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A4FE" w14:textId="77777777" w:rsidR="00CA2468" w:rsidRPr="00BC41CA" w:rsidRDefault="00654E8F" w:rsidP="00CA2468">
      <w:pPr>
        <w:pStyle w:val="SupplementaryMaterial"/>
        <w:rPr>
          <w:sz w:val="24"/>
          <w:szCs w:val="24"/>
          <w:lang w:val="en-US"/>
        </w:rPr>
      </w:pPr>
      <w:r w:rsidRPr="00BC41CA">
        <w:rPr>
          <w:sz w:val="24"/>
          <w:szCs w:val="24"/>
          <w:lang w:val="en-US"/>
        </w:rPr>
        <w:t>Supplementary Material</w:t>
      </w:r>
    </w:p>
    <w:p w14:paraId="79E433AB" w14:textId="77777777" w:rsidR="00C702EB" w:rsidRDefault="00C702EB" w:rsidP="00AD53BC">
      <w:pPr>
        <w:pStyle w:val="SupplementaryMaterial"/>
        <w:jc w:val="left"/>
        <w:rPr>
          <w:i w:val="0"/>
          <w:iCs/>
          <w:sz w:val="24"/>
          <w:szCs w:val="21"/>
          <w:lang w:val="en-US"/>
        </w:rPr>
      </w:pPr>
    </w:p>
    <w:p w14:paraId="2AFD966F" w14:textId="77777777" w:rsidR="00595072" w:rsidRPr="00ED6DF9" w:rsidRDefault="00595072" w:rsidP="00595072">
      <w:pPr>
        <w:spacing w:before="100" w:beforeAutospacing="1"/>
        <w:rPr>
          <w:b/>
          <w:lang w:val="en-US"/>
        </w:rPr>
      </w:pPr>
      <w:r w:rsidRPr="00284E06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S</w:t>
      </w:r>
      <w:r w:rsidRPr="00284E06">
        <w:rPr>
          <w:b/>
          <w:bCs/>
          <w:lang w:val="en-US"/>
        </w:rPr>
        <w:t>1.</w:t>
      </w:r>
      <w:r w:rsidRPr="00284E06">
        <w:rPr>
          <w:b/>
          <w:lang w:val="en-US"/>
        </w:rPr>
        <w:t xml:space="preserve"> Results of the </w:t>
      </w:r>
      <w:r w:rsidRPr="00ED6DF9">
        <w:rPr>
          <w:b/>
          <w:lang w:val="en-US"/>
        </w:rPr>
        <w:t>i</w:t>
      </w:r>
      <w:r w:rsidRPr="00284E06">
        <w:rPr>
          <w:b/>
          <w:lang w:val="en-US"/>
        </w:rPr>
        <w:t xml:space="preserve">nterrupted </w:t>
      </w:r>
      <w:r w:rsidRPr="00ED6DF9">
        <w:rPr>
          <w:b/>
          <w:lang w:val="en-US"/>
        </w:rPr>
        <w:t>t</w:t>
      </w:r>
      <w:r w:rsidRPr="00284E06">
        <w:rPr>
          <w:b/>
          <w:lang w:val="en-US"/>
        </w:rPr>
        <w:t xml:space="preserve">ime </w:t>
      </w:r>
      <w:r w:rsidRPr="00ED6DF9">
        <w:rPr>
          <w:b/>
          <w:lang w:val="en-US"/>
        </w:rPr>
        <w:t>s</w:t>
      </w:r>
      <w:r w:rsidRPr="00284E06">
        <w:rPr>
          <w:b/>
          <w:lang w:val="en-US"/>
        </w:rPr>
        <w:t>eries analysis comparing LOESS-adjusted positivity rates and raw positivity rates for respiratory viruses across pandemic periods</w:t>
      </w:r>
      <w:r>
        <w:rPr>
          <w:b/>
          <w:lang w:val="en-US"/>
        </w:rPr>
        <w:t>.</w:t>
      </w:r>
    </w:p>
    <w:p w14:paraId="2B3FA296" w14:textId="77777777" w:rsidR="00595072" w:rsidRDefault="00595072" w:rsidP="00C87C87">
      <w:pPr>
        <w:rPr>
          <w:b/>
          <w:bCs/>
          <w:lang w:val="en-US"/>
        </w:rPr>
      </w:pPr>
    </w:p>
    <w:p w14:paraId="26C4C381" w14:textId="385E3A13" w:rsidR="00595072" w:rsidRDefault="009F219B" w:rsidP="00F36399">
      <w:pPr>
        <w:spacing w:before="100" w:beforeAutospacing="1" w:after="100" w:afterAutospacing="1"/>
        <w:rPr>
          <w:b/>
          <w:bCs/>
          <w:lang w:val="en-US"/>
        </w:rPr>
      </w:pPr>
      <w:r w:rsidRPr="009F219B">
        <w:rPr>
          <w:b/>
          <w:bCs/>
          <w:lang w:val="en-US"/>
        </w:rPr>
        <w:t>Supplementary Table S2. Results of the interrupted time series analysis using LOESS-adjusted positivity rates for respiratory viruses across pandemic periods, stratified by age in the non-adult population</w:t>
      </w:r>
      <w:r w:rsidR="00595072">
        <w:rPr>
          <w:b/>
          <w:bCs/>
          <w:lang w:val="en-US"/>
        </w:rPr>
        <w:t>.</w:t>
      </w:r>
    </w:p>
    <w:p w14:paraId="10DAF752" w14:textId="77777777" w:rsidR="00595072" w:rsidRDefault="00595072" w:rsidP="00595072">
      <w:pPr>
        <w:rPr>
          <w:b/>
          <w:lang w:val="en-US"/>
        </w:rPr>
      </w:pPr>
      <w:r w:rsidRPr="00566B21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3</w:t>
      </w:r>
      <w:r w:rsidRPr="00566B21">
        <w:rPr>
          <w:b/>
          <w:bCs/>
          <w:lang w:val="en-US"/>
        </w:rPr>
        <w:t>. Univariate analyses of factors associated with severe acute respiratory infection during the study period</w:t>
      </w:r>
      <w:r>
        <w:rPr>
          <w:b/>
          <w:bCs/>
          <w:lang w:val="en-US"/>
        </w:rPr>
        <w:t>.</w:t>
      </w:r>
    </w:p>
    <w:p w14:paraId="3B4EC7A0" w14:textId="77777777" w:rsidR="00595072" w:rsidRPr="00566B21" w:rsidRDefault="00595072" w:rsidP="00595072">
      <w:pPr>
        <w:rPr>
          <w:lang w:val="en-US"/>
        </w:rPr>
      </w:pPr>
    </w:p>
    <w:p w14:paraId="59E56B56" w14:textId="77777777" w:rsidR="00595072" w:rsidRDefault="00595072" w:rsidP="00595072">
      <w:pPr>
        <w:spacing w:before="100" w:beforeAutospacing="1"/>
        <w:rPr>
          <w:b/>
          <w:bCs/>
          <w:lang w:val="en-US"/>
        </w:rPr>
      </w:pPr>
      <w:r w:rsidRPr="00F70D03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4</w:t>
      </w:r>
      <w:r w:rsidRPr="00F70D03">
        <w:rPr>
          <w:b/>
          <w:bCs/>
          <w:lang w:val="en-US"/>
        </w:rPr>
        <w:t>. Logistic regression models: factors associated with severe acute respiratory infection during the pre-pandemic period</w:t>
      </w:r>
      <w:r>
        <w:rPr>
          <w:b/>
          <w:bCs/>
          <w:lang w:val="en-US"/>
        </w:rPr>
        <w:t>.</w:t>
      </w:r>
    </w:p>
    <w:p w14:paraId="29820E53" w14:textId="77777777" w:rsidR="00595072" w:rsidRDefault="00595072" w:rsidP="00595072">
      <w:pPr>
        <w:spacing w:before="100" w:beforeAutospacing="1"/>
        <w:rPr>
          <w:b/>
          <w:bCs/>
          <w:lang w:val="en-US"/>
        </w:rPr>
      </w:pPr>
    </w:p>
    <w:p w14:paraId="64646BBF" w14:textId="77777777" w:rsidR="00595072" w:rsidRPr="0003463A" w:rsidRDefault="00595072" w:rsidP="00595072">
      <w:pPr>
        <w:spacing w:after="200" w:line="276" w:lineRule="auto"/>
        <w:rPr>
          <w:b/>
          <w:bCs/>
          <w:lang w:val="en-US"/>
        </w:rPr>
      </w:pPr>
      <w:r w:rsidRPr="00F70D03">
        <w:rPr>
          <w:b/>
          <w:bCs/>
          <w:lang w:val="en-US"/>
        </w:rPr>
        <w:t>Supplementary Table S</w:t>
      </w:r>
      <w:r>
        <w:rPr>
          <w:b/>
          <w:bCs/>
          <w:lang w:val="en-US"/>
        </w:rPr>
        <w:t>5</w:t>
      </w:r>
      <w:r w:rsidRPr="00F70D03">
        <w:rPr>
          <w:b/>
          <w:bCs/>
          <w:lang w:val="en-US"/>
        </w:rPr>
        <w:t>. Logistic regression models: factors associated with severe acute respiratory infection</w:t>
      </w:r>
      <w:r>
        <w:rPr>
          <w:b/>
          <w:bCs/>
          <w:lang w:val="en-US"/>
        </w:rPr>
        <w:t xml:space="preserve"> </w:t>
      </w:r>
      <w:r w:rsidRPr="00F70D03">
        <w:rPr>
          <w:b/>
          <w:bCs/>
          <w:lang w:val="en-US"/>
        </w:rPr>
        <w:t>during the post-pandemic period</w:t>
      </w:r>
      <w:r>
        <w:rPr>
          <w:b/>
          <w:bCs/>
          <w:lang w:val="en-US"/>
        </w:rPr>
        <w:t>.</w:t>
      </w:r>
    </w:p>
    <w:p w14:paraId="2D6E4323" w14:textId="77777777" w:rsidR="00190825" w:rsidRPr="00F70D03" w:rsidRDefault="00190825" w:rsidP="00F36399">
      <w:pPr>
        <w:spacing w:before="100" w:beforeAutospacing="1" w:after="100" w:afterAutospacing="1"/>
        <w:rPr>
          <w:lang w:val="en-US"/>
        </w:rPr>
      </w:pPr>
    </w:p>
    <w:p w14:paraId="20D9EEC1" w14:textId="77777777" w:rsidR="00C87C87" w:rsidRPr="00ED6DF9" w:rsidRDefault="00C87C87" w:rsidP="00ED6DF9">
      <w:pPr>
        <w:spacing w:before="100" w:beforeAutospacing="1" w:after="100" w:afterAutospacing="1"/>
        <w:rPr>
          <w:b/>
          <w:bCs/>
          <w:lang w:val="en-US"/>
        </w:rPr>
      </w:pPr>
    </w:p>
    <w:p w14:paraId="707A9877" w14:textId="77777777" w:rsidR="00C702EB" w:rsidRDefault="00C702EB" w:rsidP="00AD53BC">
      <w:pPr>
        <w:pStyle w:val="SupplementaryMaterial"/>
        <w:jc w:val="left"/>
        <w:rPr>
          <w:i w:val="0"/>
          <w:iCs/>
          <w:sz w:val="24"/>
          <w:szCs w:val="21"/>
          <w:lang w:val="en-US"/>
        </w:rPr>
      </w:pPr>
    </w:p>
    <w:p w14:paraId="342DDEE7" w14:textId="5920FA4D" w:rsidR="0085504C" w:rsidRPr="00BC41CA" w:rsidRDefault="0085504C" w:rsidP="00B425A7">
      <w:pPr>
        <w:pStyle w:val="SupplementaryMaterial"/>
        <w:jc w:val="left"/>
        <w:rPr>
          <w:b w:val="0"/>
          <w:iCs/>
          <w:szCs w:val="21"/>
          <w:lang w:val="en-US"/>
        </w:rPr>
      </w:pPr>
    </w:p>
    <w:p w14:paraId="14152654" w14:textId="77777777" w:rsidR="00F1566F" w:rsidRDefault="00F1566F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36309CC" w14:textId="319280AE" w:rsidR="004A5873" w:rsidRPr="00ED6DF9" w:rsidRDefault="00284E06" w:rsidP="00C87C87">
      <w:pPr>
        <w:spacing w:before="100" w:beforeAutospacing="1"/>
        <w:rPr>
          <w:b/>
          <w:lang w:val="en-US"/>
        </w:rPr>
      </w:pPr>
      <w:r w:rsidRPr="00284E06">
        <w:rPr>
          <w:b/>
          <w:bCs/>
          <w:lang w:val="en-US"/>
        </w:rPr>
        <w:lastRenderedPageBreak/>
        <w:t xml:space="preserve">Supplementary Table </w:t>
      </w:r>
      <w:r w:rsidR="00BB2B09">
        <w:rPr>
          <w:b/>
          <w:bCs/>
          <w:lang w:val="en-US"/>
        </w:rPr>
        <w:t>S</w:t>
      </w:r>
      <w:r w:rsidRPr="00284E06">
        <w:rPr>
          <w:b/>
          <w:bCs/>
          <w:lang w:val="en-US"/>
        </w:rPr>
        <w:t>1.</w:t>
      </w:r>
      <w:r w:rsidRPr="00284E06">
        <w:rPr>
          <w:b/>
          <w:lang w:val="en-US"/>
        </w:rPr>
        <w:t xml:space="preserve"> Results of the </w:t>
      </w:r>
      <w:r w:rsidR="00AE38DA" w:rsidRPr="00ED6DF9">
        <w:rPr>
          <w:b/>
          <w:lang w:val="en-US"/>
        </w:rPr>
        <w:t>i</w:t>
      </w:r>
      <w:r w:rsidRPr="00284E06">
        <w:rPr>
          <w:b/>
          <w:lang w:val="en-US"/>
        </w:rPr>
        <w:t xml:space="preserve">nterrupted </w:t>
      </w:r>
      <w:r w:rsidR="00AE38DA" w:rsidRPr="00ED6DF9">
        <w:rPr>
          <w:b/>
          <w:lang w:val="en-US"/>
        </w:rPr>
        <w:t>t</w:t>
      </w:r>
      <w:r w:rsidRPr="00284E06">
        <w:rPr>
          <w:b/>
          <w:lang w:val="en-US"/>
        </w:rPr>
        <w:t xml:space="preserve">ime </w:t>
      </w:r>
      <w:r w:rsidR="00AE38DA" w:rsidRPr="00ED6DF9">
        <w:rPr>
          <w:b/>
          <w:lang w:val="en-US"/>
        </w:rPr>
        <w:t>s</w:t>
      </w:r>
      <w:r w:rsidRPr="00284E06">
        <w:rPr>
          <w:b/>
          <w:lang w:val="en-US"/>
        </w:rPr>
        <w:t>eries analysis comparing LOESS-adjusted positivity rates and raw positivity rates for respiratory viruses across pandemic periods</w:t>
      </w:r>
      <w:r w:rsidR="006779D7">
        <w:rPr>
          <w:b/>
          <w:lang w:val="en-US"/>
        </w:rPr>
        <w:t>.</w:t>
      </w:r>
    </w:p>
    <w:p w14:paraId="5437D9C6" w14:textId="77777777" w:rsidR="006779D7" w:rsidRPr="00ED6DF9" w:rsidRDefault="006779D7" w:rsidP="00C87C87">
      <w:pPr>
        <w:spacing w:before="100" w:beforeAutospacing="1"/>
        <w:rPr>
          <w:b/>
          <w:lang w:val="en-US"/>
        </w:rPr>
      </w:pPr>
    </w:p>
    <w:tbl>
      <w:tblPr>
        <w:tblW w:w="13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579"/>
        <w:gridCol w:w="425"/>
        <w:gridCol w:w="591"/>
        <w:gridCol w:w="543"/>
        <w:gridCol w:w="425"/>
        <w:gridCol w:w="591"/>
        <w:gridCol w:w="546"/>
        <w:gridCol w:w="429"/>
        <w:gridCol w:w="712"/>
        <w:gridCol w:w="567"/>
        <w:gridCol w:w="426"/>
        <w:gridCol w:w="693"/>
        <w:gridCol w:w="441"/>
        <w:gridCol w:w="425"/>
        <w:gridCol w:w="591"/>
        <w:gridCol w:w="543"/>
        <w:gridCol w:w="425"/>
        <w:gridCol w:w="591"/>
        <w:gridCol w:w="543"/>
        <w:gridCol w:w="425"/>
        <w:gridCol w:w="591"/>
        <w:gridCol w:w="543"/>
        <w:gridCol w:w="426"/>
        <w:gridCol w:w="591"/>
      </w:tblGrid>
      <w:tr w:rsidR="00BF6E42" w:rsidRPr="001005AC" w14:paraId="5DB81E00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</w:tcPr>
          <w:p w14:paraId="2105270F" w14:textId="5C65AE95" w:rsidR="00BF6E42" w:rsidRPr="00BF6E42" w:rsidRDefault="00BF6E42" w:rsidP="00B835B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84E06">
              <w:rPr>
                <w:b/>
                <w:bCs/>
                <w:sz w:val="20"/>
                <w:szCs w:val="20"/>
                <w:lang w:val="en-US"/>
              </w:rPr>
              <w:t>LOESS-adjusted positivity rates</w:t>
            </w:r>
          </w:p>
        </w:tc>
      </w:tr>
      <w:tr w:rsidR="004450EA" w:rsidRPr="001005AC" w14:paraId="14906E73" w14:textId="77777777" w:rsidTr="007D55FC">
        <w:trPr>
          <w:trHeight w:val="20"/>
        </w:trPr>
        <w:tc>
          <w:tcPr>
            <w:tcW w:w="839" w:type="dxa"/>
            <w:vMerge w:val="restart"/>
            <w:shd w:val="clear" w:color="auto" w:fill="auto"/>
            <w:noWrap/>
            <w:vAlign w:val="center"/>
            <w:hideMark/>
          </w:tcPr>
          <w:p w14:paraId="1BF8F50B" w14:textId="42096C78" w:rsidR="004450EA" w:rsidRPr="00B425A7" w:rsidRDefault="004450EA" w:rsidP="004450EA">
            <w:pPr>
              <w:jc w:val="center"/>
              <w:rPr>
                <w:b/>
                <w:bCs/>
                <w:sz w:val="16"/>
                <w:szCs w:val="16"/>
              </w:rPr>
            </w:pPr>
            <w:r w:rsidRPr="00B425A7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5" w:type="dxa"/>
            <w:gridSpan w:val="3"/>
            <w:shd w:val="clear" w:color="auto" w:fill="auto"/>
            <w:noWrap/>
            <w:vAlign w:val="center"/>
            <w:hideMark/>
          </w:tcPr>
          <w:p w14:paraId="38DD638A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204075FC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687" w:type="dxa"/>
            <w:gridSpan w:val="3"/>
            <w:shd w:val="clear" w:color="auto" w:fill="auto"/>
            <w:noWrap/>
            <w:vAlign w:val="center"/>
            <w:hideMark/>
          </w:tcPr>
          <w:p w14:paraId="63FAF7A5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enterovirus/rhinovirus</w:t>
            </w: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14:paraId="2DFB7080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parainfluenza virus 1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  <w:hideMark/>
          </w:tcPr>
          <w:p w14:paraId="2217A622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adenovirus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004D32B5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metapneumovirus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2C9F00C1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bocavirus</w:t>
            </w: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6AECAC07" w14:textId="431B4475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coronavirus</w:t>
            </w:r>
          </w:p>
        </w:tc>
      </w:tr>
      <w:tr w:rsidR="004450EA" w:rsidRPr="001005AC" w14:paraId="3314FCC3" w14:textId="77777777" w:rsidTr="007D55FC">
        <w:trPr>
          <w:trHeight w:val="20"/>
        </w:trPr>
        <w:tc>
          <w:tcPr>
            <w:tcW w:w="839" w:type="dxa"/>
            <w:vMerge/>
            <w:shd w:val="clear" w:color="auto" w:fill="auto"/>
            <w:noWrap/>
            <w:vAlign w:val="center"/>
            <w:hideMark/>
          </w:tcPr>
          <w:p w14:paraId="03E9E675" w14:textId="23CAF51A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F3ABE37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A02829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A31811D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83315AB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D31CB0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0003E11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59D983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FA2711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8B9A504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FC9599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903CDE5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FEB6B0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33B35861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523DEF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81EB23F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CA8EC1D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76DB1E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5C0EBC8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5224859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3E5F5C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6DD553E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41BF8ED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02967EE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F84C20B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1005AC" w:rsidRPr="001005AC" w14:paraId="3C90B90E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73181C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Constant (β0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14BBCC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45.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96EFB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67656B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4EA205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E6C24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3B80B7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69D914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DA322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EC3877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2FE28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E112A4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8FE79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62B3969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A514C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E1B85D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0EA57A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30A31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9EE716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2B80EBB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DF6B8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52DD02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997FA8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673F9D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A45A32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05AC" w:rsidRPr="001005AC" w14:paraId="387CCF94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718162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Time (β1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173F6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E8D6D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F87EB2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C55DFB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75069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58A99C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13A801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C501A6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113EB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A03B9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61AD76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C6C2E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A2F865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406A9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E4670F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F69419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0754F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85275C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E7CE6B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AB3C9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C40455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28B12EB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5AE67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A48735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05AC" w:rsidRPr="001005AC" w14:paraId="09EE8A4C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  <w:hideMark/>
          </w:tcPr>
          <w:p w14:paraId="3E7E2F6F" w14:textId="0944D5E4" w:rsidR="001005AC" w:rsidRPr="004A5873" w:rsidRDefault="001005AC" w:rsidP="0099388C">
            <w:pPr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Level</w:t>
            </w:r>
          </w:p>
        </w:tc>
      </w:tr>
      <w:tr w:rsidR="001005AC" w:rsidRPr="001005AC" w14:paraId="59A51655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F3C385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0-2021 (β2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44A13F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44.1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EC7A3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31A670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6EE59F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FE596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8B7D9B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0284EE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66917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AE81F0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FB5FC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796487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B66915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8E1779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CB69BC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483D22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022E5D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5D8F6C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F7FD94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6BF605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6DFEAD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741BA1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F8BBDD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EFFE77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A6040D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05AC" w:rsidRPr="001005AC" w14:paraId="532FD158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D568FA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2 (β2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CD0B14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51.7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2F08C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070957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A236BB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E7679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77E53E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466111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AAC4C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44CA25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FCFAC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62EC62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7539D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1B3894E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B4D9F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91B1BE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00AE6E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481DC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2AB459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F9A8EA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75F3E6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BE942B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EB05B4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AA06C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BD41B8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1005AC" w:rsidRPr="001005AC" w14:paraId="76F5A220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  <w:hideMark/>
          </w:tcPr>
          <w:p w14:paraId="25CAFA6B" w14:textId="1CA6B4D0" w:rsidR="001005AC" w:rsidRPr="004A5873" w:rsidRDefault="001005AC" w:rsidP="0099388C">
            <w:pPr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Trend</w:t>
            </w:r>
          </w:p>
        </w:tc>
      </w:tr>
      <w:tr w:rsidR="001005AC" w:rsidRPr="001005AC" w14:paraId="67DCDF7D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8599BD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0-2021 (β3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0BD38E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3C40D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0916DC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62D18B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1967B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8ACA56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2525D0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C78BA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E44F1F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34CF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7ACC7C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79A0B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716A05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12BF2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C3B9A1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594937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EB28C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B87681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4B18E2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A8415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3E0980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A34249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D6BD67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D0EB25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05AC" w:rsidRPr="001005AC" w14:paraId="0E6C7AE3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F76B27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2 (β3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7A9B3A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5E1CD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985DBD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F4ECE1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45618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9BA9C8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714D5B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58B1E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6AE3A5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002D3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2D441B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EA116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25AA62E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A1F50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44168E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C62469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13A5B6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6D07A5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6F16CB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E4628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2A58C4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2404079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9A5013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A2D143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1005AC" w:rsidRPr="004A5873" w14:paraId="5C73F2FC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  <w:hideMark/>
          </w:tcPr>
          <w:p w14:paraId="72B31D32" w14:textId="00F4873D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F6E42" w:rsidRPr="001005AC" w14:paraId="14B4C557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</w:tcPr>
          <w:p w14:paraId="234E7A41" w14:textId="3D3053FF" w:rsidR="00BF6E42" w:rsidRPr="003562BE" w:rsidRDefault="007557A5" w:rsidP="00B835B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562BE"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284E06">
              <w:rPr>
                <w:b/>
                <w:bCs/>
                <w:sz w:val="20"/>
                <w:szCs w:val="20"/>
                <w:lang w:val="en-US"/>
              </w:rPr>
              <w:t>aw positivity rates</w:t>
            </w:r>
          </w:p>
        </w:tc>
      </w:tr>
      <w:tr w:rsidR="004450EA" w:rsidRPr="001005AC" w14:paraId="7A55C531" w14:textId="77777777" w:rsidTr="007D55FC">
        <w:trPr>
          <w:trHeight w:val="20"/>
        </w:trPr>
        <w:tc>
          <w:tcPr>
            <w:tcW w:w="839" w:type="dxa"/>
            <w:vMerge w:val="restart"/>
            <w:shd w:val="clear" w:color="auto" w:fill="auto"/>
            <w:noWrap/>
            <w:vAlign w:val="center"/>
            <w:hideMark/>
          </w:tcPr>
          <w:p w14:paraId="673D9612" w14:textId="66C989EF" w:rsidR="004450EA" w:rsidRPr="00B425A7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B425A7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595" w:type="dxa"/>
            <w:gridSpan w:val="3"/>
            <w:shd w:val="clear" w:color="auto" w:fill="auto"/>
            <w:noWrap/>
            <w:vAlign w:val="center"/>
            <w:hideMark/>
          </w:tcPr>
          <w:p w14:paraId="40B3194A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Influenza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31DE032D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Respiratory syncytial virus</w:t>
            </w:r>
          </w:p>
        </w:tc>
        <w:tc>
          <w:tcPr>
            <w:tcW w:w="1687" w:type="dxa"/>
            <w:gridSpan w:val="3"/>
            <w:shd w:val="clear" w:color="auto" w:fill="auto"/>
            <w:noWrap/>
            <w:vAlign w:val="center"/>
            <w:hideMark/>
          </w:tcPr>
          <w:p w14:paraId="2D2CA047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enterovirus/rhinovirus</w:t>
            </w:r>
          </w:p>
        </w:tc>
        <w:tc>
          <w:tcPr>
            <w:tcW w:w="1686" w:type="dxa"/>
            <w:gridSpan w:val="3"/>
            <w:shd w:val="clear" w:color="auto" w:fill="auto"/>
            <w:noWrap/>
            <w:vAlign w:val="center"/>
            <w:hideMark/>
          </w:tcPr>
          <w:p w14:paraId="240D8FD9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parainfluenza virus 1</w:t>
            </w:r>
          </w:p>
        </w:tc>
        <w:tc>
          <w:tcPr>
            <w:tcW w:w="1457" w:type="dxa"/>
            <w:gridSpan w:val="3"/>
            <w:shd w:val="clear" w:color="auto" w:fill="auto"/>
            <w:noWrap/>
            <w:vAlign w:val="center"/>
            <w:hideMark/>
          </w:tcPr>
          <w:p w14:paraId="37543952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adenovirus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3527CF30" w14:textId="7777777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metapneumovirus</w:t>
            </w:r>
          </w:p>
        </w:tc>
        <w:tc>
          <w:tcPr>
            <w:tcW w:w="1559" w:type="dxa"/>
            <w:gridSpan w:val="3"/>
            <w:shd w:val="clear" w:color="auto" w:fill="auto"/>
            <w:noWrap/>
            <w:vAlign w:val="center"/>
            <w:hideMark/>
          </w:tcPr>
          <w:p w14:paraId="53443A74" w14:textId="25DC993D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bocavirus</w:t>
            </w:r>
            <w:r w:rsidR="00254B4B"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0" w:type="dxa"/>
            <w:gridSpan w:val="3"/>
            <w:shd w:val="clear" w:color="auto" w:fill="auto"/>
            <w:noWrap/>
            <w:vAlign w:val="center"/>
            <w:hideMark/>
          </w:tcPr>
          <w:p w14:paraId="7B83620F" w14:textId="73C548E7" w:rsidR="004450EA" w:rsidRPr="007D55FC" w:rsidRDefault="004450EA" w:rsidP="004450E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D55FC">
              <w:rPr>
                <w:b/>
                <w:bCs/>
                <w:color w:val="000000"/>
                <w:sz w:val="16"/>
                <w:szCs w:val="16"/>
              </w:rPr>
              <w:t>Human coronavirus</w:t>
            </w:r>
          </w:p>
        </w:tc>
      </w:tr>
      <w:tr w:rsidR="004450EA" w:rsidRPr="001005AC" w14:paraId="1EA981A2" w14:textId="77777777" w:rsidTr="007D55FC">
        <w:trPr>
          <w:trHeight w:val="20"/>
        </w:trPr>
        <w:tc>
          <w:tcPr>
            <w:tcW w:w="839" w:type="dxa"/>
            <w:vMerge/>
            <w:shd w:val="clear" w:color="auto" w:fill="auto"/>
            <w:noWrap/>
            <w:vAlign w:val="center"/>
            <w:hideMark/>
          </w:tcPr>
          <w:p w14:paraId="477AF0A5" w14:textId="2C7826A6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26ECFEB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2B4C62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81DEF32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F6E0F5B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C4FF520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27B9B3A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AFEC84D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570FB6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46027582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62E580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80B4135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D162B3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75C43BB3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333798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BE8758C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FF23F98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7E8BD9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0C7F7AB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2755448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2F1D0F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C7A8630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37AD30E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β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FF7E0E" w14:textId="77777777" w:rsidR="004450EA" w:rsidRPr="004A5873" w:rsidRDefault="004450EA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9939AE1" w14:textId="77777777" w:rsidR="004450EA" w:rsidRPr="004A5873" w:rsidRDefault="004450EA" w:rsidP="004450EA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4A5873">
              <w:rPr>
                <w:i/>
                <w:iCs/>
                <w:color w:val="000000"/>
                <w:sz w:val="16"/>
                <w:szCs w:val="16"/>
              </w:rPr>
              <w:t>p</w:t>
            </w:r>
            <w:r w:rsidRPr="004A5873">
              <w:rPr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1005AC" w:rsidRPr="001005AC" w14:paraId="373FBC59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7DED9C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Constant (β0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B565EE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84483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CD366E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520A98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147D8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A217E6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1FC5DF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AD86F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111EF75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4719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86A0A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CDBE4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4093F3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CB511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FF3170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BC7D2E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F2631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CD1847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CD47C48" w14:textId="44B9D2D3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B0E44B" w14:textId="27D9CE42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333011D" w14:textId="69CA7924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6BE96B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A8DAD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0E1888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85</w:t>
            </w:r>
          </w:p>
        </w:tc>
      </w:tr>
      <w:tr w:rsidR="001005AC" w:rsidRPr="001005AC" w14:paraId="67B2DE57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296E3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Time (β1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776CDB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BE97C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1D0C2B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0CBE7F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8F9D3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58F2BC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08E971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46BFC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A38AD4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5D6C0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A05B7C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67734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3BF4B6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BCA6F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C5EA8A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677D9D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EDE80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7EB07D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E99B9BE" w14:textId="179638A4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77B604" w14:textId="7907A7E4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D8EAB5F" w14:textId="35C0DE80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5510EE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B5F1B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C06B0A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06</w:t>
            </w:r>
          </w:p>
        </w:tc>
      </w:tr>
      <w:tr w:rsidR="001005AC" w:rsidRPr="001005AC" w14:paraId="6A5ABED0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  <w:hideMark/>
          </w:tcPr>
          <w:p w14:paraId="3B709D99" w14:textId="21DED6E1" w:rsidR="001005AC" w:rsidRPr="004A5873" w:rsidRDefault="001005AC" w:rsidP="0099388C">
            <w:pPr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Level</w:t>
            </w:r>
          </w:p>
        </w:tc>
      </w:tr>
      <w:tr w:rsidR="001005AC" w:rsidRPr="001005AC" w14:paraId="41D23618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6570F4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0-2021 (β2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4F2B95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BE0E1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C2E372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2406CDF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18BE7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450DD5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D4805D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1585B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7B696B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FD16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3D132B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9439B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0776FD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0A215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CAE9E3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1F96B0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88AD29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0BEB54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F3DB313" w14:textId="432493F7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0B958E" w14:textId="6D4D3ECC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0751E28" w14:textId="476F10AB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812DFD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722FA6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3EC0D9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05AC" w:rsidRPr="001005AC" w14:paraId="7DD9EE3E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8720146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2 (β2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8A7AA0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31BE7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6.9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6645D0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1351BD2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D2FC7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62CB6B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C69DDD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6FB79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CE3618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20E53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07184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3BEBD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47D41F1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B9190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B022EC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DC9978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C807D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9E09F9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95816D6" w14:textId="0ADF5401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70F08D" w14:textId="34A662B6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3EC91EC6" w14:textId="6E25AA5E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4AE6BB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266565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5B0C31A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60</w:t>
            </w:r>
          </w:p>
        </w:tc>
      </w:tr>
      <w:tr w:rsidR="001005AC" w:rsidRPr="001005AC" w14:paraId="065E6BC5" w14:textId="77777777" w:rsidTr="007D55FC">
        <w:trPr>
          <w:trHeight w:val="20"/>
        </w:trPr>
        <w:tc>
          <w:tcPr>
            <w:tcW w:w="13501" w:type="dxa"/>
            <w:gridSpan w:val="25"/>
            <w:shd w:val="clear" w:color="auto" w:fill="auto"/>
            <w:noWrap/>
            <w:vAlign w:val="center"/>
            <w:hideMark/>
          </w:tcPr>
          <w:p w14:paraId="0B6A4179" w14:textId="4EB046B4" w:rsidR="001005AC" w:rsidRPr="004A5873" w:rsidRDefault="001005AC" w:rsidP="0099388C">
            <w:pPr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Trend</w:t>
            </w:r>
          </w:p>
        </w:tc>
      </w:tr>
      <w:tr w:rsidR="001005AC" w:rsidRPr="001005AC" w14:paraId="70F01E06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590981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0-2021 (β3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5CE88C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F614DB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2EF847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9BA271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7A976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B0F933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F8FEA1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1556D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50B15D0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4BD1F4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AC25EB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B9AEC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7742AD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9C6CA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201D1E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3ADE9FCD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A5523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650D50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609A32C" w14:textId="3605D894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C58DDA" w14:textId="195265FB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7DFA6E2" w14:textId="091F1B37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6A11F8E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8696BA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C512B2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1005AC" w:rsidRPr="001005AC" w14:paraId="7F873033" w14:textId="77777777" w:rsidTr="007D55FC">
        <w:trPr>
          <w:trHeight w:val="20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BCBD3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2022 (β3)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1B4F77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686B1C7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185EEA7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0C54F86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C93000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B43418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E357D23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0E57E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24EBE2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E2202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F882A2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B88B78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14:paraId="04CB55C9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A6B5A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21943D0F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4EF73D6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FC0AF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493D5815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5168F9DD" w14:textId="0963B5F8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468421" w14:textId="5148AC48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347AE99" w14:textId="6C06210B" w:rsidR="004A5873" w:rsidRPr="004A5873" w:rsidRDefault="00DB488B" w:rsidP="004450E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14:paraId="7001D76E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B28B7B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099DA31C" w14:textId="77777777" w:rsidR="004A5873" w:rsidRPr="004A5873" w:rsidRDefault="004A5873" w:rsidP="004450EA">
            <w:pPr>
              <w:jc w:val="center"/>
              <w:rPr>
                <w:color w:val="000000"/>
                <w:sz w:val="16"/>
                <w:szCs w:val="16"/>
              </w:rPr>
            </w:pPr>
            <w:r w:rsidRPr="004A5873">
              <w:rPr>
                <w:color w:val="000000"/>
                <w:sz w:val="16"/>
                <w:szCs w:val="16"/>
              </w:rPr>
              <w:t>0.659</w:t>
            </w:r>
          </w:p>
        </w:tc>
      </w:tr>
    </w:tbl>
    <w:p w14:paraId="57385BEA" w14:textId="1AEF7B2D" w:rsidR="007C10D8" w:rsidRPr="00254B4B" w:rsidRDefault="00254B4B" w:rsidP="00254B4B">
      <w:pPr>
        <w:rPr>
          <w:sz w:val="20"/>
          <w:szCs w:val="20"/>
          <w:lang w:val="en-US"/>
        </w:rPr>
      </w:pPr>
      <w:r w:rsidRPr="00254B4B">
        <w:rPr>
          <w:sz w:val="20"/>
          <w:szCs w:val="20"/>
          <w:lang w:val="en-US"/>
        </w:rPr>
        <w:t>*For HBoV, the ITS analysis could not be performed using raw positivity rates due to insufficient data points</w:t>
      </w:r>
    </w:p>
    <w:p w14:paraId="6A8FBD7F" w14:textId="7EA44844" w:rsidR="00D446CD" w:rsidRDefault="004450EA" w:rsidP="00C5209E">
      <w:pPr>
        <w:spacing w:after="200" w:line="276" w:lineRule="auto"/>
        <w:rPr>
          <w:b/>
          <w:bCs/>
          <w:iCs/>
          <w:szCs w:val="21"/>
          <w:lang w:val="en-US"/>
        </w:rPr>
        <w:sectPr w:rsidR="00D446CD" w:rsidSect="00307685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b/>
          <w:bCs/>
          <w:iCs/>
          <w:szCs w:val="21"/>
          <w:lang w:val="en-US"/>
        </w:rPr>
        <w:br w:type="page"/>
      </w:r>
    </w:p>
    <w:p w14:paraId="7F4EBD7E" w14:textId="36E05C66" w:rsidR="00907604" w:rsidRPr="00D830AE" w:rsidRDefault="005116D8" w:rsidP="00D830AE">
      <w:pPr>
        <w:spacing w:before="100" w:beforeAutospacing="1"/>
        <w:rPr>
          <w:b/>
          <w:lang w:val="en-US"/>
        </w:rPr>
      </w:pPr>
      <w:r w:rsidRPr="005116D8">
        <w:rPr>
          <w:b/>
          <w:bCs/>
          <w:lang w:val="en-US"/>
        </w:rPr>
        <w:lastRenderedPageBreak/>
        <w:t>Supplementary Table S2. Results of the interrupted time series analysis using LOESS-adjusted positivity rates for respiratory viruses across pandemic periods, stratified by age in the non-adult population</w:t>
      </w:r>
      <w:r w:rsidR="008F0CAA">
        <w:rPr>
          <w:b/>
          <w:bCs/>
          <w:lang w:val="en-US"/>
        </w:rPr>
        <w:t>.</w:t>
      </w:r>
    </w:p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657"/>
        <w:gridCol w:w="657"/>
        <w:gridCol w:w="835"/>
        <w:gridCol w:w="742"/>
        <w:gridCol w:w="657"/>
        <w:gridCol w:w="835"/>
        <w:gridCol w:w="730"/>
        <w:gridCol w:w="648"/>
        <w:gridCol w:w="1001"/>
        <w:gridCol w:w="609"/>
        <w:gridCol w:w="541"/>
        <w:gridCol w:w="835"/>
        <w:gridCol w:w="609"/>
        <w:gridCol w:w="541"/>
        <w:gridCol w:w="835"/>
        <w:gridCol w:w="609"/>
        <w:gridCol w:w="541"/>
        <w:gridCol w:w="842"/>
      </w:tblGrid>
      <w:tr w:rsidR="00ED0E4A" w:rsidRPr="00B11DCC" w14:paraId="0703DD70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4200" w14:textId="768F27CD" w:rsidR="00ED0E4A" w:rsidRPr="00B11DCC" w:rsidRDefault="00BE7C16">
            <w:pPr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  <w:lang w:val="en-US"/>
              </w:rPr>
              <w:t xml:space="preserve">Age group </w:t>
            </w:r>
            <w:r w:rsidR="00B066DE" w:rsidRPr="00B11DCC">
              <w:rPr>
                <w:b/>
                <w:color w:val="000000"/>
                <w:sz w:val="21"/>
                <w:szCs w:val="21"/>
                <w:lang w:val="en-US"/>
              </w:rPr>
              <w:t xml:space="preserve">&lt; </w:t>
            </w:r>
            <w:r w:rsidR="00ED0E4A" w:rsidRPr="00B11DCC">
              <w:rPr>
                <w:b/>
                <w:color w:val="000000"/>
                <w:sz w:val="21"/>
                <w:szCs w:val="21"/>
                <w:lang w:val="en-US"/>
              </w:rPr>
              <w:t>5</w:t>
            </w:r>
            <w:r w:rsidRPr="00B11DCC">
              <w:rPr>
                <w:b/>
                <w:color w:val="000000"/>
                <w:sz w:val="21"/>
                <w:szCs w:val="21"/>
                <w:lang w:val="en-US"/>
              </w:rPr>
              <w:t xml:space="preserve"> years</w:t>
            </w:r>
          </w:p>
        </w:tc>
      </w:tr>
      <w:tr w:rsidR="00B66CF0" w:rsidRPr="008F74FF" w14:paraId="732EAC27" w14:textId="77777777" w:rsidTr="00B11DCC">
        <w:trPr>
          <w:trHeight w:val="20"/>
        </w:trPr>
        <w:tc>
          <w:tcPr>
            <w:tcW w:w="1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B73A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4C05FD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SARS-CoV-2</w:t>
            </w:r>
          </w:p>
        </w:tc>
        <w:tc>
          <w:tcPr>
            <w:tcW w:w="22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8E6D31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Influenza</w:t>
            </w:r>
          </w:p>
        </w:tc>
        <w:tc>
          <w:tcPr>
            <w:tcW w:w="23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FF9FB5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Human enterovirus/rhinovirus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9EB15A" w14:textId="1925213D" w:rsidR="00ED0E4A" w:rsidRPr="00B11DCC" w:rsidRDefault="00DB53E4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R</w:t>
            </w:r>
            <w:r w:rsidR="0082071D" w:rsidRPr="0082071D">
              <w:rPr>
                <w:b/>
                <w:color w:val="000000"/>
                <w:sz w:val="21"/>
                <w:szCs w:val="21"/>
              </w:rPr>
              <w:t>espiratory syncytial virus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6B84A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 xml:space="preserve">Human parainfluenza virus </w:t>
            </w:r>
          </w:p>
        </w:tc>
        <w:tc>
          <w:tcPr>
            <w:tcW w:w="19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8CC9F" w14:textId="7D5E8528" w:rsidR="00ED0E4A" w:rsidRPr="00B11DCC" w:rsidRDefault="0055018D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B11DCC">
              <w:rPr>
                <w:b/>
                <w:color w:val="000000"/>
                <w:sz w:val="21"/>
                <w:szCs w:val="21"/>
                <w:lang w:val="en-US"/>
              </w:rPr>
              <w:t>Other respiratory viruses as a group*</w:t>
            </w:r>
          </w:p>
        </w:tc>
      </w:tr>
      <w:tr w:rsidR="000838D4" w:rsidRPr="00B11DCC" w14:paraId="6D173CF8" w14:textId="77777777" w:rsidTr="00B11DCC">
        <w:trPr>
          <w:trHeight w:val="20"/>
        </w:trPr>
        <w:tc>
          <w:tcPr>
            <w:tcW w:w="1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F3D71" w14:textId="77777777" w:rsidR="00ED0E4A" w:rsidRPr="00B11DCC" w:rsidRDefault="00ED0E4A">
            <w:pPr>
              <w:rPr>
                <w:b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4F9D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13BC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FA54D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54A9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92D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9730F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C82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B23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182E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8BC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94C4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C9A3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45DB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E85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917EF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8019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E36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2B41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0838D4" w:rsidRPr="00B11DCC" w14:paraId="47DB3E31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E69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Constant (β0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EE8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0D6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1.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00A6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B9B7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8.8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BE6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9.3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F783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9BD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D5F7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31F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149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B79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2A6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F6A8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0D2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3DB79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9B4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E95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5.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022F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84</w:t>
            </w:r>
          </w:p>
        </w:tc>
      </w:tr>
      <w:tr w:rsidR="000838D4" w:rsidRPr="00B11DCC" w14:paraId="35FA4B3D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C86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Time (β1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C34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782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1F4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98A1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7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45CC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AA0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4000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0F84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EA4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414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DA72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1380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A11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BCF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A3D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9E8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A3A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AE18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0</w:t>
            </w:r>
          </w:p>
        </w:tc>
      </w:tr>
      <w:tr w:rsidR="00ED0E4A" w:rsidRPr="00B11DCC" w14:paraId="520FE3CC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252C" w14:textId="77777777" w:rsidR="00ED0E4A" w:rsidRPr="00B11DCC" w:rsidRDefault="00ED0E4A" w:rsidP="001A35A9">
            <w:pPr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Level</w:t>
            </w:r>
          </w:p>
        </w:tc>
      </w:tr>
      <w:tr w:rsidR="000838D4" w:rsidRPr="00B11DCC" w14:paraId="622525E3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E8A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0-2021 (β2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CC1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0.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A945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3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51D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2BF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23.2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CAC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1.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4FDF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D5B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6CA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6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A31D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FA4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4.8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EC64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3.6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9D89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7B7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161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86C9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A967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93F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6.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8BA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79</w:t>
            </w:r>
          </w:p>
        </w:tc>
      </w:tr>
      <w:tr w:rsidR="000838D4" w:rsidRPr="00B11DCC" w14:paraId="5E504834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B535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2 (β2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96E0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8.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EBD3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2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A31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DD4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24.1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7C52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0.1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3AF3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3AA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2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ED9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7F8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5820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44A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3.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862A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86E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0FA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75B4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6667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1C9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5.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023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83</w:t>
            </w:r>
          </w:p>
        </w:tc>
      </w:tr>
      <w:tr w:rsidR="00ED0E4A" w:rsidRPr="00B11DCC" w14:paraId="10ABE002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EAA0" w14:textId="77777777" w:rsidR="00ED0E4A" w:rsidRPr="00B11DCC" w:rsidRDefault="00ED0E4A" w:rsidP="001A35A9">
            <w:pPr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Trend</w:t>
            </w:r>
          </w:p>
        </w:tc>
      </w:tr>
      <w:tr w:rsidR="000838D4" w:rsidRPr="00B11DCC" w14:paraId="05486C2C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D651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0-2021 (β3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542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5C99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19C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B742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3321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775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05A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7DF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018F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B59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3C7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65D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FE0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637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3E39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8C589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ECE6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BAD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</w:tr>
      <w:tr w:rsidR="000838D4" w:rsidRPr="00B11DCC" w14:paraId="07922356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A86B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2 (β3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CCD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4E39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EEF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D63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1D21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F18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AA2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185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06C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536A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1C4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DC29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D88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790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F42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DCBB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0B2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3FC4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30</w:t>
            </w:r>
          </w:p>
        </w:tc>
      </w:tr>
      <w:tr w:rsidR="00ED0E4A" w:rsidRPr="00B11DCC" w14:paraId="32D09791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512B" w14:textId="77777777" w:rsidR="00ED0E4A" w:rsidRPr="00B11DCC" w:rsidRDefault="00ED0E4A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11DCC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ED0E4A" w:rsidRPr="00B11DCC" w14:paraId="272EE986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7151" w14:textId="03CB6270" w:rsidR="00ED0E4A" w:rsidRPr="00B11DCC" w:rsidRDefault="00BE7C16">
            <w:pPr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  <w:lang w:val="en-US"/>
              </w:rPr>
              <w:t xml:space="preserve">Age group </w:t>
            </w:r>
            <w:r w:rsidR="00B066DE" w:rsidRPr="00B11DCC">
              <w:rPr>
                <w:b/>
                <w:color w:val="000000"/>
                <w:sz w:val="21"/>
                <w:szCs w:val="21"/>
                <w:lang w:val="en-US"/>
              </w:rPr>
              <w:t>&lt; 18 years</w:t>
            </w:r>
          </w:p>
        </w:tc>
      </w:tr>
      <w:tr w:rsidR="00B66CF0" w:rsidRPr="008F74FF" w14:paraId="7A595389" w14:textId="77777777" w:rsidTr="00B11DCC">
        <w:trPr>
          <w:trHeight w:val="20"/>
        </w:trPr>
        <w:tc>
          <w:tcPr>
            <w:tcW w:w="1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17CE4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10E0C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SARS-CoV-2</w:t>
            </w:r>
          </w:p>
        </w:tc>
        <w:tc>
          <w:tcPr>
            <w:tcW w:w="22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4A651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Influenza</w:t>
            </w:r>
          </w:p>
        </w:tc>
        <w:tc>
          <w:tcPr>
            <w:tcW w:w="23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D67F7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>Human enterovirus/rhinovirus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1A2FD8" w14:textId="62CAA1BB" w:rsidR="00ED0E4A" w:rsidRPr="00B11DCC" w:rsidRDefault="00DB53E4">
            <w:pPr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R</w:t>
            </w:r>
            <w:r w:rsidRPr="0082071D">
              <w:rPr>
                <w:b/>
                <w:color w:val="000000"/>
                <w:sz w:val="21"/>
                <w:szCs w:val="21"/>
              </w:rPr>
              <w:t>espiratory syncytial virus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A4564" w14:textId="77777777" w:rsidR="00ED0E4A" w:rsidRPr="00B11DCC" w:rsidRDefault="00ED0E4A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B11DCC">
              <w:rPr>
                <w:b/>
                <w:color w:val="000000"/>
                <w:sz w:val="21"/>
                <w:szCs w:val="21"/>
              </w:rPr>
              <w:t xml:space="preserve">Human parainfluenza virus </w:t>
            </w:r>
          </w:p>
        </w:tc>
        <w:tc>
          <w:tcPr>
            <w:tcW w:w="19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34D196" w14:textId="51C62991" w:rsidR="00ED0E4A" w:rsidRPr="00B11DCC" w:rsidRDefault="0055018D">
            <w:pPr>
              <w:jc w:val="center"/>
              <w:rPr>
                <w:b/>
                <w:color w:val="000000"/>
                <w:sz w:val="21"/>
                <w:szCs w:val="21"/>
                <w:lang w:val="en-US"/>
              </w:rPr>
            </w:pPr>
            <w:r w:rsidRPr="00B11DCC">
              <w:rPr>
                <w:b/>
                <w:color w:val="000000"/>
                <w:sz w:val="21"/>
                <w:szCs w:val="21"/>
                <w:lang w:val="en-US"/>
              </w:rPr>
              <w:t>Other respiratory viruses as a group</w:t>
            </w:r>
            <w:r w:rsidR="000366AA" w:rsidRPr="00B11DCC">
              <w:rPr>
                <w:b/>
                <w:color w:val="000000"/>
                <w:sz w:val="21"/>
                <w:szCs w:val="21"/>
                <w:lang w:val="en-US"/>
              </w:rPr>
              <w:t>*</w:t>
            </w:r>
          </w:p>
        </w:tc>
      </w:tr>
      <w:tr w:rsidR="000838D4" w:rsidRPr="00B11DCC" w14:paraId="428AD0AB" w14:textId="77777777" w:rsidTr="00B11DCC">
        <w:trPr>
          <w:trHeight w:val="20"/>
        </w:trPr>
        <w:tc>
          <w:tcPr>
            <w:tcW w:w="1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6AC20" w14:textId="77777777" w:rsidR="00ED0E4A" w:rsidRPr="00B11DCC" w:rsidRDefault="00ED0E4A">
            <w:pPr>
              <w:rPr>
                <w:b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61D1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EB6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B0A5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BAF3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E966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C755D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2E0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9F3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C4243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034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3C5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B4E0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C96D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4A3E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CC48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A74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β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2D5F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0F2B" w14:textId="77777777" w:rsidR="00ED0E4A" w:rsidRPr="00B11DCC" w:rsidRDefault="00ED0E4A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B11DCC">
              <w:rPr>
                <w:i/>
                <w:color w:val="000000"/>
                <w:sz w:val="21"/>
                <w:szCs w:val="21"/>
              </w:rPr>
              <w:t>p</w:t>
            </w:r>
            <w:r w:rsidRPr="00B11DCC">
              <w:rPr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0838D4" w:rsidRPr="00B11DCC" w14:paraId="3B686AAB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071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Constant (β0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B8F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1452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7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7B5B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2728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8.5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E74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7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5B6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43D8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3.2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7BD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F33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78B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4.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BDD2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4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D1E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7EE2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0AF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7EA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575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5.4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169B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70E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2</w:t>
            </w:r>
          </w:p>
        </w:tc>
      </w:tr>
      <w:tr w:rsidR="000838D4" w:rsidRPr="00D60D7F" w14:paraId="4F235B78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FBA9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Time (β1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5E8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F577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16A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7EE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3E0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D2D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7E64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75D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FA0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6DA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C06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4416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1FE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C03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269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936D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CB5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932A" w14:textId="78B8395B" w:rsidR="00ED0E4A" w:rsidRPr="00B11DCC" w:rsidRDefault="001A0D35">
            <w:pPr>
              <w:jc w:val="center"/>
              <w:rPr>
                <w:color w:val="000000"/>
                <w:sz w:val="21"/>
                <w:szCs w:val="21"/>
              </w:rPr>
            </w:pPr>
            <w:r w:rsidRPr="00D60D7F">
              <w:rPr>
                <w:color w:val="000000"/>
                <w:sz w:val="21"/>
                <w:szCs w:val="21"/>
              </w:rPr>
              <w:t>&lt;</w:t>
            </w:r>
            <w:r w:rsidR="00ED0E4A" w:rsidRPr="00B11DCC">
              <w:rPr>
                <w:color w:val="000000"/>
                <w:sz w:val="21"/>
                <w:szCs w:val="21"/>
              </w:rPr>
              <w:t>0.</w:t>
            </w:r>
            <w:r w:rsidRPr="00D60D7F">
              <w:rPr>
                <w:color w:val="000000"/>
                <w:sz w:val="21"/>
                <w:szCs w:val="21"/>
              </w:rPr>
              <w:t>01</w:t>
            </w:r>
          </w:p>
        </w:tc>
      </w:tr>
      <w:tr w:rsidR="00ED0E4A" w:rsidRPr="00B11DCC" w14:paraId="2A508E77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E0B0" w14:textId="77777777" w:rsidR="00ED0E4A" w:rsidRPr="00B11DCC" w:rsidRDefault="00ED0E4A" w:rsidP="001A35A9">
            <w:pPr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Level</w:t>
            </w:r>
          </w:p>
        </w:tc>
      </w:tr>
      <w:tr w:rsidR="000838D4" w:rsidRPr="00B11DCC" w14:paraId="1AAA612A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2C7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0-2021 (β2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BFA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8.2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65D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8.9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1E27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FF5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7.0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656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8.8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143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40F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3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474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3.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999E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1EE1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8950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9DE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E87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B12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B57D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6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E81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B1A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4.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C10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54</w:t>
            </w:r>
          </w:p>
        </w:tc>
      </w:tr>
      <w:tr w:rsidR="000838D4" w:rsidRPr="00B11DCC" w14:paraId="70CA74B8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504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2 (β2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A098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2.7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C9586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8.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11DD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23A4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2EE7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8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427C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96A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5.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3A7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3.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ED11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8C59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4.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1D27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.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863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E859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6C70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DB14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5EB6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7.6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5BC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4.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07C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</w:tr>
      <w:tr w:rsidR="00ED0E4A" w:rsidRPr="00B11DCC" w14:paraId="11C3F2B3" w14:textId="77777777" w:rsidTr="00B11DCC">
        <w:trPr>
          <w:trHeight w:val="20"/>
        </w:trPr>
        <w:tc>
          <w:tcPr>
            <w:tcW w:w="14454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BAB8" w14:textId="77777777" w:rsidR="00ED0E4A" w:rsidRPr="00B11DCC" w:rsidRDefault="00ED0E4A" w:rsidP="001A35A9">
            <w:pPr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Trend</w:t>
            </w:r>
          </w:p>
        </w:tc>
      </w:tr>
      <w:tr w:rsidR="000838D4" w:rsidRPr="00D60D7F" w14:paraId="1A61CE97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265F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0-2021 (β3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88C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CC9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098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6FF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7FE9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FF1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8F8D4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ECC0F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3CA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DCE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F8F4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D56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3446D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BD9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902BC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AB81E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3E3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FD0E" w14:textId="244AE479" w:rsidR="00ED0E4A" w:rsidRPr="00B11DCC" w:rsidRDefault="001A0D35">
            <w:pPr>
              <w:jc w:val="center"/>
              <w:rPr>
                <w:color w:val="000000"/>
                <w:sz w:val="21"/>
                <w:szCs w:val="21"/>
              </w:rPr>
            </w:pPr>
            <w:r w:rsidRPr="00D60D7F">
              <w:rPr>
                <w:color w:val="000000"/>
                <w:sz w:val="21"/>
                <w:szCs w:val="21"/>
              </w:rPr>
              <w:t>&lt;</w:t>
            </w:r>
            <w:r w:rsidR="00ED0E4A" w:rsidRPr="00B11DCC">
              <w:rPr>
                <w:color w:val="000000"/>
                <w:sz w:val="21"/>
                <w:szCs w:val="21"/>
              </w:rPr>
              <w:t>0.</w:t>
            </w:r>
            <w:r w:rsidRPr="00D60D7F">
              <w:rPr>
                <w:color w:val="000000"/>
                <w:sz w:val="21"/>
                <w:szCs w:val="21"/>
              </w:rPr>
              <w:t>001</w:t>
            </w:r>
          </w:p>
        </w:tc>
      </w:tr>
      <w:tr w:rsidR="000838D4" w:rsidRPr="00B11DCC" w14:paraId="26D06A32" w14:textId="77777777" w:rsidTr="00B11DCC">
        <w:trPr>
          <w:trHeight w:val="20"/>
        </w:trPr>
        <w:tc>
          <w:tcPr>
            <w:tcW w:w="1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F3BC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2022 (β3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926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EEB23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768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1611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76E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F1E9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2455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ACA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E327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308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767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1968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7ECEB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B83A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8680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4B8E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5B4E2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0278" w14:textId="77777777" w:rsidR="00ED0E4A" w:rsidRPr="00B11DCC" w:rsidRDefault="00ED0E4A">
            <w:pPr>
              <w:jc w:val="center"/>
              <w:rPr>
                <w:color w:val="000000"/>
                <w:sz w:val="21"/>
                <w:szCs w:val="21"/>
              </w:rPr>
            </w:pPr>
            <w:r w:rsidRPr="00B11DCC">
              <w:rPr>
                <w:color w:val="000000"/>
                <w:sz w:val="21"/>
                <w:szCs w:val="21"/>
              </w:rPr>
              <w:t>0.83</w:t>
            </w:r>
          </w:p>
        </w:tc>
      </w:tr>
    </w:tbl>
    <w:p w14:paraId="4838D891" w14:textId="16DAE6C1" w:rsidR="00145200" w:rsidRPr="00D830AE" w:rsidRDefault="00D830AE">
      <w:pPr>
        <w:spacing w:after="200" w:line="276" w:lineRule="auto"/>
        <w:rPr>
          <w:b/>
          <w:bCs/>
          <w:lang w:val="en-US"/>
        </w:rPr>
      </w:pPr>
      <w:r>
        <w:rPr>
          <w:b/>
          <w:color w:val="000000"/>
          <w:sz w:val="22"/>
          <w:szCs w:val="22"/>
          <w:lang w:val="en-US"/>
        </w:rPr>
        <w:t>*</w:t>
      </w:r>
      <w:r w:rsidRPr="00D830AE">
        <w:rPr>
          <w:b/>
          <w:color w:val="000000"/>
          <w:sz w:val="22"/>
          <w:szCs w:val="22"/>
          <w:lang w:val="en-US"/>
        </w:rPr>
        <w:t>Other respiratory viruses as a group: Includes all respiratory viruses other than influenza and SARS-CoV-2.</w:t>
      </w:r>
    </w:p>
    <w:p w14:paraId="6B496690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1FF08F9E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3FE41E56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4CC64E19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49BA1244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784B3AA4" w14:textId="77777777" w:rsidR="00145200" w:rsidRPr="00D830AE" w:rsidRDefault="00145200">
      <w:pPr>
        <w:spacing w:after="200" w:line="276" w:lineRule="auto"/>
        <w:rPr>
          <w:b/>
          <w:bCs/>
          <w:lang w:val="en-US"/>
        </w:rPr>
      </w:pPr>
    </w:p>
    <w:p w14:paraId="6DF35A24" w14:textId="360F2FFC" w:rsidR="00566B21" w:rsidRDefault="00566B21" w:rsidP="00C87C87">
      <w:pPr>
        <w:rPr>
          <w:b/>
          <w:lang w:val="en-US"/>
        </w:rPr>
      </w:pPr>
      <w:r w:rsidRPr="00566B21">
        <w:rPr>
          <w:b/>
          <w:bCs/>
          <w:lang w:val="en-US"/>
        </w:rPr>
        <w:lastRenderedPageBreak/>
        <w:t>Supplementary Table S</w:t>
      </w:r>
      <w:r w:rsidR="00F165CC">
        <w:rPr>
          <w:b/>
          <w:bCs/>
          <w:lang w:val="en-US"/>
        </w:rPr>
        <w:t>3</w:t>
      </w:r>
      <w:r w:rsidRPr="00566B21">
        <w:rPr>
          <w:b/>
          <w:bCs/>
          <w:lang w:val="en-US"/>
        </w:rPr>
        <w:t xml:space="preserve">. Univariate </w:t>
      </w:r>
      <w:r w:rsidR="00907308" w:rsidRPr="00566B21">
        <w:rPr>
          <w:b/>
          <w:bCs/>
          <w:lang w:val="en-US"/>
        </w:rPr>
        <w:t>analyses of factors associated with severe acute respiratory infection during the study period</w:t>
      </w:r>
      <w:r w:rsidR="00392F1B">
        <w:rPr>
          <w:b/>
          <w:bCs/>
          <w:lang w:val="en-US"/>
        </w:rPr>
        <w:t>.</w:t>
      </w:r>
    </w:p>
    <w:p w14:paraId="60C3F009" w14:textId="77777777" w:rsidR="00392F1B" w:rsidRPr="00566B21" w:rsidRDefault="00392F1B" w:rsidP="00C87C87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14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73"/>
        <w:gridCol w:w="978"/>
        <w:gridCol w:w="993"/>
        <w:gridCol w:w="1134"/>
        <w:gridCol w:w="773"/>
        <w:gridCol w:w="1778"/>
        <w:gridCol w:w="1573"/>
        <w:gridCol w:w="939"/>
        <w:gridCol w:w="1134"/>
        <w:gridCol w:w="1260"/>
        <w:gridCol w:w="636"/>
      </w:tblGrid>
      <w:tr w:rsidR="008672B1" w:rsidRPr="002A6A40" w14:paraId="5266AFA6" w14:textId="77777777" w:rsidTr="00CF1AA1">
        <w:trPr>
          <w:trHeight w:val="20"/>
        </w:trPr>
        <w:tc>
          <w:tcPr>
            <w:tcW w:w="7431" w:type="dxa"/>
            <w:gridSpan w:val="6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5B89" w14:textId="14C0C4AE" w:rsidR="00C5209E" w:rsidRPr="00153140" w:rsidRDefault="00921D10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bCs/>
                <w:color w:val="000000"/>
                <w:sz w:val="18"/>
                <w:szCs w:val="18"/>
              </w:rPr>
              <w:t>Prepandemic period</w:t>
            </w:r>
          </w:p>
        </w:tc>
        <w:tc>
          <w:tcPr>
            <w:tcW w:w="7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8DFC" w14:textId="05C75F01" w:rsidR="00C5209E" w:rsidRPr="00153140" w:rsidRDefault="00C5209E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Postpandemic period</w:t>
            </w:r>
          </w:p>
        </w:tc>
      </w:tr>
      <w:tr w:rsidR="00BB14BD" w:rsidRPr="008F74FF" w14:paraId="6D7A7E36" w14:textId="77777777" w:rsidTr="00CF1AA1">
        <w:trPr>
          <w:trHeight w:val="20"/>
        </w:trPr>
        <w:tc>
          <w:tcPr>
            <w:tcW w:w="7431" w:type="dxa"/>
            <w:gridSpan w:val="6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4880" w14:textId="143A936C" w:rsidR="00DB3D2C" w:rsidRPr="00153140" w:rsidRDefault="00DB3D2C" w:rsidP="00B0105B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>General population</w:t>
            </w:r>
            <w:r w:rsidR="0044053F" w:rsidRPr="00153140">
              <w:rPr>
                <w:b/>
                <w:color w:val="000000"/>
                <w:sz w:val="18"/>
                <w:szCs w:val="18"/>
                <w:lang w:val="en-US"/>
              </w:rPr>
              <w:t xml:space="preserve"> with positive tests</w:t>
            </w:r>
          </w:p>
        </w:tc>
        <w:tc>
          <w:tcPr>
            <w:tcW w:w="7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325A" w14:textId="31DA3363" w:rsidR="00DB3D2C" w:rsidRPr="00153140" w:rsidRDefault="00DB3D2C" w:rsidP="00B0105B">
            <w:pPr>
              <w:jc w:val="center"/>
              <w:rPr>
                <w:sz w:val="18"/>
                <w:szCs w:val="18"/>
                <w:lang w:val="en-US"/>
              </w:rPr>
            </w:pPr>
            <w:bookmarkStart w:id="0" w:name="OLE_LINK88"/>
            <w:bookmarkStart w:id="1" w:name="OLE_LINK89"/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>General population</w:t>
            </w:r>
            <w:r w:rsidR="003640FD" w:rsidRPr="00153140">
              <w:rPr>
                <w:b/>
                <w:color w:val="000000"/>
                <w:sz w:val="18"/>
                <w:szCs w:val="18"/>
                <w:lang w:val="en-US"/>
              </w:rPr>
              <w:t xml:space="preserve"> with positive tests</w:t>
            </w:r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bookmarkEnd w:id="0"/>
            <w:bookmarkEnd w:id="1"/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>0-18 years</w:t>
            </w:r>
          </w:p>
        </w:tc>
      </w:tr>
      <w:tr w:rsidR="003025A6" w:rsidRPr="002A6A40" w14:paraId="1F975239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48BD74" w14:textId="77777777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BF06E2A" w14:textId="7A1556A3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E624B1" w:rsidRPr="002A6A40" w14:paraId="6B331F23" w14:textId="77777777" w:rsidTr="00FB44B6">
              <w:tc>
                <w:tcPr>
                  <w:tcW w:w="555" w:type="dxa"/>
                </w:tcPr>
                <w:p w14:paraId="273E6238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1E69786A" w14:textId="1860EE0C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  <w:p w14:paraId="10C782B8" w14:textId="4C9464DB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91" w:type="dxa"/>
                </w:tcPr>
                <w:p w14:paraId="35B38A3C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3CAF690" w14:textId="54A50535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50EE90BA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7498CAE7" w14:textId="545AD6D4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54EE06" w14:textId="73EE07F0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24ACEFDD" w14:textId="083F061E" w:rsidR="006F4DFB" w:rsidRPr="00153140" w:rsidRDefault="006F4DFB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7AB300" w14:textId="74B26508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1C5F1" w14:textId="54BD8453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7834" w14:textId="1AB69C53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51F0" w14:textId="77777777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03C9" w14:textId="7E2F0EF8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8672B1" w:rsidRPr="002A6A40" w14:paraId="484B3B3C" w14:textId="77777777" w:rsidTr="009F239B">
              <w:tc>
                <w:tcPr>
                  <w:tcW w:w="555" w:type="dxa"/>
                </w:tcPr>
                <w:p w14:paraId="52C52117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03AD6F56" w14:textId="0DB36EFD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2F94E36D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7DE59460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6B7A2786" w14:textId="77777777" w:rsidR="00E624B1" w:rsidRPr="00153140" w:rsidRDefault="00E624B1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72FF1F01" w14:textId="66C6BEF1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E165" w14:textId="77777777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405559C2" w14:textId="3A14CE23" w:rsidR="006F4DFB" w:rsidRPr="00153140" w:rsidRDefault="006F4DFB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2CA3" w14:textId="3F8C46DF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35CB" w14:textId="04DFE9A9" w:rsidR="00E624B1" w:rsidRPr="00153140" w:rsidRDefault="00E624B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78A5" w14:textId="580BB7EB" w:rsidR="00E624B1" w:rsidRPr="00153140" w:rsidRDefault="009848A1" w:rsidP="00B0105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B07B6A" w:rsidRPr="002A6A40" w14:paraId="4276A6E2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02B318" w14:textId="0B1D70F9" w:rsidR="00B07B6A" w:rsidRPr="00153140" w:rsidRDefault="009A497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49D4675" w14:textId="161EE05C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6  | 12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A4CCD2" w14:textId="78066A72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5277B9" w14:textId="5E2DA06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3 (3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7A91C" w14:textId="5AFA5165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2 (59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9AF53CB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4432" w14:textId="0ED7611D" w:rsidR="00B07B6A" w:rsidRPr="00153140" w:rsidRDefault="009A497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2DDE" w14:textId="706AA5BE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6 | 12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99A8" w14:textId="3AAC1033" w:rsidR="00B07B6A" w:rsidRPr="00153140" w:rsidRDefault="007C5CAE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8D1B" w14:textId="02FE76C9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6 (52.4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4529" w14:textId="142A9C2E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5 (52.4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1594" w14:textId="077701B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7B6A" w:rsidRPr="002A6A40" w14:paraId="3A7E610B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ECF6F4" w14:textId="4A503BC5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9CADA17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61D69F7" w14:textId="39F94C04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76F8C0" w14:textId="07AD8A2F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8 (39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1DDA6" w14:textId="50118793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0 (10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0112BE8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DCE2DD6" w14:textId="5A567D1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9C13A50" w14:textId="69205FE9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6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4E70B86" w14:textId="650AE71D" w:rsidR="00B07B6A" w:rsidRPr="00153140" w:rsidRDefault="00A659B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1BBEB" w14:textId="39E931A6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5 (16.4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82EE99" w14:textId="4242A121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3 (93.5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10867AF" w14:textId="6C06B245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07B6A" w:rsidRPr="002A6A40" w14:paraId="72A2CBA0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5DACE1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DBDF66D" w14:textId="6349BC4F" w:rsidR="00B07B6A" w:rsidRPr="00153140" w:rsidRDefault="00B07B6A" w:rsidP="00B07B6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53140">
              <w:rPr>
                <w:color w:val="000000" w:themeColor="text1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A38066" w14:textId="559D659F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81A9DC" w14:textId="070A4D55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E50D6" w14:textId="4B8B043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 (26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C4FFB95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37354CD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A8915DC" w14:textId="784A5B4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8188D83" w14:textId="638E5B42" w:rsidR="00B07B6A" w:rsidRPr="00153140" w:rsidRDefault="00221213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9A657" w14:textId="778D42C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.8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6F49F3" w14:textId="3D9931FC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6.5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C74A9CD" w14:textId="069745B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B07B6A" w:rsidRPr="002A6A40" w14:paraId="1358F00D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6AB521" w14:textId="3BB4DB1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AB3A482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8BAC9D1" w14:textId="62D2959E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DD58C7" w14:textId="2958E036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39BE4" w14:textId="2F2DAED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 (11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DA04C40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99A0599" w14:textId="2045BC7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4D589F6" w14:textId="430F38EF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F1A71DD" w14:textId="6185F7FA" w:rsidR="00B07B6A" w:rsidRPr="00153140" w:rsidRDefault="00A659B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F20C6" w14:textId="3B88AE02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 (1.2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E91E93" w14:textId="5BD272A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6.5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746D4A8" w14:textId="22C91B5B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7B6A" w:rsidRPr="002A6A40" w14:paraId="072CA1EB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FDCCFB" w14:textId="6420FBD2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4ADA41C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47D815E" w14:textId="5E7DF8E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D8B9A8" w14:textId="5522E30E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1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738F2" w14:textId="06982C92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 (37.5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3090BB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92D104E" w14:textId="1B0EE3F4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D746EA" w14:textId="4DB5A32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C88342" w14:textId="4AE23CEB" w:rsidR="00B07B6A" w:rsidRPr="00153140" w:rsidRDefault="00A659B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04561" w14:textId="326BC465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1.5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2823D" w14:textId="7E2CE144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2.2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5B3C7F" w14:textId="731ED12B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B07B6A" w:rsidRPr="002A6A40" w14:paraId="72F4C273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4C5650" w14:textId="69597D58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9981FC4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C0780D6" w14:textId="1E33F411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E67B63" w14:textId="1B9BE729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1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88984" w14:textId="16F289B3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 (26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604CDE" w14:textId="7777777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C71B82C" w14:textId="67222AE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1B31A19" w14:textId="63CCD57D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EFCE7B4" w14:textId="2ACC7B3E" w:rsidR="00B07B6A" w:rsidRPr="00153140" w:rsidRDefault="00A659B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1CE31" w14:textId="0FBA20E7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 (3.3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600A8F" w14:textId="25C1D999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10.9</w:t>
            </w:r>
            <w:r w:rsidR="00383E5D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7820B36" w14:textId="6C659710" w:rsidR="00B07B6A" w:rsidRPr="00153140" w:rsidRDefault="00B07B6A" w:rsidP="00B07B6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DE5083" w:rsidRPr="002A6A40" w14:paraId="2C3E6E34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D49995" w14:textId="5B35078A" w:rsidR="00E86244" w:rsidRPr="00153140" w:rsidRDefault="00E86244" w:rsidP="005D61F1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114C0DF" w14:textId="77777777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2 | 9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37F963" w14:textId="3C46A6BB" w:rsidR="00E86244" w:rsidRPr="00153140" w:rsidRDefault="00C06FBB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6724A7" w14:textId="09CB2183" w:rsidR="00E86244" w:rsidRPr="00153140" w:rsidRDefault="001B237B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</w:t>
            </w:r>
            <w:r w:rsidR="00E86244" w:rsidRPr="00153140">
              <w:rPr>
                <w:color w:val="000000"/>
                <w:sz w:val="18"/>
                <w:szCs w:val="18"/>
              </w:rPr>
              <w:t xml:space="preserve"> (</w:t>
            </w:r>
            <w:r w:rsidRPr="00153140">
              <w:rPr>
                <w:color w:val="000000"/>
                <w:sz w:val="18"/>
                <w:szCs w:val="18"/>
              </w:rPr>
              <w:t>1.4</w:t>
            </w:r>
            <w:r w:rsidR="00E86244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604C5" w14:textId="71995564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 (9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E21B4D5" w14:textId="77777777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E234338" w14:textId="6C4373A0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9D68E24" w14:textId="7E1387AE" w:rsidR="00E86244" w:rsidRPr="00153140" w:rsidRDefault="00B07B6A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17C9E6" w14:textId="64A24B61" w:rsidR="00E86244" w:rsidRPr="00153140" w:rsidRDefault="00A202EC" w:rsidP="00B0105B">
            <w:pPr>
              <w:jc w:val="center"/>
              <w:rPr>
                <w:color w:val="000000"/>
                <w:sz w:val="18"/>
                <w:szCs w:val="18"/>
              </w:rPr>
            </w:pPr>
            <w:bookmarkStart w:id="2" w:name="OLE_LINK90"/>
            <w:bookmarkStart w:id="3" w:name="OLE_LINK91"/>
            <w:r w:rsidRPr="00153140">
              <w:rPr>
                <w:color w:val="000000"/>
                <w:sz w:val="18"/>
                <w:szCs w:val="18"/>
              </w:rPr>
              <w:t>-</w:t>
            </w:r>
            <w:bookmarkEnd w:id="2"/>
            <w:bookmarkEnd w:id="3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9800D" w14:textId="5015F8B4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A26A89" w14:textId="024E3296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4DDCE41" w14:textId="06306B35" w:rsidR="00E86244" w:rsidRPr="00153140" w:rsidRDefault="00E86244" w:rsidP="00B0105B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</w:tr>
      <w:tr w:rsidR="00B84164" w:rsidRPr="002A6A40" w14:paraId="24EC2F11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168B84" w14:textId="52C825D3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5F343DB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7F20F8" w14:textId="5100FD36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09FF6" w14:textId="6A36BD1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5805A" w14:textId="226DD4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39CA52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2138C87" w14:textId="0E3008E3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02B743" w14:textId="6F7C4FB8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3D633A" w14:textId="3A7FDEA7" w:rsidR="00B84164" w:rsidRPr="00153140" w:rsidRDefault="00A659BA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48968" w14:textId="0D34A900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E80C63" w14:textId="25AE460A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72FEEE3" w14:textId="07FA768F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84164" w:rsidRPr="002A6A40" w14:paraId="1A68C55D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D66649" w14:textId="73A9C021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31EC075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DCA1C59" w14:textId="6B6B382C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AE65FC" w14:textId="38981E5C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B64B7" w14:textId="6A7CABB9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 (3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CA3972C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AEB52E5" w14:textId="7CFA2652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D7E1D9" w14:textId="3D61B374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50026B0" w14:textId="4F962255" w:rsidR="00B84164" w:rsidRPr="00153140" w:rsidRDefault="00A659BA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8F426" w14:textId="728FEA8E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1.5</w:t>
            </w:r>
            <w:r w:rsidR="00E55CF3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1B10D9" w14:textId="5448CECE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86233C4" w14:textId="19D70F26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541</w:t>
            </w:r>
          </w:p>
        </w:tc>
      </w:tr>
      <w:tr w:rsidR="00B84164" w:rsidRPr="002A6A40" w14:paraId="672998B2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684E7C" w14:textId="5E1CED21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C97D2BF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77CD236" w14:textId="317E818C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993FF4" w14:textId="193A2FA0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7416B" w14:textId="4BD4D7E2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 (11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6D56E2D" w14:textId="77777777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4F0990C" w14:textId="5D497609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D2C665B" w14:textId="6C5EB793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bookmarkStart w:id="4" w:name="OLE_LINK92"/>
            <w:bookmarkStart w:id="5" w:name="OLE_LINK93"/>
            <w:r w:rsidRPr="00153140">
              <w:rPr>
                <w:color w:val="000000"/>
                <w:sz w:val="18"/>
                <w:szCs w:val="18"/>
              </w:rPr>
              <w:t>334 | 46</w:t>
            </w:r>
            <w:bookmarkEnd w:id="4"/>
            <w:bookmarkEnd w:id="5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B5F9AC8" w14:textId="36F89F21" w:rsidR="00B84164" w:rsidRPr="00153140" w:rsidRDefault="00A659BA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</w:t>
            </w:r>
            <w:r w:rsidR="009924EB" w:rsidRPr="001531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1CFCF" w14:textId="684F7B5F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2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4E1A47" w14:textId="56D86C69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28.3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2530D15" w14:textId="422CD640" w:rsidR="00B84164" w:rsidRPr="00153140" w:rsidRDefault="00B84164" w:rsidP="00B8416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F00270" w:rsidRPr="002A6A40" w14:paraId="573E87EB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FFCA9B" w14:textId="1AFAA35D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70C7CAA" w14:textId="7777777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17763A" w14:textId="56CD16F1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1F5B45" w14:textId="06EFE1FC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D5BDB" w14:textId="0ADF9BBF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3.3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B9A8B6" w14:textId="7777777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C8A4B3F" w14:textId="11B6786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7596C3" w14:textId="7D1BBA76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259FBD" w14:textId="78F34790" w:rsidR="00F00270" w:rsidRPr="00153140" w:rsidRDefault="003F701D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DFAE3" w14:textId="23E53ED3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3EBF83" w14:textId="42C9E5BB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45F7C1" w14:textId="64CFE0CC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F00270" w:rsidRPr="002A6A40" w14:paraId="40C2A784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F1364A" w14:textId="2D97F093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4BC684A" w14:textId="7777777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| 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AF98339" w14:textId="46C96BBE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2BFF37" w14:textId="34FF728B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AD531" w14:textId="03221716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01AE71" w14:textId="7777777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E8DDF46" w14:textId="4C40A778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BB3913" w14:textId="2D78438B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0897409" w14:textId="6D6FC40B" w:rsidR="00F00270" w:rsidRPr="00153140" w:rsidRDefault="003F701D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5207D" w14:textId="489C66FB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 (1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2C1D1F" w14:textId="0EB6C263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8661F11" w14:textId="46B92EDB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F00270" w:rsidRPr="002A6A40" w14:paraId="0421593C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A152B7" w14:textId="3106DD17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5EEEF33" w14:textId="6F5C8C47" w:rsidR="00F00270" w:rsidRPr="00153140" w:rsidRDefault="00F00270" w:rsidP="00F00270">
            <w:pPr>
              <w:jc w:val="center"/>
              <w:rPr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A5B649F" w14:textId="2E63450E" w:rsidR="00F00270" w:rsidRPr="00153140" w:rsidRDefault="00F00270" w:rsidP="00F00270">
            <w:pPr>
              <w:jc w:val="center"/>
              <w:rPr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301395" w14:textId="315D0400" w:rsidR="00F00270" w:rsidRPr="00153140" w:rsidRDefault="00F00270" w:rsidP="00F00270">
            <w:pPr>
              <w:jc w:val="center"/>
              <w:rPr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C2395" w14:textId="586F4CA4" w:rsidR="00F00270" w:rsidRPr="00153140" w:rsidRDefault="00F00270" w:rsidP="00F00270">
            <w:pPr>
              <w:jc w:val="center"/>
              <w:rPr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99DC68D" w14:textId="40DC04D9" w:rsidR="00F00270" w:rsidRPr="00153140" w:rsidRDefault="00F00270" w:rsidP="00F00270">
            <w:pPr>
              <w:jc w:val="center"/>
              <w:rPr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4D6C447" w14:textId="048D98CF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E3492FA" w14:textId="52AF94E1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4 | 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1F75E70" w14:textId="604AB70D" w:rsidR="00F00270" w:rsidRPr="00153140" w:rsidRDefault="009F2104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EEA491" w14:textId="7215C860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 (38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BF2CC" w14:textId="60328128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80E3558" w14:textId="4CD96FD4" w:rsidR="00F00270" w:rsidRPr="00153140" w:rsidRDefault="00F00270" w:rsidP="00F00270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A7049" w:rsidRPr="002A6A40" w14:paraId="13587E05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14:paraId="57D85BFC" w14:textId="5083E1E8" w:rsidR="003E687D" w:rsidRPr="00153140" w:rsidRDefault="003E687D" w:rsidP="005D61F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224DA92B" w14:textId="32052485" w:rsidR="003E687D" w:rsidRPr="00153140" w:rsidRDefault="00EB3CAF" w:rsidP="003E687D">
            <w:pPr>
              <w:jc w:val="center"/>
              <w:rPr>
                <w:sz w:val="18"/>
                <w:szCs w:val="18"/>
                <w:lang w:val="en-US"/>
              </w:rPr>
            </w:pPr>
            <w:bookmarkStart w:id="6" w:name="OLE_LINK94"/>
            <w:bookmarkStart w:id="7" w:name="OLE_LINK95"/>
            <w:r w:rsidRPr="00153140">
              <w:rPr>
                <w:color w:val="000000"/>
                <w:sz w:val="18"/>
                <w:szCs w:val="18"/>
              </w:rPr>
              <w:t>76  | 122</w:t>
            </w:r>
            <w:bookmarkEnd w:id="6"/>
            <w:bookmarkEnd w:id="7"/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45D5A64" w14:textId="37B5897F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185F8933" w14:textId="6C61A4B6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4.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1D6430" w14:textId="4A689FB5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241F344F" w14:textId="7A996ABD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30835F" w14:textId="2AC3C30A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</w:t>
            </w:r>
          </w:p>
          <w:p w14:paraId="5C2678D0" w14:textId="342CAF4D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4AF5B3A8" w14:textId="2722EAC5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14:paraId="4EFA03AE" w14:textId="54DEB49B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686C0745" w14:textId="4B876D71" w:rsidR="003E687D" w:rsidRPr="00153140" w:rsidRDefault="00F13E94" w:rsidP="003E687D">
            <w:pPr>
              <w:jc w:val="center"/>
              <w:rPr>
                <w:color w:val="000000"/>
                <w:sz w:val="18"/>
                <w:szCs w:val="18"/>
              </w:rPr>
            </w:pPr>
            <w:bookmarkStart w:id="8" w:name="OLE_LINK96"/>
            <w:bookmarkStart w:id="9" w:name="OLE_LINK97"/>
            <w:r w:rsidRPr="00153140">
              <w:rPr>
                <w:color w:val="000000"/>
                <w:sz w:val="18"/>
                <w:szCs w:val="18"/>
              </w:rPr>
              <w:t>336</w:t>
            </w:r>
            <w:r w:rsidR="008C58A9" w:rsidRPr="00153140">
              <w:rPr>
                <w:color w:val="000000"/>
                <w:sz w:val="18"/>
                <w:szCs w:val="18"/>
              </w:rPr>
              <w:t xml:space="preserve">  | </w:t>
            </w:r>
            <w:r w:rsidRPr="00153140">
              <w:rPr>
                <w:color w:val="000000"/>
                <w:sz w:val="18"/>
                <w:szCs w:val="18"/>
              </w:rPr>
              <w:t>124</w:t>
            </w:r>
            <w:bookmarkEnd w:id="8"/>
            <w:bookmarkEnd w:id="9"/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05536B" w14:textId="331E19C5" w:rsidR="003349A0" w:rsidRPr="002A6A40" w:rsidRDefault="003349A0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135FD2D6" w14:textId="505E2DC0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EC802E" w14:textId="24CF6AD1" w:rsidR="003349A0" w:rsidRPr="002A6A40" w:rsidRDefault="003349A0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5E281D61" w14:textId="1AFE4DB0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64507F" w14:textId="44419C02" w:rsidR="003349A0" w:rsidRPr="002A6A40" w:rsidRDefault="003349A0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43FBF093" w14:textId="4270E550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4.0)</w:t>
            </w:r>
          </w:p>
        </w:tc>
        <w:tc>
          <w:tcPr>
            <w:tcW w:w="636" w:type="dxa"/>
            <w:shd w:val="clear" w:color="auto" w:fill="auto"/>
            <w:noWrap/>
            <w:vAlign w:val="center"/>
          </w:tcPr>
          <w:p w14:paraId="3349052E" w14:textId="023234A5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B14BD" w:rsidRPr="008F74FF" w14:paraId="4EDB16EE" w14:textId="77777777" w:rsidTr="00CF1AA1">
        <w:trPr>
          <w:trHeight w:val="20"/>
        </w:trPr>
        <w:tc>
          <w:tcPr>
            <w:tcW w:w="7431" w:type="dxa"/>
            <w:gridSpan w:val="6"/>
            <w:shd w:val="clear" w:color="auto" w:fill="auto"/>
            <w:noWrap/>
            <w:vAlign w:val="center"/>
            <w:hideMark/>
          </w:tcPr>
          <w:p w14:paraId="59F406B2" w14:textId="77777777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Influenza</w:t>
            </w: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  <w:hideMark/>
          </w:tcPr>
          <w:p w14:paraId="1DD3511A" w14:textId="7D79D52D" w:rsidR="003E687D" w:rsidRPr="00153140" w:rsidRDefault="000E7314" w:rsidP="003E687D">
            <w:pPr>
              <w:jc w:val="center"/>
              <w:rPr>
                <w:sz w:val="18"/>
                <w:szCs w:val="18"/>
                <w:lang w:val="en-US"/>
              </w:rPr>
            </w:pPr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 xml:space="preserve">General population with positive tests </w:t>
            </w:r>
            <w:r w:rsidR="003E687D" w:rsidRPr="00153140">
              <w:rPr>
                <w:b/>
                <w:bCs/>
                <w:color w:val="000000"/>
                <w:sz w:val="18"/>
                <w:szCs w:val="18"/>
                <w:lang w:val="en-US"/>
              </w:rPr>
              <w:t>18-65</w:t>
            </w:r>
            <w:r w:rsidR="00157F8B" w:rsidRPr="002A6A4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DE5083" w:rsidRPr="002A6A40" w14:paraId="276CABC2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0B830D" w14:textId="0828BE3E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E170773" w14:textId="77777777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3E687D" w:rsidRPr="002A6A40" w14:paraId="6F816B3C" w14:textId="77777777" w:rsidTr="009F239B">
              <w:tc>
                <w:tcPr>
                  <w:tcW w:w="555" w:type="dxa"/>
                </w:tcPr>
                <w:p w14:paraId="74857FB8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081B7D8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  <w:p w14:paraId="4B76B900" w14:textId="240AC88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91" w:type="dxa"/>
                </w:tcPr>
                <w:p w14:paraId="24A4258B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8411897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0459438F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42AF545A" w14:textId="6082F0A7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315772F" w14:textId="4CBBA7AD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5B43D73C" w14:textId="298A1101" w:rsidR="006F4DFB" w:rsidRPr="00153140" w:rsidRDefault="006F4DFB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A51121" w14:textId="2E0769BF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F1440" w14:textId="0FAD3FB5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B08BF5B" w14:textId="1D1D5C6E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9A1D34F" w14:textId="79C445AA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7613CD4" w14:textId="77777777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3E687D" w:rsidRPr="002A6A40" w14:paraId="292B30A4" w14:textId="77777777" w:rsidTr="009F239B">
              <w:tc>
                <w:tcPr>
                  <w:tcW w:w="555" w:type="dxa"/>
                </w:tcPr>
                <w:p w14:paraId="586756EC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0F7E87A2" w14:textId="561C805F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04261AE9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4E313F1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5680E056" w14:textId="77777777" w:rsidR="003E687D" w:rsidRPr="00153140" w:rsidRDefault="003E687D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03461F5" w14:textId="79B171A2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72F6096" w14:textId="77777777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449EA8D4" w14:textId="7F994303" w:rsidR="006F4DFB" w:rsidRPr="00153140" w:rsidRDefault="006F4DFB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FA908" w14:textId="23D9F9EF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C44D7A" w14:textId="0D298408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9DD3CA7" w14:textId="76F137ED" w:rsidR="003E687D" w:rsidRPr="00153140" w:rsidRDefault="003E687D" w:rsidP="003E687D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A675EA" w:rsidRPr="002A6A40" w14:paraId="65B39735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060A32" w14:textId="5B55DBA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5C1D609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3 | 7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3D081D" w14:textId="64E72725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6D0924" w14:textId="5805C601" w:rsidR="00A675EA" w:rsidRPr="00153140" w:rsidRDefault="0015272F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 xml:space="preserve">52 </w:t>
            </w:r>
            <w:r w:rsidR="00A675EA" w:rsidRPr="00153140">
              <w:rPr>
                <w:color w:val="000000"/>
                <w:sz w:val="18"/>
                <w:szCs w:val="18"/>
              </w:rPr>
              <w:t>(71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4844B" w14:textId="33250C3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0 (57.1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53FF66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379B0D7" w14:textId="4CFF0A0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81F835" w14:textId="397E734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596 | 81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B1BC366" w14:textId="5C4B51DB" w:rsidR="00A675EA" w:rsidRPr="00153140" w:rsidRDefault="00EE161C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3F819" w14:textId="45A574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76 (38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F19AF8" w14:textId="63E0B50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51 (55.6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0D2E54C" w14:textId="6D7A9B8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69AC6861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BCBD2C" w14:textId="6ED4705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4B2108F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32140A" w14:textId="1692A572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37B885" w14:textId="5AE00D06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7 (3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EADF1" w14:textId="4CFED438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1 (10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53D868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1A1F02A" w14:textId="33C824A4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C8741B1" w14:textId="129DB7D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582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BEFF33F" w14:textId="57081F9E" w:rsidR="00A675EA" w:rsidRPr="00153140" w:rsidRDefault="00BE287E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3B0D3" w14:textId="58AB37B4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00 (28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B34892" w14:textId="703C06D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29 (86.7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F3F28A" w14:textId="39A18EA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4AEB9E28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2D3FAF" w14:textId="23AB094C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0F0EC5F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5A8E383" w14:textId="6553A331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2CDAC1" w14:textId="3CFAFFC1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0E080" w14:textId="7511AE06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 (24.4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24165CB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1EAE7AD" w14:textId="48ADA4CF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BC6A3E6" w14:textId="1C2AF122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E8A9669" w14:textId="36ED9D3B" w:rsidR="00A675EA" w:rsidRPr="00153140" w:rsidRDefault="00F45B1E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8E42D" w14:textId="57C3E31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13 (8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168EBA" w14:textId="638C29A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7 (33.7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96E637D" w14:textId="3EEA136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793C05D3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1F4603" w14:textId="048E2524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6CDC6FE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F57D94F" w14:textId="7B4642A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38A023" w14:textId="7BFCF0F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442E4" w14:textId="2A9E455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12.2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4671F6A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32CDF48" w14:textId="1920B3B9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B7E825C" w14:textId="1D39686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F5BB58D" w14:textId="6626C7D2" w:rsidR="00A675EA" w:rsidRPr="00153140" w:rsidRDefault="00BA06A0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0A98E" w14:textId="5FF94706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 (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85836D" w14:textId="5AE3201E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7 (5.5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60FDA72" w14:textId="73260688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75102E73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B87B9F" w14:textId="41840EFF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66B41ED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CCFFA8" w14:textId="17AE8A4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78B2B7" w14:textId="282F799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CD27F" w14:textId="0068BF0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 (44.4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8D43EEE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17F26C7" w14:textId="6912DFCF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5FF4C94" w14:textId="5BEE13B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E298AA8" w14:textId="15AD2AF3" w:rsidR="00A675EA" w:rsidRPr="00153140" w:rsidRDefault="004657D4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9198D" w14:textId="7C2FBF49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93 (7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15EF21" w14:textId="43EF06E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25 (25.3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683B053" w14:textId="375B077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47BDED24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D2EADD" w14:textId="73DCD34C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E88E825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3E8E57" w14:textId="2881D13C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74A3D" w14:textId="6A07506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1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7ED91" w14:textId="197081D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 (26.8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017A44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BBC4B15" w14:textId="4D166519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199674F" w14:textId="4ED98A52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51CECC8" w14:textId="2A138D0C" w:rsidR="00A675EA" w:rsidRPr="00153140" w:rsidRDefault="00830F66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49F81" w14:textId="454CF26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1 (4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57FDFE" w14:textId="03E7581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1 (6.3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FB7C2ED" w14:textId="2F3714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A675EA" w:rsidRPr="002A6A40" w14:paraId="5850C3F6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3F5F42" w14:textId="7DBD836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636575F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DC29CAB" w14:textId="1744B94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013F0F" w14:textId="053100E5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D14B6" w14:textId="4FB5702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4.6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C708A64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47A1D55" w14:textId="4FF67F8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BC41B39" w14:textId="29408196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D552F47" w14:textId="74D6B7BE" w:rsidR="00A675EA" w:rsidRPr="00153140" w:rsidRDefault="000172F4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37AE8" w14:textId="68634E21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 (0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8ECE08" w14:textId="12165CD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 (4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982C1C6" w14:textId="18595AB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293A4828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7A97F3" w14:textId="2E4AD95C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324081D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581B46" w14:textId="4283868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1B24FE" w14:textId="36968226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718F0" w14:textId="0B1051F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4.6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93481E8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E688F80" w14:textId="65C51BC5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C5602C2" w14:textId="2D0EC69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AB49D7A" w14:textId="4E86C731" w:rsidR="00A675EA" w:rsidRPr="00153140" w:rsidRDefault="006637CE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A125B" w14:textId="13C062C5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52 (5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6F2060" w14:textId="6602E18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(13.9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939CB55" w14:textId="61910E5A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0AD793EB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EEFCED" w14:textId="6A540F7C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69D422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FBF37F" w14:textId="757FFA2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B90C20" w14:textId="532A2B2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32249" w14:textId="0170455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31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170B42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E17BA6A" w14:textId="58543A89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F5773BC" w14:textId="0470AA40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8FFDD79" w14:textId="0C5CFD48" w:rsidR="00A675EA" w:rsidRPr="00153140" w:rsidRDefault="00594CB1" w:rsidP="00A675E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02D44" w14:textId="045E5698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64 (9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358063" w14:textId="75CAF7F5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6 (33.5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08B4B60" w14:textId="7A8C726E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675EA" w:rsidRPr="002A6A40" w14:paraId="11567511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526362" w14:textId="5D50E401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2BB653D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27CFAC" w14:textId="645B344B" w:rsidR="00A675EA" w:rsidRPr="00153140" w:rsidRDefault="00286E65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56AC5D" w14:textId="565036B3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2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F2C14" w14:textId="0491CE34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7.3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2EAA8E6" w14:textId="7777777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F5E4AC9" w14:textId="3986FA61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F67C294" w14:textId="49CC2002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AA0A57F" w14:textId="6A52593D" w:rsidR="00A675EA" w:rsidRPr="00153140" w:rsidRDefault="00331757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9CB09" w14:textId="65E99857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9 (2.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EEE033" w14:textId="2D9B2D4B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0 (10.1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31BECC0" w14:textId="7678229D" w:rsidR="00A675EA" w:rsidRPr="00153140" w:rsidRDefault="00A675EA" w:rsidP="00A675E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F7BFE" w:rsidRPr="002A6A40" w14:paraId="371AEE77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F45C55" w14:textId="780EA4C1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4871885" w14:textId="777777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9 | 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DC498E1" w14:textId="0D957E22" w:rsidR="004F7BFE" w:rsidRPr="00153140" w:rsidRDefault="006C56B8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29E599" w14:textId="48FEB4FB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A1425" w14:textId="0744F996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EC3A921" w14:textId="777777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33C4116" w14:textId="5B60DC06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999CAA0" w14:textId="7350DB41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BFF299B" w14:textId="71DBD45D" w:rsidR="004F7BFE" w:rsidRPr="00153140" w:rsidRDefault="00331757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BCBBD" w14:textId="4CE42D13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0 (0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406D9" w14:textId="2DFC4EED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2.6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2B78FF7" w14:textId="3AD2C049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F7BFE" w:rsidRPr="002A6A40" w14:paraId="374B3D68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3B2F1D" w14:textId="20507324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C8B23E2" w14:textId="4B297AEF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EC5F5B" w14:textId="5D739A46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13001F" w14:textId="09F716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88BD7" w14:textId="23ADF673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0198421" w14:textId="6345810B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DEEDBB3" w14:textId="6121752C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F6F4994" w14:textId="7FD47588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88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B668DA7" w14:textId="6F879912" w:rsidR="004F7BFE" w:rsidRPr="00153140" w:rsidRDefault="00415AE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5262C" w14:textId="189B36DD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7 (1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A62C0B" w14:textId="7A4E407C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4 (6.9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2F47577" w14:textId="2F418DBF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F7BFE" w:rsidRPr="002A6A40" w14:paraId="46D69F7B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7F9D31" w14:textId="777777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6BE358C" w14:textId="25AEAB6E" w:rsidR="004F7BFE" w:rsidRPr="00153140" w:rsidRDefault="001E7C10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73 | 7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A89C0D" w14:textId="777777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5.0</w:t>
            </w:r>
          </w:p>
          <w:p w14:paraId="6A19000B" w14:textId="2251D2A2" w:rsidR="004F7BFE" w:rsidRPr="00153140" w:rsidRDefault="004F7BFE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1.0-46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CC055D" w14:textId="380A5BC8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.0</w:t>
            </w:r>
          </w:p>
          <w:p w14:paraId="5C238B13" w14:textId="003F19C3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8.0-3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3C6F0" w14:textId="006FD3B6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3.0</w:t>
            </w:r>
          </w:p>
          <w:p w14:paraId="5A9B3304" w14:textId="20F68B1E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5.0-61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F00F580" w14:textId="77777777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2D6E932" w14:textId="29EE7994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9BCF7C1" w14:textId="52349DAF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40 | 49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179AA16" w14:textId="4BB207A2" w:rsidR="004F7BFE" w:rsidRPr="00153140" w:rsidRDefault="00542DF5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EFB51" w14:textId="13EB993B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67 (66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7C066E" w14:textId="610CECB1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3 (20.8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60F5FAE" w14:textId="24FE005A" w:rsidR="004F7BFE" w:rsidRPr="00153140" w:rsidRDefault="004F7BFE" w:rsidP="004F7BF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025A6" w:rsidRPr="002A6A40" w14:paraId="7391F828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B10288" w14:textId="37CD4144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BBAF4DF" w14:textId="69A789C3" w:rsidR="00340C9A" w:rsidRPr="00153140" w:rsidRDefault="001E7C10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73 | 7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2DDB9E9" w14:textId="5D19AE9A" w:rsidR="003025A6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5E50E434" w14:textId="0E15BC19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4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4218ED" w14:textId="3D4C40B5" w:rsidR="003025A6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604F8CE2" w14:textId="3F320DA4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5FBC1" w14:textId="315B413D" w:rsidR="009D2129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</w:t>
            </w:r>
          </w:p>
          <w:p w14:paraId="66DCACD1" w14:textId="3E760D38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DEAB49" w14:textId="77777777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B5DF5CD" w14:textId="68D08223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AB6AA1" w14:textId="6A863E3D" w:rsidR="00340C9A" w:rsidRPr="00153140" w:rsidRDefault="00DC704C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596</w:t>
            </w:r>
            <w:r w:rsidR="000015F9" w:rsidRPr="00153140">
              <w:rPr>
                <w:color w:val="000000"/>
                <w:sz w:val="18"/>
                <w:szCs w:val="18"/>
              </w:rPr>
              <w:t xml:space="preserve">  | </w:t>
            </w:r>
            <w:r w:rsidR="00DC5E39" w:rsidRPr="00153140">
              <w:rPr>
                <w:color w:val="000000"/>
                <w:sz w:val="18"/>
                <w:szCs w:val="18"/>
              </w:rPr>
              <w:t>8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26F772" w14:textId="77777777" w:rsidR="00BB14BD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01265BF6" w14:textId="14E280B4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69D4B" w14:textId="50702E11" w:rsidR="00222466" w:rsidRPr="002A6A40" w:rsidRDefault="00222466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37A2AC0F" w14:textId="06ACE8B8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994EF2" w14:textId="7AA4103F" w:rsidR="00222466" w:rsidRPr="002A6A40" w:rsidRDefault="00222466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.0</w:t>
            </w:r>
          </w:p>
          <w:p w14:paraId="76AF7E0F" w14:textId="2D768630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583FD1C" w14:textId="14F68D63" w:rsidR="00340C9A" w:rsidRPr="00153140" w:rsidRDefault="00340C9A" w:rsidP="00340C9A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A7049" w:rsidRPr="002A6A40" w14:paraId="048396AA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EA0055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lastRenderedPageBreak/>
              <w:t>Ct value of RT-PCR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91B82A3" w14:textId="16B93E22" w:rsidR="003E687D" w:rsidRPr="00153140" w:rsidRDefault="001E7C10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73 | 7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33D5B2A" w14:textId="03104B6F" w:rsidR="009D2129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.0</w:t>
            </w:r>
          </w:p>
          <w:p w14:paraId="3F6F852D" w14:textId="73F46E6E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7.0-35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1014A3" w14:textId="232A8F42" w:rsidR="009D2129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4.0</w:t>
            </w:r>
          </w:p>
          <w:p w14:paraId="3454E0A5" w14:textId="376B7263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30.0-36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27F53" w14:textId="32C697B8" w:rsidR="009D2129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.0</w:t>
            </w:r>
          </w:p>
          <w:p w14:paraId="373AF6DA" w14:textId="6E7CD3B3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5.2-34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C1CEC06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  <w:hideMark/>
          </w:tcPr>
          <w:p w14:paraId="33E21D1C" w14:textId="5F7D3760" w:rsidR="003E687D" w:rsidRPr="00153140" w:rsidRDefault="003E687D" w:rsidP="009D28E1">
            <w:pPr>
              <w:jc w:val="center"/>
              <w:rPr>
                <w:sz w:val="18"/>
                <w:szCs w:val="18"/>
              </w:rPr>
            </w:pPr>
          </w:p>
        </w:tc>
      </w:tr>
      <w:tr w:rsidR="00BB14BD" w:rsidRPr="008F74FF" w14:paraId="703DF1BA" w14:textId="77777777" w:rsidTr="00CF1AA1">
        <w:trPr>
          <w:trHeight w:val="20"/>
        </w:trPr>
        <w:tc>
          <w:tcPr>
            <w:tcW w:w="7431" w:type="dxa"/>
            <w:gridSpan w:val="6"/>
            <w:shd w:val="clear" w:color="auto" w:fill="auto"/>
            <w:noWrap/>
            <w:vAlign w:val="center"/>
            <w:hideMark/>
          </w:tcPr>
          <w:p w14:paraId="706EDCCC" w14:textId="006D3467" w:rsidR="00BB14BD" w:rsidRPr="00153140" w:rsidRDefault="00BB14B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ther respiratory viruses</w:t>
            </w: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  <w:hideMark/>
          </w:tcPr>
          <w:p w14:paraId="7573A2EA" w14:textId="5938683D" w:rsidR="00BB14BD" w:rsidRPr="00153140" w:rsidRDefault="000E7314" w:rsidP="003E687D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b/>
                <w:color w:val="000000"/>
                <w:sz w:val="18"/>
                <w:szCs w:val="18"/>
                <w:lang w:val="en-US"/>
              </w:rPr>
              <w:t xml:space="preserve">General population with positive tests </w:t>
            </w:r>
            <w:r w:rsidR="00BB14BD" w:rsidRPr="00153140">
              <w:rPr>
                <w:b/>
                <w:bCs/>
                <w:color w:val="000000"/>
                <w:sz w:val="18"/>
                <w:szCs w:val="18"/>
                <w:lang w:val="en-US"/>
              </w:rPr>
              <w:t>&gt;65</w:t>
            </w:r>
            <w:r w:rsidR="00157F8B" w:rsidRPr="002A6A4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8672B1" w:rsidRPr="002A6A40" w14:paraId="3FBA3CF9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6F5D0A" w14:textId="1E11B6D6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89FFFD8" w14:textId="77777777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B975B3" w:rsidRPr="002A6A40" w14:paraId="1B9021A1" w14:textId="77777777" w:rsidTr="009F239B">
              <w:tc>
                <w:tcPr>
                  <w:tcW w:w="555" w:type="dxa"/>
                </w:tcPr>
                <w:p w14:paraId="1D26BB9E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71F84E13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  <w:p w14:paraId="5DD81926" w14:textId="07B735EE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91" w:type="dxa"/>
                </w:tcPr>
                <w:p w14:paraId="4649B65F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14E6461D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611C73B7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325114D6" w14:textId="77777777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5B10D5D" w14:textId="1A9C94E6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6B99252A" w14:textId="445A52D2" w:rsidR="006F4DFB" w:rsidRPr="00153140" w:rsidRDefault="006F4DFB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33AAC6" w14:textId="1DCF29A5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B6B22" w14:textId="76485F1C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6B9E546" w14:textId="28B99848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49D73E4" w14:textId="5BAF3A06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C51DB75" w14:textId="77777777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B975B3" w:rsidRPr="002A6A40" w14:paraId="67442E32" w14:textId="77777777" w:rsidTr="009F239B">
              <w:tc>
                <w:tcPr>
                  <w:tcW w:w="555" w:type="dxa"/>
                </w:tcPr>
                <w:p w14:paraId="1B5D0B32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5B834206" w14:textId="04090031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5588B73F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78EAC845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6211FDD8" w14:textId="77777777" w:rsidR="00B975B3" w:rsidRPr="00153140" w:rsidRDefault="00B975B3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4773B3EA" w14:textId="42DA694F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5395642" w14:textId="77777777" w:rsidR="00B975B3" w:rsidRPr="00153140" w:rsidRDefault="00B975B3" w:rsidP="00B975B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3CC9F9CA" w14:textId="53AEE75C" w:rsidR="006F4DFB" w:rsidRPr="00153140" w:rsidRDefault="006F4DFB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095CC" w14:textId="05CAFCAA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FF7DA9" w14:textId="10897367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A84B255" w14:textId="632C1489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7A2942" w:rsidRPr="002A6A40" w14:paraId="1043D599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C1EAFB" w14:textId="510A636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86086CF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| 5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A20950E" w14:textId="597B54A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031C77" w14:textId="39C2796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7EE07" w14:textId="3E2E0C3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 (61.1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F23527D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9207E58" w14:textId="595779B2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9BD641" w14:textId="43F9D02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0 | 36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B773EC0" w14:textId="3573B2D7" w:rsidR="007A2942" w:rsidRPr="00153140" w:rsidRDefault="00B309F9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F1C00" w14:textId="57B68E5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1 (47.6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D1F416" w14:textId="7D52C5D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93 (52.3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18D996D" w14:textId="1DA5414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28</w:t>
            </w:r>
          </w:p>
        </w:tc>
      </w:tr>
      <w:tr w:rsidR="007A2942" w:rsidRPr="002A6A40" w14:paraId="6FCBBAB4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6610BF" w14:textId="16EEEC6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79D31C7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8B5039" w14:textId="05E3CC30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9165A2" w14:textId="664C869C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4EA44" w14:textId="07981A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 (10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9CC1A8E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62389FB" w14:textId="642ACD3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C715E90" w14:textId="215AF7F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0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445A83C" w14:textId="06111C7D" w:rsidR="007A2942" w:rsidRPr="00153140" w:rsidRDefault="00F56075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3CB42" w14:textId="6A05BCC1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9 (65.5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A96510" w14:textId="6DFC2BE0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5 (95.0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996F898" w14:textId="7DC10CFF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69192E82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C68346" w14:textId="0D8E26E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BA7063F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A7756E" w14:textId="12155D4E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50CEF0" w14:textId="37091C8F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F75B9" w14:textId="713BF15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3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CF41E50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C3BBEB3" w14:textId="67BAAC4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B0FB87D" w14:textId="4B4BAA1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52556A0" w14:textId="35AC78B0" w:rsidR="007A2942" w:rsidRPr="00153140" w:rsidRDefault="00FD0456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8E8FA" w14:textId="47FFFDB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7 (32.6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8EA925" w14:textId="370B665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4 (48.0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FBC09E" w14:textId="787DE09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515D9C94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1A2B83" w14:textId="7377A64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50404DA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3AE4E0" w14:textId="70B537C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6B62BB" w14:textId="67F07F9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7756D" w14:textId="23A6739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F20BA1A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59059AD" w14:textId="0F5C7F3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DCD20C9" w14:textId="7D04146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16F77D0" w14:textId="4B39F83E" w:rsidR="007A2942" w:rsidRPr="00153140" w:rsidRDefault="006E43D5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45AA1" w14:textId="206CE9B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3.6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2593D4" w14:textId="1B6C274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 (12.5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BA4EE7B" w14:textId="0584B76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541CE892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4CC6F0" w14:textId="5DA01B6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F78B19E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442B85E" w14:textId="1BB66673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A7A9F1" w14:textId="30809DB3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F5A70" w14:textId="43AD51B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 (20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0AD7D5D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AAF2A3B" w14:textId="2433C89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CF40449" w14:textId="6CF56AC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85518C0" w14:textId="49592FDF" w:rsidR="007A2942" w:rsidRPr="00153140" w:rsidRDefault="00E05E81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32204" w14:textId="5B6519FE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2 (6.1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5CC9FE" w14:textId="19248192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5 (19.7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6BE0D9B" w14:textId="0A66116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76D21E76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130D24" w14:textId="12591B0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9EC11B2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6F97A2" w14:textId="6D9265A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18DDA5" w14:textId="1A8B5B8F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BDAD5" w14:textId="6B253FA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2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106F9B1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3A5CCC0" w14:textId="217E4761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AACA63C" w14:textId="6E44F46E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C722663" w14:textId="5B0BD8F0" w:rsidR="007A2942" w:rsidRPr="00153140" w:rsidRDefault="00E05E81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76E99" w14:textId="1FB96A8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2.2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9A93C3" w14:textId="2CB9D75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2 (4.3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C2371CF" w14:textId="0010EFD3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07</w:t>
            </w:r>
          </w:p>
        </w:tc>
      </w:tr>
      <w:tr w:rsidR="007A2942" w:rsidRPr="002A6A40" w14:paraId="350B9E65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E79644" w14:textId="759BECE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07CA337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| 5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88E6034" w14:textId="1D21132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D81F5" w14:textId="49AC1F7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F7064" w14:textId="0F08103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AC784BF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33C53C1" w14:textId="02CA1803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C65C7B6" w14:textId="69BD9B33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7AB7E96" w14:textId="2C4ED22A" w:rsidR="007A2942" w:rsidRPr="00153140" w:rsidRDefault="00C37C8A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6</w:t>
            </w:r>
            <w:r w:rsidR="0085643C" w:rsidRPr="006F751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428CC" w14:textId="4530B35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2 (6.1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3DC798" w14:textId="1F2DAE01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1 (14.7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C1ECF83" w14:textId="5DC8F81F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613F147D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C85F50" w14:textId="1A70AFD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6FD32A4" w14:textId="5F8BA46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A8C885C" w14:textId="45A26C3E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57EF89" w14:textId="66A976F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D4ADE" w14:textId="3CDF3CD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7DCFEF" w14:textId="0F2E9EF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49EE0E2" w14:textId="2FE9673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E262EDE" w14:textId="13DACA1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9E0E2A6" w14:textId="3C9502AF" w:rsidR="007A2942" w:rsidRPr="00153140" w:rsidRDefault="000B0FE0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3D8A4" w14:textId="54E720B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 (5.6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7AD95A" w14:textId="14EAC00E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 (13.6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F1405E" w14:textId="20B28144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0EEEC998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01DE0B" w14:textId="397BF99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EB035A4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906D920" w14:textId="2070329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C486E7" w14:textId="198D176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8236F" w14:textId="43639F8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2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7F43929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F419995" w14:textId="6ECE462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2ADD21A" w14:textId="1149BDB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1621BA4" w14:textId="7628D584" w:rsidR="007A2942" w:rsidRPr="00153140" w:rsidRDefault="00853CC5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B4781" w14:textId="26B45B0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7 (46.5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3137B" w14:textId="036C3811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7 (63.4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F8F1393" w14:textId="12EED599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A2942" w:rsidRPr="002A6A40" w14:paraId="65ECE14E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B881DD" w14:textId="2B18D3ED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65AFD96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BBF3889" w14:textId="62F21F08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E8BFD4" w14:textId="5ECA6665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3FC9C" w14:textId="5FEC77DA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2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ECEC949" w14:textId="77777777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E0CBC7B" w14:textId="50842572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9A76EAE" w14:textId="5E4AB87F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74E0BA9" w14:textId="2EAC1B18" w:rsidR="007A2942" w:rsidRPr="00153140" w:rsidRDefault="00853CC5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2354C" w14:textId="37B9836B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 (3.1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639BD3" w14:textId="32CD3E90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5 (9.0</w:t>
            </w:r>
            <w:r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5DA0C1" w14:textId="3FD14276" w:rsidR="007A2942" w:rsidRPr="00153140" w:rsidRDefault="007A2942" w:rsidP="007A294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8F13CF" w:rsidRPr="002A6A40" w14:paraId="03889EEF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FB5674" w14:textId="3BDEB606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93055F1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E5DC210" w14:textId="4E1A9E8E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EAAC8B" w14:textId="6D41AB63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A03F8" w14:textId="0DBED6AB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2A73920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4478061" w14:textId="49AD61D6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614D78B" w14:textId="51CA0A34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89D9BDB" w14:textId="5C34A0E0" w:rsidR="008F13CF" w:rsidRPr="00153140" w:rsidRDefault="00853CC5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0E86B" w14:textId="0108AED8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</w:t>
            </w:r>
            <w:r w:rsidR="004F31B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910BC4" w14:textId="32D8FD8F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1.1</w:t>
            </w:r>
            <w:r w:rsidR="004F31B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7D2F33" w14:textId="6B93521E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8F13CF" w:rsidRPr="002A6A40" w14:paraId="1926A433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45DD6A" w14:textId="2EB95AAB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24BF3E4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| 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6D83723" w14:textId="61C1A01B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C8143A" w14:textId="6B3ED622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CDF18" w14:textId="6D3E03E2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C77661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8155F34" w14:textId="5D0679F5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6F1FA07" w14:textId="7019AC06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9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C11917F" w14:textId="46D8702B" w:rsidR="008F13CF" w:rsidRPr="00153140" w:rsidRDefault="00853CC5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77C65" w14:textId="48729495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 (2.8</w:t>
            </w:r>
            <w:r w:rsidR="004F31B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3BFE90" w14:textId="15E9FCDF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 (5.7</w:t>
            </w:r>
            <w:r w:rsidR="004F31B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BA1CC47" w14:textId="4BB28819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8F13CF" w:rsidRPr="002A6A40" w14:paraId="73367942" w14:textId="77777777" w:rsidTr="009D28E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75FB49" w14:textId="568C428B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3619A8" w14:textId="02211ED8" w:rsidR="008F13CF" w:rsidRPr="00153140" w:rsidRDefault="001E7C10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3 | 5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82F85C" w14:textId="3ED7008B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 (1.0-16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36EDB7" w14:textId="685919F6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2.0</w:t>
            </w:r>
          </w:p>
          <w:p w14:paraId="0C7E88FD" w14:textId="7C684549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2.5-26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5A01C9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 (1.0-12.5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1037ED8" w14:textId="77777777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E2603DA" w14:textId="1850DE20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36EA4CD" w14:textId="1D7022FE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75 | 27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6B527D0" w14:textId="4D93B3AD" w:rsidR="008F13CF" w:rsidRPr="00153140" w:rsidRDefault="00853CC5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51A25" w14:textId="39B73682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0 (29.1</w:t>
            </w:r>
            <w:r w:rsidR="004F31BF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88F781" w14:textId="1F65ED63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2 (15.1</w:t>
            </w:r>
            <w:r w:rsidR="004F31BF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38BBF4C" w14:textId="44E7958D" w:rsidR="008F13CF" w:rsidRPr="00153140" w:rsidRDefault="008F13CF" w:rsidP="008F13C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97F3E" w:rsidRPr="002A6A40" w14:paraId="6A4C2D17" w14:textId="34DA4491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D6D117" w14:textId="38791515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B20196D" w14:textId="2E8CF5F3" w:rsidR="00B975B3" w:rsidRPr="00153140" w:rsidRDefault="001E7C10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6F7514">
              <w:rPr>
                <w:color w:val="000000"/>
                <w:sz w:val="18"/>
                <w:szCs w:val="18"/>
              </w:rPr>
              <w:t>3 | 5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D04012" w14:textId="77777777" w:rsidR="009308BA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</w:t>
            </w:r>
          </w:p>
          <w:p w14:paraId="297C3BAC" w14:textId="3D45DB1E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09FD7E" w14:textId="77777777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 (2.0-2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10B52" w14:textId="3BF3E531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</w:t>
            </w:r>
          </w:p>
          <w:p w14:paraId="004E939C" w14:textId="214A6A69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1816A10" w14:textId="77777777" w:rsidR="00B975B3" w:rsidRPr="00153140" w:rsidRDefault="00B975B3" w:rsidP="00B975B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26B5297" w14:textId="576B61D0" w:rsidR="00B975B3" w:rsidRPr="00153140" w:rsidRDefault="00B975B3" w:rsidP="00B975B3">
            <w:pPr>
              <w:jc w:val="center"/>
              <w:rPr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vAlign w:val="center"/>
          </w:tcPr>
          <w:p w14:paraId="34853F4D" w14:textId="3DB837EB" w:rsidR="00B975B3" w:rsidRPr="002A6A40" w:rsidRDefault="00A24180" w:rsidP="00596522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0 | 369</w:t>
            </w:r>
          </w:p>
        </w:tc>
        <w:tc>
          <w:tcPr>
            <w:tcW w:w="939" w:type="dxa"/>
            <w:vAlign w:val="center"/>
          </w:tcPr>
          <w:p w14:paraId="76DA3187" w14:textId="1D15C7E1" w:rsidR="00B975B3" w:rsidRPr="00153140" w:rsidRDefault="00B975B3" w:rsidP="009D28E1">
            <w:pPr>
              <w:spacing w:after="200"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 (1.0-4.0)</w:t>
            </w:r>
          </w:p>
        </w:tc>
        <w:tc>
          <w:tcPr>
            <w:tcW w:w="1134" w:type="dxa"/>
            <w:vAlign w:val="center"/>
          </w:tcPr>
          <w:p w14:paraId="2BAB0FF7" w14:textId="42A1649A" w:rsidR="00B975B3" w:rsidRPr="002A6A40" w:rsidRDefault="00B975B3" w:rsidP="009D28E1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 (1.0-4.0)</w:t>
            </w:r>
          </w:p>
        </w:tc>
        <w:tc>
          <w:tcPr>
            <w:tcW w:w="1260" w:type="dxa"/>
            <w:vAlign w:val="center"/>
          </w:tcPr>
          <w:p w14:paraId="5C903D3D" w14:textId="5CE3B0DE" w:rsidR="00B975B3" w:rsidRPr="002A6A40" w:rsidRDefault="00B975B3" w:rsidP="009D28E1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 (2.0-5.0)</w:t>
            </w:r>
          </w:p>
        </w:tc>
        <w:tc>
          <w:tcPr>
            <w:tcW w:w="636" w:type="dxa"/>
            <w:vAlign w:val="center"/>
          </w:tcPr>
          <w:p w14:paraId="248A2414" w14:textId="2C3A5560" w:rsidR="00B975B3" w:rsidRPr="002A6A40" w:rsidRDefault="00B975B3" w:rsidP="009D28E1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253A0" w:rsidRPr="002A6A40" w14:paraId="62986D10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14:paraId="4C2981D0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6F65E313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32C539ED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4C13D6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A1D14F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62E791FF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</w:tcPr>
          <w:p w14:paraId="68D8DCB8" w14:textId="4AA7F2EF" w:rsidR="003E687D" w:rsidRPr="00153140" w:rsidRDefault="003E687D" w:rsidP="003E68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53140">
              <w:rPr>
                <w:b/>
                <w:bCs/>
                <w:color w:val="000000"/>
                <w:sz w:val="18"/>
                <w:szCs w:val="18"/>
              </w:rPr>
              <w:t>SARS-CoV2</w:t>
            </w:r>
          </w:p>
        </w:tc>
      </w:tr>
      <w:tr w:rsidR="00B96AE9" w:rsidRPr="002A6A40" w14:paraId="55B50458" w14:textId="77777777" w:rsidTr="00CF1AA1">
        <w:trPr>
          <w:trHeight w:val="20"/>
        </w:trPr>
        <w:tc>
          <w:tcPr>
            <w:tcW w:w="7431" w:type="dxa"/>
            <w:gridSpan w:val="6"/>
            <w:vMerge w:val="restart"/>
            <w:shd w:val="clear" w:color="auto" w:fill="auto"/>
            <w:noWrap/>
            <w:vAlign w:val="center"/>
            <w:hideMark/>
          </w:tcPr>
          <w:p w14:paraId="0DEA3342" w14:textId="77777777" w:rsidR="00B96AE9" w:rsidRPr="00153140" w:rsidRDefault="00B96AE9" w:rsidP="00F56F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CBD3381" w14:textId="7020305F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827C0A" w14:textId="77777777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B96AE9" w:rsidRPr="002A6A40" w14:paraId="691E8922" w14:textId="77777777" w:rsidTr="009F239B">
              <w:tc>
                <w:tcPr>
                  <w:tcW w:w="555" w:type="dxa"/>
                </w:tcPr>
                <w:p w14:paraId="77DD58F5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01AA9A3B" w14:textId="16AC53BB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08EB7A37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CBC4CF9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6EE1D7BE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316DD579" w14:textId="1DECABAB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F9A4D3" w14:textId="77777777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5DA3554D" w14:textId="0234E755" w:rsidR="006F4DFB" w:rsidRPr="00153140" w:rsidRDefault="006F4DFB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C5CB6" w14:textId="027E75B8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4DA7FB" w14:textId="110E37DA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D321750" w14:textId="24EF0F6A" w:rsidR="00B96AE9" w:rsidRPr="00153140" w:rsidRDefault="00B96AE9" w:rsidP="00F56FA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E61D6" w:rsidRPr="002A6A40" w14:paraId="4946FA5F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2CB39E4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978DD1B" w14:textId="6A3E9652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CC749A0" w14:textId="0B13CFA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448 | 105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460397E" w14:textId="759B5BD5" w:rsidR="008E61D6" w:rsidRPr="00153140" w:rsidRDefault="005666A8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7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A83B9" w14:textId="123B266B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178 (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EC07BB" w14:textId="0EAC219A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89 (55.7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FF15B43" w14:textId="7F31EB85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2630A762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0043691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CAE2ADF" w14:textId="75BA4F8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0AF90D2" w14:textId="63D45ED3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438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A5379AC" w14:textId="645195E1" w:rsidR="008E61D6" w:rsidRPr="00153140" w:rsidRDefault="00662004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2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F637F" w14:textId="1134EBD3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61 (3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8D8D4" w14:textId="799F16EC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98 (92.7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8B300C1" w14:textId="027AD199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4D2FA8CC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61E5E0F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60B1DCB" w14:textId="7449283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382E55E" w14:textId="50BB2EF0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FA5FAEC" w14:textId="239CC81C" w:rsidR="008E61D6" w:rsidRPr="00153140" w:rsidRDefault="00D00DB7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81D47" w14:textId="62D68AA5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1 (10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A81C0F" w14:textId="00BB028A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1 (40.5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F496189" w14:textId="0A27564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5D1B243E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06A5A7E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B1E31C0" w14:textId="611D787C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067390B" w14:textId="379320F3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3041302" w14:textId="6A68D4BE" w:rsidR="008E61D6" w:rsidRPr="00153140" w:rsidRDefault="00453508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9F1CE" w14:textId="3CA17ABF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 (0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9E4544" w14:textId="75CCA636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0 (7.8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D40045" w14:textId="7D5A2AA0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14F7F92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30C74CC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FE9A06E" w14:textId="2C2FC70A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0BC927F" w14:textId="45B967F9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D4CF99E" w14:textId="699A1A37" w:rsidR="008E61D6" w:rsidRPr="00153140" w:rsidRDefault="0045471B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0D007" w14:textId="2C5861F5" w:rsidR="008E61D6" w:rsidRPr="00153140" w:rsidRDefault="008E61D6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69 (7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098E22" w14:textId="454B0344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61 (25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E9E9647" w14:textId="624CB7DC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6D214B21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9FB75F8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EE9853C" w14:textId="7FEE33A7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FA915FA" w14:textId="232E5AE0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4BD0717" w14:textId="58C245A8" w:rsidR="008E61D6" w:rsidRPr="00153140" w:rsidRDefault="00AE1D4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5CD15" w14:textId="377DBF1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5 (3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595C4B" w14:textId="6417717B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3 (3.6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3695E4" w14:textId="4F1C7AA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835</w:t>
            </w:r>
          </w:p>
        </w:tc>
      </w:tr>
      <w:tr w:rsidR="008E61D6" w:rsidRPr="002A6A40" w14:paraId="43CBCC41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C100D73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EE0CA0C" w14:textId="776FD71A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0B3FCF6" w14:textId="65B54B16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3FC319A" w14:textId="01E826E5" w:rsidR="008E61D6" w:rsidRPr="00153140" w:rsidRDefault="005A2AC1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79850" w14:textId="32F8BDDE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 (0.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6B3E2F" w14:textId="7B2D65F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 (5.4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83D53FC" w14:textId="21369110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3C5392C6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13B7622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12FC374" w14:textId="34CEA6AC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06A0F75" w14:textId="3A73A7F1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FDFDEEF" w14:textId="1FCB51F6" w:rsidR="008E61D6" w:rsidRPr="00153140" w:rsidRDefault="007E28DA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85217" w14:textId="597C7EF1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39 (4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F1F8F9" w14:textId="71009838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1 (12.6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1E94047" w14:textId="2D1B9EE3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263CCFEC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382D24FF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6F110EC" w14:textId="130EEA94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22EFBF" w14:textId="20375835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C544D34" w14:textId="561B2DAD" w:rsidR="008E61D6" w:rsidRPr="00153140" w:rsidRDefault="00504C71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27D10" w14:textId="794D07CE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87 (12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2498FD" w14:textId="4E093E0E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95 (45.7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60E1B5E" w14:textId="052124C7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8E61D6" w:rsidRPr="002A6A40" w14:paraId="4A02E1E3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0B1E1DC" w14:textId="77777777" w:rsidR="008E61D6" w:rsidRPr="00153140" w:rsidRDefault="008E61D6" w:rsidP="008E61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33293C9" w14:textId="36E12DB1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65C37D9" w14:textId="23951082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AD751A8" w14:textId="2C96CDC2" w:rsidR="008E61D6" w:rsidRPr="00153140" w:rsidRDefault="00504C71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47200" w14:textId="7B2A5C78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7 (2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7626EA" w14:textId="2A674B1B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0 (10.9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0BFD2B3" w14:textId="71F4062D" w:rsidR="008E61D6" w:rsidRPr="00153140" w:rsidRDefault="008E61D6" w:rsidP="008E61D6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B21B2" w:rsidRPr="002A6A40" w14:paraId="1D064EA1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1881981" w14:textId="77777777" w:rsidR="004B21B2" w:rsidRPr="00153140" w:rsidRDefault="004B21B2" w:rsidP="004B21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D472D98" w14:textId="37B3F69D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EAD2837" w14:textId="7904A05A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3EC9388" w14:textId="2E09B6FB" w:rsidR="004B21B2" w:rsidRPr="00153140" w:rsidRDefault="00BC46E3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4A22B" w14:textId="1530372C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2 (0.7</w:t>
            </w:r>
            <w:r w:rsidR="00181922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2E3CB1" w14:textId="161FE75B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2.0</w:t>
            </w:r>
            <w:r w:rsidR="00181922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BDB0972" w14:textId="24979937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B21B2" w:rsidRPr="002A6A40" w14:paraId="67B63B3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2966BDF" w14:textId="77777777" w:rsidR="004B21B2" w:rsidRPr="00153140" w:rsidRDefault="004B21B2" w:rsidP="004B21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FB50AD3" w14:textId="00A0A846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F6D1F11" w14:textId="5F925919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842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84D948F" w14:textId="687D4DB1" w:rsidR="004B21B2" w:rsidRPr="00153140" w:rsidRDefault="003E5868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9136F" w14:textId="511C7D44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6 (1.4</w:t>
            </w:r>
            <w:r w:rsidR="00181922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7B48DE" w14:textId="58643003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7 (5.7</w:t>
            </w:r>
            <w:r w:rsidR="00181922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A72153" w14:textId="186C30DB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4B21B2" w:rsidRPr="002A6A40" w14:paraId="51D1F215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348A7ECD" w14:textId="77777777" w:rsidR="004B21B2" w:rsidRPr="00153140" w:rsidRDefault="004B21B2" w:rsidP="004B21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02F5551" w14:textId="57E1D731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2E8CBE8" w14:textId="1C7740C0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947 | 6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7E3680F" w14:textId="459EB080" w:rsidR="004B21B2" w:rsidRPr="00153140" w:rsidRDefault="00362C73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BED21" w14:textId="584CB516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33 (58.8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64D11F" w14:textId="5937AA76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9 (13.8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2B76CB4" w14:textId="782D18DB" w:rsidR="004B21B2" w:rsidRPr="00153140" w:rsidRDefault="004B21B2" w:rsidP="004B21B2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03268C" w:rsidRPr="002A6A40" w14:paraId="6AAACB56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33040F69" w14:textId="77777777" w:rsidR="0003268C" w:rsidRPr="00153140" w:rsidRDefault="0003268C" w:rsidP="000326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DCFF2CE" w14:textId="03EDB4F1" w:rsidR="0003268C" w:rsidRPr="00153140" w:rsidRDefault="0003268C" w:rsidP="0003268C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 w:themeColor="text1"/>
                <w:sz w:val="18"/>
                <w:szCs w:val="18"/>
                <w:lang w:val="en-US" w:eastAsia="en-US"/>
              </w:rPr>
              <w:t>Coinfections between SARS-CoV-2 and Influenz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DA2A37F" w14:textId="5314F0B1" w:rsidR="0003268C" w:rsidRPr="00153140" w:rsidRDefault="0007692C" w:rsidP="0003268C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5448 | 105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67371A" w14:textId="151D5A44" w:rsidR="0003268C" w:rsidRPr="00153140" w:rsidRDefault="008F4B00" w:rsidP="0003268C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98C93" w14:textId="3DEDF20E" w:rsidR="0003268C" w:rsidRPr="00153140" w:rsidRDefault="0003268C" w:rsidP="0003268C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5 (4.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52E314" w14:textId="0157BE27" w:rsidR="0003268C" w:rsidRPr="00153140" w:rsidRDefault="0003268C" w:rsidP="0003268C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1.9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CDE63E3" w14:textId="489179E8" w:rsidR="0003268C" w:rsidRPr="00153140" w:rsidRDefault="0003268C" w:rsidP="0003268C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B96AE9" w:rsidRPr="002A6A40" w14:paraId="5BDDEDD4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B8F6851" w14:textId="77777777" w:rsidR="00B96AE9" w:rsidRPr="00153140" w:rsidRDefault="00B96AE9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7A1E807" w14:textId="436096B6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94F5772" w14:textId="367415FB" w:rsidR="00B96AE9" w:rsidRPr="00153140" w:rsidRDefault="0007692C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5448 | 105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A92A5C4" w14:textId="6C14F8FC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40.0</w:t>
            </w:r>
          </w:p>
          <w:p w14:paraId="13DA707B" w14:textId="06EE1B0F" w:rsidR="00B96AE9" w:rsidRPr="00153140" w:rsidRDefault="0007692C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(29</w:t>
            </w:r>
            <w:r w:rsidR="00B96AE9" w:rsidRPr="00153140">
              <w:rPr>
                <w:color w:val="000000"/>
                <w:sz w:val="18"/>
                <w:szCs w:val="18"/>
              </w:rPr>
              <w:t>.0-</w:t>
            </w:r>
            <w:r w:rsidRPr="002A6A40">
              <w:rPr>
                <w:color w:val="000000"/>
                <w:sz w:val="18"/>
                <w:szCs w:val="18"/>
              </w:rPr>
              <w:t>53</w:t>
            </w:r>
            <w:r w:rsidR="00B96AE9" w:rsidRPr="00153140">
              <w:rPr>
                <w:color w:val="000000"/>
                <w:sz w:val="18"/>
                <w:szCs w:val="18"/>
              </w:rPr>
              <w:t>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FF462" w14:textId="77777777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8.0</w:t>
            </w:r>
          </w:p>
          <w:p w14:paraId="3E19DDC6" w14:textId="7BA0C365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8.0-51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9519CA" w14:textId="6174F073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55.0</w:t>
            </w:r>
          </w:p>
          <w:p w14:paraId="015DCC86" w14:textId="520B44A1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39.0-68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67BF11F" w14:textId="6FF238AE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40B66EE9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307F27C" w14:textId="77777777" w:rsidR="00B96AE9" w:rsidRPr="00153140" w:rsidRDefault="00B96AE9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2EE5D02" w14:textId="5C18BDCE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D72E706" w14:textId="44B51E1E" w:rsidR="00B96AE9" w:rsidRPr="00153140" w:rsidRDefault="0007692C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5448 | 105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FD3D88" w14:textId="5E39683B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2C15AE18" w14:textId="012E4B86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0456B" w14:textId="5B609452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56C48B2F" w14:textId="6DF41161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3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02117A" w14:textId="2326F56B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.0</w:t>
            </w:r>
          </w:p>
          <w:p w14:paraId="4D1C7A51" w14:textId="13653E74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5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88D5303" w14:textId="2911BB73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146EAE9E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80D7023" w14:textId="77777777" w:rsidR="00B96AE9" w:rsidRPr="00153140" w:rsidRDefault="00B96AE9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693E014" w14:textId="51F101A9" w:rsidR="00B96AE9" w:rsidRPr="00153140" w:rsidRDefault="00D56C77" w:rsidP="003E68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T-PCR </w:t>
            </w:r>
            <w:r w:rsidRPr="000B0F70">
              <w:rPr>
                <w:color w:val="000000"/>
                <w:sz w:val="18"/>
                <w:szCs w:val="18"/>
              </w:rPr>
              <w:t xml:space="preserve">Ct </w:t>
            </w: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20858A6" w14:textId="4467D2E2" w:rsidR="00B96AE9" w:rsidRPr="00153140" w:rsidRDefault="00C629CA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</w:t>
            </w:r>
            <w:r w:rsidR="0045301A" w:rsidRPr="00153140">
              <w:rPr>
                <w:color w:val="000000"/>
                <w:sz w:val="18"/>
                <w:szCs w:val="18"/>
              </w:rPr>
              <w:t>448</w:t>
            </w:r>
            <w:r w:rsidRPr="00153140">
              <w:rPr>
                <w:color w:val="000000"/>
                <w:sz w:val="18"/>
                <w:szCs w:val="18"/>
              </w:rPr>
              <w:t xml:space="preserve"> | 105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42B0CD" w14:textId="28A1C55E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5.0</w:t>
            </w:r>
          </w:p>
          <w:p w14:paraId="253DBC09" w14:textId="7785B0EA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1.0-3</w:t>
            </w:r>
            <w:r w:rsidR="00B4022B" w:rsidRPr="00153140">
              <w:rPr>
                <w:color w:val="000000"/>
                <w:sz w:val="18"/>
                <w:szCs w:val="18"/>
              </w:rPr>
              <w:t>2</w:t>
            </w:r>
            <w:r w:rsidRPr="00153140">
              <w:rPr>
                <w:color w:val="000000"/>
                <w:sz w:val="18"/>
                <w:szCs w:val="18"/>
              </w:rPr>
              <w:t>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5159F" w14:textId="611D632A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5.0</w:t>
            </w:r>
          </w:p>
          <w:p w14:paraId="4C63760B" w14:textId="133B6F0C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1.0-</w:t>
            </w:r>
            <w:r w:rsidR="0007692C" w:rsidRPr="002A6A40">
              <w:rPr>
                <w:color w:val="000000"/>
                <w:sz w:val="18"/>
                <w:szCs w:val="18"/>
              </w:rPr>
              <w:t>33</w:t>
            </w:r>
            <w:r w:rsidRPr="00153140">
              <w:rPr>
                <w:color w:val="000000"/>
                <w:sz w:val="18"/>
                <w:szCs w:val="18"/>
              </w:rPr>
              <w:t>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6C1071" w14:textId="3F722F0E" w:rsidR="0007692C" w:rsidRPr="002A6A40" w:rsidRDefault="0007692C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7.0</w:t>
            </w:r>
          </w:p>
          <w:p w14:paraId="1EB4567F" w14:textId="20BFBC68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2.0-32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66F917" w14:textId="349FFC11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A7049" w:rsidRPr="002A6A40" w14:paraId="004C84A2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2D8CE8" w14:textId="77777777" w:rsidR="003E687D" w:rsidRPr="00153140" w:rsidRDefault="003E687D" w:rsidP="003E687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F83923F" w14:textId="77777777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8E5F5E" w14:textId="77777777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ED62F3" w14:textId="77777777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A0141" w14:textId="77777777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40F19EB" w14:textId="77777777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  <w:hideMark/>
          </w:tcPr>
          <w:p w14:paraId="6518B7B5" w14:textId="1B03BA1C" w:rsidR="003E687D" w:rsidRPr="00153140" w:rsidRDefault="003E687D" w:rsidP="003E687D">
            <w:pPr>
              <w:jc w:val="center"/>
              <w:rPr>
                <w:sz w:val="18"/>
                <w:szCs w:val="18"/>
              </w:rPr>
            </w:pPr>
            <w:r w:rsidRPr="00153140">
              <w:rPr>
                <w:b/>
                <w:bCs/>
                <w:color w:val="000000"/>
                <w:sz w:val="18"/>
                <w:szCs w:val="18"/>
              </w:rPr>
              <w:t>Influenza</w:t>
            </w:r>
          </w:p>
        </w:tc>
      </w:tr>
      <w:tr w:rsidR="00B96AE9" w:rsidRPr="002A6A40" w14:paraId="1CBF620C" w14:textId="77777777" w:rsidTr="00CF1AA1">
        <w:trPr>
          <w:trHeight w:val="20"/>
        </w:trPr>
        <w:tc>
          <w:tcPr>
            <w:tcW w:w="7431" w:type="dxa"/>
            <w:gridSpan w:val="6"/>
            <w:vMerge w:val="restart"/>
            <w:shd w:val="clear" w:color="auto" w:fill="auto"/>
            <w:noWrap/>
            <w:vAlign w:val="center"/>
            <w:hideMark/>
          </w:tcPr>
          <w:p w14:paraId="5C51397F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317987A" w14:textId="13F18816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236023C" w14:textId="77777777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B96AE9" w:rsidRPr="002A6A40" w14:paraId="0EB627FB" w14:textId="77777777" w:rsidTr="009F239B">
              <w:tc>
                <w:tcPr>
                  <w:tcW w:w="555" w:type="dxa"/>
                </w:tcPr>
                <w:p w14:paraId="2D00A199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0C443058" w14:textId="1A83FC09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2EFF5791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14CF26FA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6A16FB5E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2B4143E8" w14:textId="33FE6A05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F846332" w14:textId="77777777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01D6EEFB" w14:textId="24DE517A" w:rsidR="0083609A" w:rsidRPr="00153140" w:rsidRDefault="0083609A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AC28A" w14:textId="1B033A67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25FA2F" w14:textId="7F4101B0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CFBA395" w14:textId="75A0B441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E457E3" w:rsidRPr="002A6A40" w14:paraId="6DC57697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513C1E84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A6B859F" w14:textId="2896FFD9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F1EC2B" w14:textId="0FA547F2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68 | 16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0FE0B6F" w14:textId="0B515EE1" w:rsidR="00E457E3" w:rsidRPr="00153140" w:rsidRDefault="0051322C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964B0" w14:textId="751FC80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0 (40.3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6872BB" w14:textId="2C3177E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1 (42.3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E062BA7" w14:textId="0CE5330D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E457E3" w:rsidRPr="002A6A40" w14:paraId="5148B84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23E80E1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2E2EBE4" w14:textId="459919C5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6804D7E" w14:textId="7F0E818D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66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329A614" w14:textId="3E684901" w:rsidR="00E457E3" w:rsidRPr="00153140" w:rsidRDefault="0040392A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515CC" w14:textId="4E60B26B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47 (28.5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2065B" w14:textId="7D002BD3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1 (72.2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AAA354" w14:textId="728CD9C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0999274F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AE435F3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FF665A5" w14:textId="1977F21C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A657E3" w14:textId="025E5DAF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A867D5A" w14:textId="2A37B5DB" w:rsidR="00E457E3" w:rsidRPr="00153140" w:rsidRDefault="00B92572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3B006" w14:textId="0EAACDD3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 (5.8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04B736" w14:textId="1D5B9337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 (26.2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F57512" w14:textId="672BE14A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241CF8C7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1014DC2A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B4EECC3" w14:textId="0CBC296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DDD9C79" w14:textId="483ECA8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9C8D187" w14:textId="2EF78FF5" w:rsidR="00E457E3" w:rsidRPr="00153140" w:rsidRDefault="00B92572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B26BF" w14:textId="2B6FDEF0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0.9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AA4D26" w14:textId="0D20E983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 (7.9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5E6387" w14:textId="374A8D30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1B12DBF4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70F69ED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55FA58E" w14:textId="7DE552F2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15F072F" w14:textId="12C85C47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5A384AC" w14:textId="38E5FDAB" w:rsidR="00E457E3" w:rsidRPr="00153140" w:rsidRDefault="002A051C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571DB" w14:textId="6B0AF73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9 (5.8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8DC150" w14:textId="5EA99676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10.3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93E0356" w14:textId="6F2BB5B9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83</w:t>
            </w:r>
          </w:p>
        </w:tc>
      </w:tr>
      <w:tr w:rsidR="00E457E3" w:rsidRPr="002A6A40" w14:paraId="5E5420D0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3669E85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2DBFB0F" w14:textId="1F3C36F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C3B1E68" w14:textId="1CEB445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30A38DA" w14:textId="7173906C" w:rsidR="00E457E3" w:rsidRPr="00153140" w:rsidRDefault="001762F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3B818" w14:textId="1D3C8EC4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3 (5.1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2A53B4" w14:textId="56BE876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 (13.5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D9D1D8" w14:textId="020651CE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43859A94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3D88D3B2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52E1693" w14:textId="0301E28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424E71D" w14:textId="216CB0F7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6C2F19D" w14:textId="294111AE" w:rsidR="00E457E3" w:rsidRPr="00153140" w:rsidRDefault="00D6449E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C0912" w14:textId="56DCD1C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0.7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B4ED1A" w14:textId="56FB18C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 (13.5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6F8D80E" w14:textId="6D2488DA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30324B62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3CFAE9C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16A50F7" w14:textId="3EB2F7F0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6B0F9B6" w14:textId="623D980B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E6876D6" w14:textId="1D96D39C" w:rsidR="00E457E3" w:rsidRPr="00153140" w:rsidRDefault="00D65300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3C0AB" w14:textId="56D695C4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9 (4.6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231A31" w14:textId="0426205C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 (13.5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6B09AE0" w14:textId="2B3B2FEB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1115D0D5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0C60DCE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90C520E" w14:textId="5F38B401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8B4C219" w14:textId="4ED2249A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986F8D8" w14:textId="33ACE304" w:rsidR="00E457E3" w:rsidRPr="00153140" w:rsidRDefault="00EC0941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56669" w14:textId="7EBBAF6F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3 (6.3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36B238" w14:textId="7F747749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5 (27.8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95FF3B9" w14:textId="54C7B7F2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57E3" w:rsidRPr="002A6A40" w14:paraId="4FE2650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D62C06B" w14:textId="77777777" w:rsidR="00E457E3" w:rsidRPr="00153140" w:rsidRDefault="00E457E3" w:rsidP="00E457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07CAED9" w14:textId="4DFF7978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A4C9CD7" w14:textId="55EAAB3C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829AE0F" w14:textId="7E351214" w:rsidR="00E457E3" w:rsidRPr="00153140" w:rsidRDefault="00EC0941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75A01" w14:textId="007917E7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 (3.1</w:t>
            </w:r>
            <w:r w:rsidR="0094212B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14A90F" w14:textId="70CD7FF0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 (8.7</w:t>
            </w:r>
            <w:r w:rsidR="006D052A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6A69657" w14:textId="47A0179D" w:rsidR="00E457E3" w:rsidRPr="00153140" w:rsidRDefault="00E457E3" w:rsidP="00E457E3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AB427E" w:rsidRPr="002A6A40" w14:paraId="11916D8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1C065F31" w14:textId="77777777" w:rsidR="00AB427E" w:rsidRPr="00153140" w:rsidRDefault="00AB427E" w:rsidP="00AB42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3B7E97F1" w14:textId="2B2746FF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297DAC9" w14:textId="72B7448A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6B10985" w14:textId="0D8519FC" w:rsidR="00AB427E" w:rsidRPr="00153140" w:rsidRDefault="00EC0941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6E526" w14:textId="00A3E3A2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0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51A545" w14:textId="51726EFB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C3DFFF7" w14:textId="7ADD5828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AB427E" w:rsidRPr="002A6A40" w14:paraId="4ED86CF7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0C28F46" w14:textId="77777777" w:rsidR="00AB427E" w:rsidRPr="00153140" w:rsidRDefault="00AB427E" w:rsidP="00AB42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2FF34EA" w14:textId="28D83F4A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39DCF98" w14:textId="4B88676D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44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831EB37" w14:textId="22AAC552" w:rsidR="00AB427E" w:rsidRPr="00153140" w:rsidRDefault="00EC0941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94D28" w14:textId="736348A7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5 (1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B1EFDE" w14:textId="3640BDC0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4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44BE68C" w14:textId="0CD80A70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01</w:t>
            </w:r>
          </w:p>
        </w:tc>
      </w:tr>
      <w:tr w:rsidR="00AB427E" w:rsidRPr="002A6A40" w14:paraId="0EB7F91E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83FF0E2" w14:textId="77777777" w:rsidR="00AB427E" w:rsidRPr="00153140" w:rsidRDefault="00AB427E" w:rsidP="00AB42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8090D8E" w14:textId="39B032EA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E59D961" w14:textId="615DF57A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707 | 12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7F51B14" w14:textId="34C63782" w:rsidR="00AB427E" w:rsidRPr="00153140" w:rsidRDefault="00172E06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CBAFD" w14:textId="1226E829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05 (85.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3E44F8" w14:textId="5058DCDA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8 (46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DE89563" w14:textId="13F010A1" w:rsidR="00AB427E" w:rsidRPr="00153140" w:rsidRDefault="00AB427E" w:rsidP="00AB427E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76539019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A75E25F" w14:textId="77777777" w:rsidR="00B96AE9" w:rsidRPr="00153140" w:rsidRDefault="00B96AE9" w:rsidP="000F60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677A0916" w14:textId="22C7DA7C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 w:themeColor="text1"/>
                <w:sz w:val="18"/>
                <w:szCs w:val="18"/>
                <w:lang w:val="en-US" w:eastAsia="en-US"/>
              </w:rPr>
              <w:t>Coinfections between SARS-CoV-2 and Influenz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FBB8222" w14:textId="4419B66B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68 | 16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7C36D4" w14:textId="7A2DA9E4" w:rsidR="00B96AE9" w:rsidRPr="00153140" w:rsidRDefault="008F543D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0531C" w14:textId="365992D8" w:rsidR="00B96AE9" w:rsidRPr="00153140" w:rsidRDefault="008F543D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5</w:t>
            </w:r>
            <w:r w:rsidR="00B96AE9" w:rsidRPr="00153140">
              <w:rPr>
                <w:color w:val="000000"/>
                <w:sz w:val="18"/>
                <w:szCs w:val="18"/>
              </w:rPr>
              <w:t xml:space="preserve"> (9</w:t>
            </w:r>
            <w:r w:rsidRPr="00153140">
              <w:rPr>
                <w:color w:val="000000"/>
                <w:sz w:val="18"/>
                <w:szCs w:val="18"/>
              </w:rPr>
              <w:t>.8</w:t>
            </w:r>
            <w:r w:rsidR="00B96AE9"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9128D2" w14:textId="6A08187C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3.6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AD7DD59" w14:textId="440EAC78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B96AE9" w:rsidRPr="002A6A40" w14:paraId="7866F511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FB1212C" w14:textId="77777777" w:rsidR="00B96AE9" w:rsidRPr="00153140" w:rsidRDefault="00B96AE9" w:rsidP="000F60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9528F1D" w14:textId="4627BC06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F494E95" w14:textId="2355AB24" w:rsidR="00B96AE9" w:rsidRPr="00153140" w:rsidRDefault="00D60968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868 | 16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92940A" w14:textId="5468B7D7" w:rsidR="00D60968" w:rsidRPr="002A6A40" w:rsidRDefault="00D60968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0.0</w:t>
            </w:r>
          </w:p>
          <w:p w14:paraId="6A589E7E" w14:textId="0D4618FB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3.0-43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A3471" w14:textId="77777777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9.0</w:t>
            </w:r>
          </w:p>
          <w:p w14:paraId="64C5250F" w14:textId="50619363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3.0-40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306BA3" w14:textId="4A602677" w:rsidR="00D60968" w:rsidRPr="002A6A40" w:rsidRDefault="00D60968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7.0</w:t>
            </w:r>
          </w:p>
          <w:p w14:paraId="7A2B8FC1" w14:textId="529E2FCB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0.8-62.</w:t>
            </w:r>
            <w:r w:rsidR="00D60968" w:rsidRPr="002A6A40">
              <w:rPr>
                <w:color w:val="000000"/>
                <w:sz w:val="18"/>
                <w:szCs w:val="18"/>
              </w:rPr>
              <w:t>3</w:t>
            </w:r>
            <w:r w:rsidRPr="001531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36E11C" w14:textId="204F6986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1734164D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66E8EA2" w14:textId="77777777" w:rsidR="00B96AE9" w:rsidRPr="00153140" w:rsidRDefault="00B96AE9" w:rsidP="000F609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A62C980" w14:textId="275A3B33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D8F583" w14:textId="2E7AB04D" w:rsidR="00B96AE9" w:rsidRPr="00153140" w:rsidRDefault="00D60968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868 | 16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265F699" w14:textId="77777777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504F7D67" w14:textId="65B0737A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2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6D4FD" w14:textId="77777777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.0</w:t>
            </w:r>
          </w:p>
          <w:p w14:paraId="148AB7F4" w14:textId="3D4AFDC4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2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5529C2" w14:textId="00F61802" w:rsidR="00D60968" w:rsidRPr="002A6A40" w:rsidRDefault="00D60968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28BFD5D2" w14:textId="4F2FC5DA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8-3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27AAC62" w14:textId="28426934" w:rsidR="00B96AE9" w:rsidRPr="00153140" w:rsidRDefault="00B96AE9" w:rsidP="000F609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7A9EA48A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1454309" w14:textId="77777777" w:rsidR="00B96AE9" w:rsidRPr="00153140" w:rsidRDefault="00B96AE9" w:rsidP="003E687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9297A60" w14:textId="01021C0A" w:rsidR="00B96AE9" w:rsidRPr="00153140" w:rsidRDefault="0049369D" w:rsidP="003E68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T-PCR </w:t>
            </w:r>
            <w:r w:rsidRPr="000B0F70">
              <w:rPr>
                <w:color w:val="000000"/>
                <w:sz w:val="18"/>
                <w:szCs w:val="18"/>
              </w:rPr>
              <w:t xml:space="preserve">Ct </w:t>
            </w: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7488100" w14:textId="7815115E" w:rsidR="00B96AE9" w:rsidRPr="00153140" w:rsidRDefault="00D60968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868 | 16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3E7198" w14:textId="77777777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6.0</w:t>
            </w:r>
          </w:p>
          <w:p w14:paraId="6389CBD1" w14:textId="7C03A2FF" w:rsidR="00B96AE9" w:rsidRPr="00153140" w:rsidRDefault="00B96AE9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2.0-29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9BCB1" w14:textId="3290F92A" w:rsidR="00D60968" w:rsidRPr="002A6A40" w:rsidRDefault="00D60968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6.0</w:t>
            </w:r>
          </w:p>
          <w:p w14:paraId="385D0391" w14:textId="02F8AD7E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2.0-29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F9BB2D" w14:textId="7EB38E1B" w:rsidR="00D60968" w:rsidRPr="002A6A40" w:rsidRDefault="00D60968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6.0</w:t>
            </w:r>
          </w:p>
          <w:p w14:paraId="635EA811" w14:textId="788E72F4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3.0-30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1627E93" w14:textId="36177315" w:rsidR="00B96AE9" w:rsidRPr="00153140" w:rsidRDefault="00B96AE9" w:rsidP="003E687D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113</w:t>
            </w:r>
          </w:p>
        </w:tc>
      </w:tr>
      <w:tr w:rsidR="00B96AE9" w:rsidRPr="002A6A40" w14:paraId="43349F15" w14:textId="77777777" w:rsidTr="00CF1AA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14:paraId="1121F1EB" w14:textId="77777777" w:rsidR="00B96AE9" w:rsidRPr="00153140" w:rsidRDefault="00B96AE9" w:rsidP="003C33F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5E4A83C2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6BAD9CF0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6A9FDD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3EB14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6EDE399A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20" w:type="dxa"/>
            <w:gridSpan w:val="6"/>
            <w:shd w:val="clear" w:color="auto" w:fill="auto"/>
            <w:noWrap/>
            <w:vAlign w:val="center"/>
          </w:tcPr>
          <w:p w14:paraId="54C275F8" w14:textId="6191BFCD" w:rsidR="00B96AE9" w:rsidRPr="00153140" w:rsidRDefault="00B96AE9" w:rsidP="003C33FB">
            <w:pPr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153140">
              <w:rPr>
                <w:b/>
                <w:bCs/>
                <w:color w:val="000000"/>
                <w:sz w:val="18"/>
                <w:szCs w:val="18"/>
              </w:rPr>
              <w:t>Other respiratory viruses</w:t>
            </w:r>
          </w:p>
        </w:tc>
      </w:tr>
      <w:tr w:rsidR="00B96AE9" w:rsidRPr="002A6A40" w14:paraId="61C2D4E5" w14:textId="77777777" w:rsidTr="00CF1AA1">
        <w:trPr>
          <w:trHeight w:val="20"/>
        </w:trPr>
        <w:tc>
          <w:tcPr>
            <w:tcW w:w="7431" w:type="dxa"/>
            <w:gridSpan w:val="6"/>
            <w:vMerge w:val="restart"/>
            <w:shd w:val="clear" w:color="auto" w:fill="auto"/>
            <w:noWrap/>
            <w:vAlign w:val="center"/>
            <w:hideMark/>
          </w:tcPr>
          <w:p w14:paraId="098197B0" w14:textId="77777777" w:rsidR="00B96AE9" w:rsidRPr="00153140" w:rsidRDefault="00B96AE9" w:rsidP="003C33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BA50005" w14:textId="0C4485EE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DEA6C0" w14:textId="77777777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Obs* (n)</w:t>
            </w: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757"/>
              <w:gridCol w:w="796"/>
            </w:tblGrid>
            <w:tr w:rsidR="00B96AE9" w:rsidRPr="002A6A40" w14:paraId="4B7B42A8" w14:textId="77777777" w:rsidTr="009F239B">
              <w:tc>
                <w:tcPr>
                  <w:tcW w:w="555" w:type="dxa"/>
                </w:tcPr>
                <w:p w14:paraId="47AFDBFB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409709EB" w14:textId="495F9772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Absent</w:t>
                  </w:r>
                </w:p>
              </w:tc>
              <w:tc>
                <w:tcPr>
                  <w:tcW w:w="691" w:type="dxa"/>
                </w:tcPr>
                <w:p w14:paraId="7D645F20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SARI</w:t>
                  </w:r>
                </w:p>
                <w:p w14:paraId="0EA237E7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  <w:r w:rsidRPr="00153140">
                    <w:rPr>
                      <w:b/>
                      <w:color w:val="000000"/>
                      <w:sz w:val="18"/>
                      <w:szCs w:val="18"/>
                    </w:rPr>
                    <w:t>Present</w:t>
                  </w:r>
                </w:p>
                <w:p w14:paraId="00475457" w14:textId="77777777" w:rsidR="00B96AE9" w:rsidRPr="00153140" w:rsidRDefault="00B96AE9" w:rsidP="008F74FF">
                  <w:pPr>
                    <w:framePr w:hSpace="141" w:wrap="around" w:vAnchor="text" w:hAnchor="text" w:y="1"/>
                    <w:suppressOverlap/>
                    <w:jc w:val="center"/>
                    <w:rPr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3FEABCB" w14:textId="3BD2AA5E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86F80E" w14:textId="77777777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Total</w:t>
            </w:r>
          </w:p>
          <w:p w14:paraId="2C113468" w14:textId="52E6E54F" w:rsidR="0083609A" w:rsidRPr="00153140" w:rsidRDefault="0083609A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45352" w14:textId="3C44F999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Absent n,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CD4CF3" w14:textId="4CFBD464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color w:val="000000"/>
                <w:sz w:val="18"/>
                <w:szCs w:val="18"/>
              </w:rPr>
              <w:t>SARI Present n,(%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00DF026" w14:textId="1E655E7A" w:rsidR="00B96AE9" w:rsidRPr="00153140" w:rsidRDefault="00B96AE9" w:rsidP="003C33F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153140">
              <w:rPr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153140">
              <w:rPr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D76E8" w:rsidRPr="002A6A40" w14:paraId="41FC538D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F575F69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5F42008" w14:textId="115B17D1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17D8124" w14:textId="77505802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3 | 8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6CFF853" w14:textId="0F0F7393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6757A" w14:textId="2639C8DF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4 (42.4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8588C8" w14:textId="37859925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7 (56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7DD5B17" w14:textId="09097716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66</w:t>
            </w:r>
          </w:p>
        </w:tc>
      </w:tr>
      <w:tr w:rsidR="002D76E8" w:rsidRPr="002A6A40" w14:paraId="35316C86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5648E03E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4CF9A3E" w14:textId="6EC38D53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morbiliti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6B5D0FB1" w14:textId="2F8A6E53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1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C2FEAF7" w14:textId="4CA32A81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5F4B4" w14:textId="384B52B7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41.9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995151" w14:textId="6CC3CE60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2 (96.3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DD1658C" w14:textId="2B7C0688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2D76E8" w:rsidRPr="002A6A40" w14:paraId="5760D355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90D52D5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F2F6BEC" w14:textId="40DD795C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94C45ED" w14:textId="116C2213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E23856A" w14:textId="1F984844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21811" w14:textId="4E8FF461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 (3.3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21EE83" w14:textId="0741178B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3 (24.1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8C7E31E" w14:textId="5B6EA5E2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2D76E8" w:rsidRPr="002A6A40" w14:paraId="02C51258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A25E91D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B6CF739" w14:textId="215F9ACC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ardiovascular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E54F895" w14:textId="01F51558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CD152C7" w14:textId="6F3FE56F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196A6" w14:textId="367849E7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DD4FE5" w14:textId="10659BBF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 (7.4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44EEC1E" w14:textId="22EBB476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92</w:t>
            </w:r>
          </w:p>
        </w:tc>
      </w:tr>
      <w:tr w:rsidR="002D76E8" w:rsidRPr="002A6A40" w14:paraId="2C742172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0608C803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9EDDCA8" w14:textId="1517A473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536CA09" w14:textId="33E5E128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1F18D2B" w14:textId="125EF208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1728E" w14:textId="148779FF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6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547374" w14:textId="78BF4202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 (16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4DDCFA7" w14:textId="28D2E2F8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313</w:t>
            </w:r>
          </w:p>
        </w:tc>
      </w:tr>
      <w:tr w:rsidR="002D76E8" w:rsidRPr="002A6A40" w14:paraId="1AC82731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DEC7CDF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747F6022" w14:textId="4A4CF5A9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597F28F" w14:textId="405E837F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1413BAE" w14:textId="3C3BE179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B52FB" w14:textId="6A4004C6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4 (13.3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CB600B" w14:textId="7A8DE74E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9 (16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305F63" w14:textId="71A50085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763</w:t>
            </w:r>
          </w:p>
        </w:tc>
      </w:tr>
      <w:tr w:rsidR="002D76E8" w:rsidRPr="002A6A40" w14:paraId="7BB29C50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7A1D066B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68C3739" w14:textId="129F601D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C2F6565" w14:textId="63462984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1518572" w14:textId="247A7D95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93144" w14:textId="0233FB44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63E926" w14:textId="3744C9EE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0 (18.5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EF442C6" w14:textId="53C2A020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2D76E8" w:rsidRPr="002A6A40" w14:paraId="6D100FDA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59ED64B3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33D122E" w14:textId="61B57900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Smok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8EF1872" w14:textId="662B52EA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789ADEC" w14:textId="7B65A8EA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225C8" w14:textId="6257E77D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6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D0247A" w14:textId="1D22B311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1 (20.4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114265A" w14:textId="433AAF1E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123</w:t>
            </w:r>
          </w:p>
        </w:tc>
      </w:tr>
      <w:tr w:rsidR="002D76E8" w:rsidRPr="002A6A40" w14:paraId="2AD8F5DD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4E3BEFE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02304DF" w14:textId="52FDFBD3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sz w:val="18"/>
                <w:szCs w:val="18"/>
              </w:rPr>
              <w:t>Hypertens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A7E9663" w14:textId="317BDB72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55C105B" w14:textId="131F9AAA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C5C55" w14:textId="6157D024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9F0A96" w14:textId="18D75B6D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7 (31.5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D65F0EF" w14:textId="281AAF5F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2D76E8" w:rsidRPr="002A6A40" w14:paraId="23C3974E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568FAEB" w14:textId="77777777" w:rsidR="002D76E8" w:rsidRPr="00153140" w:rsidRDefault="002D76E8" w:rsidP="002D76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76EC670" w14:textId="0588562C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Immunosuppression statu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FBF91F2" w14:textId="3729E829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34EFA41" w14:textId="1B3BB8B6" w:rsidR="002D76E8" w:rsidRPr="00153140" w:rsidRDefault="00EF237F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E38DDE" w14:textId="2A4EAF64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6 (20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C65A09" w14:textId="71E396D9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5 (9.3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778E3AF" w14:textId="15D01886" w:rsidR="002D76E8" w:rsidRPr="00153140" w:rsidRDefault="002D76E8" w:rsidP="002D76E8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289</w:t>
            </w:r>
          </w:p>
        </w:tc>
      </w:tr>
      <w:tr w:rsidR="006B322F" w:rsidRPr="002A6A40" w14:paraId="28FCD018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28443D63" w14:textId="77777777" w:rsidR="006B322F" w:rsidRPr="00153140" w:rsidRDefault="006B322F" w:rsidP="006B32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5CF3B7AF" w14:textId="7872FE09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PLHIV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CDAA1AC" w14:textId="7CFA3962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A7908F2" w14:textId="718C9DEE" w:rsidR="006B322F" w:rsidRPr="00153140" w:rsidRDefault="00EF237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8EE00" w14:textId="4AEB25C6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6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AF57C7" w14:textId="4F322D6C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2 (3.7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7C76F12" w14:textId="11005F89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614</w:t>
            </w:r>
          </w:p>
        </w:tc>
      </w:tr>
      <w:tr w:rsidR="006B322F" w:rsidRPr="002A6A40" w14:paraId="56BECB6D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66DF8935" w14:textId="77777777" w:rsidR="006B322F" w:rsidRPr="00153140" w:rsidRDefault="006B322F" w:rsidP="006B32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289FA30D" w14:textId="08F646BE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F3EF9AD" w14:textId="643035E1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0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FD0E0D" w14:textId="30DBE5F2" w:rsidR="006B322F" w:rsidRPr="00153140" w:rsidRDefault="00EF237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10F5E" w14:textId="56886DF7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 (0.0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8772B9" w14:textId="608A865D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14.8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C48FA80" w14:textId="7BABACAB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6B322F" w:rsidRPr="002A6A40" w14:paraId="5735D8F3" w14:textId="77777777" w:rsidTr="009D28E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4BEEAC01" w14:textId="77777777" w:rsidR="006B322F" w:rsidRPr="00153140" w:rsidRDefault="006B322F" w:rsidP="006B32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1E4983D9" w14:textId="2D7C5195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Vaccination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553DB60" w14:textId="6150DAC2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19 | 5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13A68C" w14:textId="7358691E" w:rsidR="006B322F" w:rsidRPr="00153140" w:rsidRDefault="00EF237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93D4C" w14:textId="368B8750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8 (42.1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E170CB" w14:textId="31E39015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 (5.6</w:t>
            </w:r>
            <w:r w:rsidR="00EF237F" w:rsidRPr="002A6A4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6B0C9AD" w14:textId="6C20A7A3" w:rsidR="006B322F" w:rsidRPr="00153140" w:rsidRDefault="006B322F" w:rsidP="006B322F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B96AE9" w:rsidRPr="002A6A40" w14:paraId="5439DD85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115BC7C6" w14:textId="77777777" w:rsidR="00B96AE9" w:rsidRPr="00153140" w:rsidRDefault="00B96AE9" w:rsidP="002303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90BC23C" w14:textId="4ECAEA65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3274054" w14:textId="1AB5C451" w:rsidR="00B96AE9" w:rsidRPr="00153140" w:rsidRDefault="00EF237F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3 | 8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F653FA" w14:textId="77777777" w:rsidR="00EF237F" w:rsidRPr="002A6A40" w:rsidRDefault="00EF237F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8.5</w:t>
            </w:r>
          </w:p>
          <w:p w14:paraId="33DBA9C3" w14:textId="04006036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61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9CDCA" w14:textId="7341D0FE" w:rsidR="00EF237F" w:rsidRPr="002A6A40" w:rsidRDefault="00EF237F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0.0</w:t>
            </w:r>
          </w:p>
          <w:p w14:paraId="0D0C701D" w14:textId="4BA88A6F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0.0-55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10ABF" w14:textId="3EFBA5A5" w:rsidR="00EF237F" w:rsidRPr="002A6A40" w:rsidRDefault="00EF237F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2.5</w:t>
            </w:r>
          </w:p>
          <w:p w14:paraId="3135CCF2" w14:textId="4B861767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65.5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043388" w14:textId="1E78A6FE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339</w:t>
            </w:r>
          </w:p>
        </w:tc>
      </w:tr>
      <w:tr w:rsidR="00B96AE9" w:rsidRPr="002A6A40" w14:paraId="23951BAD" w14:textId="77777777" w:rsidTr="00CF1AA1">
        <w:trPr>
          <w:trHeight w:val="20"/>
        </w:trPr>
        <w:tc>
          <w:tcPr>
            <w:tcW w:w="7431" w:type="dxa"/>
            <w:gridSpan w:val="6"/>
            <w:vMerge/>
            <w:shd w:val="clear" w:color="auto" w:fill="auto"/>
            <w:noWrap/>
            <w:vAlign w:val="center"/>
            <w:hideMark/>
          </w:tcPr>
          <w:p w14:paraId="3BECAB87" w14:textId="77777777" w:rsidR="00B96AE9" w:rsidRPr="00153140" w:rsidRDefault="00B96AE9" w:rsidP="002303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017D2DBE" w14:textId="5D3D7F49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53140">
              <w:rPr>
                <w:color w:val="000000"/>
                <w:sz w:val="18"/>
                <w:szCs w:val="18"/>
                <w:lang w:val="en-US"/>
              </w:rPr>
              <w:t>Days from symptom onset to testing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A508161" w14:textId="5FF9F73B" w:rsidR="00B96AE9" w:rsidRPr="00153140" w:rsidRDefault="00EF237F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3 | 8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0A8908" w14:textId="570E9111" w:rsidR="00EF237F" w:rsidRPr="002A6A40" w:rsidRDefault="00EF237F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3.0</w:t>
            </w:r>
          </w:p>
          <w:p w14:paraId="3D803849" w14:textId="6137DC15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853C1" w14:textId="64E0291E" w:rsidR="00EF237F" w:rsidRPr="002A6A40" w:rsidRDefault="00EF237F" w:rsidP="009D28E1">
            <w:pPr>
              <w:jc w:val="center"/>
              <w:rPr>
                <w:color w:val="000000"/>
                <w:sz w:val="18"/>
                <w:szCs w:val="18"/>
              </w:rPr>
            </w:pPr>
            <w:r w:rsidRPr="002A6A40">
              <w:rPr>
                <w:color w:val="000000"/>
                <w:sz w:val="18"/>
                <w:szCs w:val="18"/>
              </w:rPr>
              <w:t>2.0</w:t>
            </w:r>
          </w:p>
          <w:p w14:paraId="7AFC29D9" w14:textId="73B1C84F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1.0-4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0377FD" w14:textId="77777777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3.0</w:t>
            </w:r>
          </w:p>
          <w:p w14:paraId="36DE6829" w14:textId="06964BFA" w:rsidR="00B96AE9" w:rsidRPr="00153140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(2.0-4.0)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D4ED02E" w14:textId="5CE605D9" w:rsidR="00B96AE9" w:rsidRPr="00965AA2" w:rsidRDefault="00B96AE9" w:rsidP="002303C4">
            <w:pPr>
              <w:jc w:val="center"/>
              <w:rPr>
                <w:color w:val="000000"/>
                <w:sz w:val="18"/>
                <w:szCs w:val="18"/>
              </w:rPr>
            </w:pPr>
            <w:r w:rsidRPr="00153140">
              <w:rPr>
                <w:color w:val="000000"/>
                <w:sz w:val="18"/>
                <w:szCs w:val="18"/>
              </w:rPr>
              <w:t>0.009</w:t>
            </w:r>
          </w:p>
        </w:tc>
      </w:tr>
    </w:tbl>
    <w:p w14:paraId="31F97239" w14:textId="4FA26054" w:rsidR="00190FA6" w:rsidRPr="00E32F83" w:rsidRDefault="004D4625" w:rsidP="004D4625">
      <w:pPr>
        <w:rPr>
          <w:color w:val="000000"/>
          <w:sz w:val="16"/>
          <w:szCs w:val="16"/>
          <w:lang w:val="en-US"/>
        </w:rPr>
      </w:pPr>
      <w:r w:rsidRPr="00E32F83">
        <w:rPr>
          <w:color w:val="000000"/>
          <w:sz w:val="16"/>
          <w:szCs w:val="16"/>
          <w:lang w:val="en-US"/>
        </w:rPr>
        <w:t>COPD: Chronic Obstructive Pulmonary Disease</w:t>
      </w:r>
      <w:r w:rsidR="00D23FF4" w:rsidRPr="00E32F83">
        <w:rPr>
          <w:color w:val="000000"/>
          <w:sz w:val="16"/>
          <w:szCs w:val="16"/>
          <w:lang w:val="en-US"/>
        </w:rPr>
        <w:t>; PL</w:t>
      </w:r>
      <w:r w:rsidR="00E83FCB" w:rsidRPr="00E32F83">
        <w:rPr>
          <w:color w:val="000000"/>
          <w:sz w:val="16"/>
          <w:szCs w:val="16"/>
          <w:lang w:val="en-US"/>
        </w:rPr>
        <w:t>HIV</w:t>
      </w:r>
      <w:r w:rsidRPr="00E32F83">
        <w:rPr>
          <w:color w:val="000000"/>
          <w:sz w:val="16"/>
          <w:szCs w:val="16"/>
          <w:lang w:val="en-US"/>
        </w:rPr>
        <w:t xml:space="preserve">: </w:t>
      </w:r>
      <w:r w:rsidR="00CA6E4D" w:rsidRPr="00E32F83">
        <w:rPr>
          <w:color w:val="000000"/>
          <w:sz w:val="16"/>
          <w:szCs w:val="16"/>
          <w:lang w:val="en-US"/>
        </w:rPr>
        <w:t>Person diagnosed with Human Immunodeficiency Virus</w:t>
      </w:r>
      <w:r w:rsidR="00BD4162" w:rsidRPr="00E32F83">
        <w:rPr>
          <w:color w:val="000000"/>
          <w:sz w:val="16"/>
          <w:szCs w:val="16"/>
          <w:lang w:val="en-US"/>
        </w:rPr>
        <w:t xml:space="preserve">; </w:t>
      </w:r>
      <w:r w:rsidR="00444CF0" w:rsidRPr="00E32F83">
        <w:rPr>
          <w:color w:val="000000"/>
          <w:sz w:val="16"/>
          <w:szCs w:val="16"/>
          <w:lang w:val="en-US"/>
        </w:rPr>
        <w:t xml:space="preserve">SARI Absent: (Cases without severe acute respiratory infection; </w:t>
      </w:r>
      <w:r w:rsidR="00230B7D" w:rsidRPr="00E32F83">
        <w:rPr>
          <w:color w:val="000000"/>
          <w:sz w:val="16"/>
          <w:szCs w:val="16"/>
          <w:lang w:val="en-US"/>
        </w:rPr>
        <w:t xml:space="preserve">SARI Present: Cases with severe acute respiratory </w:t>
      </w:r>
      <w:proofErr w:type="gramStart"/>
      <w:r w:rsidR="00230B7D" w:rsidRPr="00E32F83">
        <w:rPr>
          <w:color w:val="000000"/>
          <w:sz w:val="16"/>
          <w:szCs w:val="16"/>
          <w:lang w:val="en-US"/>
        </w:rPr>
        <w:t>infection;</w:t>
      </w:r>
      <w:proofErr w:type="gramEnd"/>
      <w:r w:rsidR="00230B7D" w:rsidRPr="00E32F83">
        <w:rPr>
          <w:color w:val="000000"/>
          <w:sz w:val="16"/>
          <w:szCs w:val="16"/>
          <w:lang w:val="en-US"/>
        </w:rPr>
        <w:t xml:space="preserve"> </w:t>
      </w:r>
    </w:p>
    <w:p w14:paraId="09CD2C08" w14:textId="1F1EEB27" w:rsidR="008927F7" w:rsidRPr="00E32F83" w:rsidRDefault="008927F7" w:rsidP="004D4625">
      <w:pPr>
        <w:rPr>
          <w:color w:val="000000"/>
          <w:sz w:val="16"/>
          <w:szCs w:val="16"/>
          <w:lang w:val="en-US"/>
        </w:rPr>
      </w:pPr>
      <w:r w:rsidRPr="00E32F83">
        <w:rPr>
          <w:rFonts w:eastAsiaTheme="minorHAnsi"/>
          <w:color w:val="141515"/>
          <w:sz w:val="16"/>
          <w:szCs w:val="16"/>
          <w:lang w:val="en-US" w:eastAsia="en-US"/>
        </w:rPr>
        <w:t>*Observations frequency.</w:t>
      </w:r>
    </w:p>
    <w:p w14:paraId="10316026" w14:textId="77777777" w:rsidR="00190FA6" w:rsidRDefault="00190FA6" w:rsidP="00190FA6">
      <w:pPr>
        <w:spacing w:before="240"/>
        <w:rPr>
          <w:b/>
          <w:bCs/>
          <w:iCs/>
          <w:szCs w:val="21"/>
          <w:lang w:val="en-US"/>
        </w:rPr>
      </w:pPr>
    </w:p>
    <w:p w14:paraId="18832297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270B8FCA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3D2BDDFD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532E72FD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2C959747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0855859B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38998CB5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28507C7B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2BF4E384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76BB1897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03B5187E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28566747" w14:textId="77777777" w:rsidR="00142F90" w:rsidRDefault="00142F90" w:rsidP="00190FA6">
      <w:pPr>
        <w:spacing w:before="240"/>
        <w:rPr>
          <w:b/>
          <w:bCs/>
          <w:iCs/>
          <w:szCs w:val="21"/>
          <w:lang w:val="en-US"/>
        </w:rPr>
      </w:pPr>
    </w:p>
    <w:p w14:paraId="739D4D2A" w14:textId="77777777" w:rsidR="00FF19EF" w:rsidRDefault="00FF19EF" w:rsidP="00190FA6">
      <w:pPr>
        <w:spacing w:before="240"/>
        <w:rPr>
          <w:b/>
          <w:bCs/>
          <w:iCs/>
          <w:szCs w:val="21"/>
          <w:lang w:val="en-US"/>
        </w:rPr>
      </w:pPr>
    </w:p>
    <w:p w14:paraId="4D23C372" w14:textId="77777777" w:rsidR="002D098A" w:rsidRDefault="002D098A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6BF5DD1" w14:textId="2D128CC3" w:rsidR="00F70D03" w:rsidRDefault="00F70D03" w:rsidP="00A70D92">
      <w:pPr>
        <w:spacing w:before="100" w:beforeAutospacing="1"/>
        <w:rPr>
          <w:b/>
          <w:bCs/>
          <w:lang w:val="en-US"/>
        </w:rPr>
      </w:pPr>
      <w:bookmarkStart w:id="10" w:name="OLE_LINK19"/>
      <w:bookmarkStart w:id="11" w:name="OLE_LINK20"/>
      <w:r w:rsidRPr="00F70D03">
        <w:rPr>
          <w:b/>
          <w:bCs/>
          <w:lang w:val="en-US"/>
        </w:rPr>
        <w:lastRenderedPageBreak/>
        <w:t>Supplementary Table S</w:t>
      </w:r>
      <w:r w:rsidR="00851D67">
        <w:rPr>
          <w:b/>
          <w:bCs/>
          <w:lang w:val="en-US"/>
        </w:rPr>
        <w:t>4</w:t>
      </w:r>
      <w:r w:rsidRPr="00F70D03">
        <w:rPr>
          <w:b/>
          <w:bCs/>
          <w:lang w:val="en-US"/>
        </w:rPr>
        <w:t xml:space="preserve">. Logistic </w:t>
      </w:r>
      <w:r w:rsidR="00A70D92" w:rsidRPr="00F70D03">
        <w:rPr>
          <w:b/>
          <w:bCs/>
          <w:lang w:val="en-US"/>
        </w:rPr>
        <w:t>regression models: factors associated with severe acute respiratory infection during the pre-pandemic period</w:t>
      </w:r>
      <w:r w:rsidR="00B96AE9">
        <w:rPr>
          <w:b/>
          <w:bCs/>
          <w:lang w:val="en-US"/>
        </w:rPr>
        <w:t>.</w:t>
      </w:r>
    </w:p>
    <w:bookmarkEnd w:id="10"/>
    <w:bookmarkEnd w:id="11"/>
    <w:p w14:paraId="44C26D5D" w14:textId="77777777" w:rsidR="00B96AE9" w:rsidRPr="00F70D03" w:rsidRDefault="00B96AE9" w:rsidP="00A70D92">
      <w:pPr>
        <w:spacing w:before="100" w:beforeAutospacing="1"/>
        <w:rPr>
          <w:lang w:val="en-US"/>
        </w:rPr>
      </w:pPr>
    </w:p>
    <w:tbl>
      <w:tblPr>
        <w:tblW w:w="104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2"/>
        <w:gridCol w:w="1381"/>
        <w:gridCol w:w="1381"/>
        <w:gridCol w:w="1381"/>
        <w:gridCol w:w="1381"/>
        <w:gridCol w:w="1381"/>
        <w:gridCol w:w="1381"/>
      </w:tblGrid>
      <w:tr w:rsidR="00D45AFF" w:rsidRPr="00847E8C" w14:paraId="27A82240" w14:textId="1493E450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08AC3" w14:textId="2D7F1E7B" w:rsidR="00D45AFF" w:rsidRPr="00847E8C" w:rsidRDefault="00D45AFF" w:rsidP="00032034">
            <w:pPr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General population</w:t>
            </w:r>
          </w:p>
        </w:tc>
      </w:tr>
      <w:tr w:rsidR="00D45AFF" w:rsidRPr="00847E8C" w14:paraId="017888BB" w14:textId="3F085E51" w:rsidTr="0003463A">
        <w:trPr>
          <w:trHeight w:val="20"/>
          <w:jc w:val="center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D01" w14:textId="77777777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38C9" w14:textId="241F3BBA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OR adj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66BE" w14:textId="77777777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33E7" w14:textId="77777777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94FE" w14:textId="77777777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CE43" w14:textId="77777777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70E96" w14:textId="30970C39" w:rsidR="00D45AFF" w:rsidRPr="00847E8C" w:rsidRDefault="00D45AF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i/>
                <w:color w:val="000000"/>
                <w:sz w:val="20"/>
                <w:szCs w:val="20"/>
              </w:rPr>
              <w:t>p</w:t>
            </w:r>
            <w:r w:rsidR="00FF19EF" w:rsidRPr="00847E8C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847E8C"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D45AFF" w:rsidRPr="00847E8C" w14:paraId="2B55046F" w14:textId="4A727693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06C2" w14:textId="7CE6CE46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2ACD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CAA5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036C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3.8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7702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6469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BD4F9" w14:textId="6F4DC11D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45AFF" w:rsidRPr="00847E8C" w14:paraId="48936A9E" w14:textId="7D4D429C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EC90" w14:textId="38E31A5F" w:rsidR="00D45AFF" w:rsidRPr="00847E8C" w:rsidRDefault="00E83283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Male s</w:t>
            </w:r>
            <w:r w:rsidR="00D45AFF" w:rsidRPr="00847E8C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5324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4519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B2B0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9860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94EE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8.5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15B54" w14:textId="14F658AB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D45AFF" w:rsidRPr="00847E8C" w14:paraId="2EB4012E" w14:textId="45E34D15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087D" w14:textId="79B1F058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7E8C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7C20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3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B3DC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EFC3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3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B169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FDAA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0FC11" w14:textId="49B45796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D45AFF" w:rsidRPr="00847E8C" w14:paraId="1E21E298" w14:textId="4DD6DFC0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11D0" w14:textId="45B813E4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29B6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57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FA17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2F6E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2EDB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5B1A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8.43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2B253" w14:textId="2690E990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D45AFF" w:rsidRPr="00847E8C" w14:paraId="40135B8C" w14:textId="14DF2B22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9526" w14:textId="2DC8FAF5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8190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3.14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31FA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144C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99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E73C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AE8F" w14:textId="77777777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67877" w14:textId="205D0B83" w:rsidR="00D45AFF" w:rsidRPr="00847E8C" w:rsidRDefault="00D45AF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FF19EF" w:rsidRPr="00847E8C" w14:paraId="79036A70" w14:textId="413FF6A5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DB28" w14:textId="0AAF110B" w:rsidR="00FF19EF" w:rsidRPr="00847E8C" w:rsidRDefault="008F74FF" w:rsidP="00D45AFF">
            <w:pPr>
              <w:rPr>
                <w:color w:val="000000"/>
                <w:sz w:val="20"/>
                <w:szCs w:val="20"/>
              </w:rPr>
            </w:pPr>
            <w:r w:rsidRPr="00A640B3">
              <w:rPr>
                <w:color w:val="000000"/>
                <w:sz w:val="18"/>
                <w:szCs w:val="18"/>
                <w:lang w:val="en-US"/>
              </w:rPr>
              <w:t>McFadden</w:t>
            </w:r>
            <w:r w:rsidRPr="00A640B3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Pseudo R2: 0.345. Hosmer and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Lemeshow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goodness of fit (GOF) test. X-squared = 5.7423,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= 3, p-value = 0.1248</w:t>
            </w:r>
          </w:p>
        </w:tc>
      </w:tr>
      <w:tr w:rsidR="00FF19EF" w:rsidRPr="00847E8C" w14:paraId="00F9CF0F" w14:textId="2B134CCE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53E2" w14:textId="110E9F1A" w:rsidR="00FF19EF" w:rsidRPr="00847E8C" w:rsidRDefault="00FF19EF" w:rsidP="00D45AFF">
            <w:pPr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Influenza</w:t>
            </w:r>
          </w:p>
        </w:tc>
      </w:tr>
      <w:tr w:rsidR="00FF19EF" w:rsidRPr="00847E8C" w14:paraId="4FC78EAC" w14:textId="7B160FBB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30A5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D447" w14:textId="00DAEF09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OR adj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7ED2" w14:textId="7B53C7DA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2A69" w14:textId="6B0C4A1C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C91B" w14:textId="26B8DDF3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EDB9" w14:textId="120876D9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676E4" w14:textId="2C7BDB3E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847E8C"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F19EF" w:rsidRPr="00847E8C" w14:paraId="18919ED4" w14:textId="55787247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C610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458D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2816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31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23C0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3BC3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4E696" w14:textId="120E4109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FF19EF" w:rsidRPr="00847E8C" w14:paraId="539F5235" w14:textId="2B55EEED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EF94" w14:textId="3853391E" w:rsidR="00FF19EF" w:rsidRPr="00847E8C" w:rsidRDefault="00E83283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Male s</w:t>
            </w:r>
            <w:r w:rsidR="00FF19EF" w:rsidRPr="00847E8C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BBF6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92E1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724B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0E52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45C5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BD0CB" w14:textId="47E1B86E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FF19EF" w:rsidRPr="00847E8C" w14:paraId="56AE6454" w14:textId="7DB6B6C5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AB93" w14:textId="44C55586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7E8C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E499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BEA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E1E7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D05E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8F3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E9023" w14:textId="396D3CB6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FF19EF" w:rsidRPr="00847E8C" w14:paraId="265772A1" w14:textId="0773AB38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B52" w14:textId="7EE70C5B" w:rsidR="00FF19EF" w:rsidRPr="00847E8C" w:rsidRDefault="00E83283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R</w:t>
            </w:r>
            <w:r w:rsidR="00C42279" w:rsidRPr="00847E8C">
              <w:rPr>
                <w:color w:val="000000"/>
                <w:sz w:val="20"/>
                <w:szCs w:val="20"/>
              </w:rPr>
              <w:t>T</w:t>
            </w:r>
            <w:r w:rsidRPr="00847E8C">
              <w:rPr>
                <w:color w:val="000000"/>
                <w:sz w:val="20"/>
                <w:szCs w:val="20"/>
              </w:rPr>
              <w:t xml:space="preserve">-PCR </w:t>
            </w:r>
            <w:r w:rsidR="00FF19EF" w:rsidRPr="00847E8C">
              <w:rPr>
                <w:color w:val="000000"/>
                <w:sz w:val="20"/>
                <w:szCs w:val="20"/>
              </w:rPr>
              <w:t xml:space="preserve">Ct </w:t>
            </w:r>
            <w:r w:rsidRPr="00847E8C">
              <w:rPr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FCB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5F3A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2C1B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2FC2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CAD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C2B0D" w14:textId="2EBEE969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FF19EF" w:rsidRPr="00847E8C" w14:paraId="12CEFA84" w14:textId="4BBA0DBD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4503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323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7087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C7C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47E0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53E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DE31A" w14:textId="6D0D2C12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FF19EF" w:rsidRPr="00847E8C" w14:paraId="04968777" w14:textId="1AD4B09D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65A2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BCDC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28ED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E03E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D69E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69F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84063" w14:textId="2D60A0F5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FF19EF" w:rsidRPr="00847E8C" w14:paraId="744FC125" w14:textId="4710E35E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A132" w14:textId="6C39ED37" w:rsidR="00FF19EF" w:rsidRPr="00847E8C" w:rsidRDefault="008F74FF" w:rsidP="00D45AFF">
            <w:pPr>
              <w:rPr>
                <w:color w:val="000000"/>
                <w:sz w:val="20"/>
                <w:szCs w:val="20"/>
              </w:rPr>
            </w:pPr>
            <w:r w:rsidRPr="00A640B3">
              <w:rPr>
                <w:color w:val="000000"/>
                <w:sz w:val="18"/>
                <w:szCs w:val="18"/>
                <w:lang w:val="en-US"/>
              </w:rPr>
              <w:t xml:space="preserve">McFadden Pseudo R2: </w:t>
            </w:r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0.611. Hosmer and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Lemeshow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goodness of fit (GOF) test. X-squared = 3.9648,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= 8, p-value = 0.8603</w:t>
            </w:r>
          </w:p>
        </w:tc>
      </w:tr>
      <w:tr w:rsidR="00FF19EF" w:rsidRPr="00847E8C" w14:paraId="629FEAB5" w14:textId="209B54B3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9B4F" w14:textId="375AB244" w:rsidR="00FF19EF" w:rsidRPr="00847E8C" w:rsidRDefault="00FF19EF" w:rsidP="00D45AFF">
            <w:pPr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Other respiratory viruses</w:t>
            </w:r>
          </w:p>
        </w:tc>
      </w:tr>
      <w:tr w:rsidR="00FF19EF" w:rsidRPr="00847E8C" w14:paraId="0C5F5E6C" w14:textId="757858ED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06C2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149E" w14:textId="24F14DBA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OR adj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F0ED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93C7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71C8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11B" w14:textId="77777777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87BA1" w14:textId="7C8E9DEC" w:rsidR="00FF19EF" w:rsidRPr="00847E8C" w:rsidRDefault="00FF19EF" w:rsidP="00D45AF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47E8C"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847E8C"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F19EF" w:rsidRPr="00847E8C" w14:paraId="24A97977" w14:textId="68A3EE48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EEAE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8FE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8DEE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AF98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5557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D7ED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93E8F" w14:textId="6A0E7A5F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799</w:t>
            </w:r>
          </w:p>
        </w:tc>
      </w:tr>
      <w:tr w:rsidR="00FF19EF" w:rsidRPr="00847E8C" w14:paraId="4417143E" w14:textId="60FFD887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7FF5" w14:textId="56C7DB73" w:rsidR="00FF19EF" w:rsidRPr="00847E8C" w:rsidRDefault="00E83283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Male s</w:t>
            </w:r>
            <w:r w:rsidR="00FF19EF" w:rsidRPr="00847E8C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968C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49B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7E39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-0.36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18C4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FA8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2ACF3" w14:textId="48797E28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716</w:t>
            </w:r>
          </w:p>
        </w:tc>
      </w:tr>
      <w:tr w:rsidR="00FF19EF" w:rsidRPr="00847E8C" w14:paraId="24004FA1" w14:textId="28C6A2CD" w:rsidTr="0003463A">
        <w:trPr>
          <w:trHeight w:val="2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75A0" w14:textId="47100D16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47E8C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5291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5D8A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614F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0169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0E90" w14:textId="77777777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05322" w14:textId="77E990BB" w:rsidR="00FF19EF" w:rsidRPr="00847E8C" w:rsidRDefault="00FF19EF" w:rsidP="00D45AFF">
            <w:pPr>
              <w:jc w:val="center"/>
              <w:rPr>
                <w:color w:val="000000"/>
                <w:sz w:val="20"/>
                <w:szCs w:val="20"/>
              </w:rPr>
            </w:pPr>
            <w:r w:rsidRPr="00847E8C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FF19EF" w:rsidRPr="00847E8C" w14:paraId="61162523" w14:textId="6174951B" w:rsidTr="0003463A">
        <w:trPr>
          <w:trHeight w:val="20"/>
          <w:jc w:val="center"/>
        </w:trPr>
        <w:tc>
          <w:tcPr>
            <w:tcW w:w="104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987F" w14:textId="26D895D4" w:rsidR="00FF19EF" w:rsidRPr="00847E8C" w:rsidRDefault="008F74FF" w:rsidP="00D45AFF">
            <w:pPr>
              <w:rPr>
                <w:color w:val="000000"/>
                <w:sz w:val="20"/>
                <w:szCs w:val="20"/>
              </w:rPr>
            </w:pPr>
            <w:r w:rsidRPr="00A640B3">
              <w:rPr>
                <w:color w:val="000000"/>
                <w:sz w:val="18"/>
                <w:szCs w:val="18"/>
                <w:lang w:val="en-US"/>
              </w:rPr>
              <w:t xml:space="preserve">McFadden Pseudo R2: </w:t>
            </w:r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0.05. Hosmer and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Lemeshow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goodness of fit (GOF) test. X-squared = 1.8711, </w:t>
            </w:r>
            <w:proofErr w:type="spellStart"/>
            <w:r w:rsidR="00FF19EF" w:rsidRPr="00A640B3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="00FF19EF" w:rsidRPr="00A640B3">
              <w:rPr>
                <w:color w:val="000000"/>
                <w:sz w:val="18"/>
                <w:szCs w:val="18"/>
                <w:lang w:val="en-US"/>
              </w:rPr>
              <w:t xml:space="preserve"> = 3, p-value = 0.5996</w:t>
            </w:r>
          </w:p>
        </w:tc>
      </w:tr>
    </w:tbl>
    <w:p w14:paraId="3B1A1383" w14:textId="4CE19D3E" w:rsidR="00AE54C9" w:rsidRDefault="00AE54C9">
      <w:pPr>
        <w:spacing w:after="200" w:line="276" w:lineRule="auto"/>
        <w:rPr>
          <w:b/>
          <w:bCs/>
          <w:lang w:val="en-US"/>
        </w:rPr>
      </w:pPr>
    </w:p>
    <w:p w14:paraId="79E17F85" w14:textId="77777777" w:rsidR="00DE7B2F" w:rsidRDefault="00DE7B2F" w:rsidP="00AE54C9">
      <w:pPr>
        <w:spacing w:before="100" w:beforeAutospacing="1" w:after="100" w:afterAutospacing="1"/>
        <w:rPr>
          <w:b/>
          <w:bCs/>
          <w:lang w:val="en-US"/>
        </w:rPr>
      </w:pPr>
    </w:p>
    <w:p w14:paraId="453E23E1" w14:textId="77777777" w:rsidR="00DE7B2F" w:rsidRDefault="00DE7B2F" w:rsidP="00AE54C9">
      <w:pPr>
        <w:spacing w:before="100" w:beforeAutospacing="1" w:after="100" w:afterAutospacing="1"/>
        <w:rPr>
          <w:b/>
          <w:bCs/>
          <w:lang w:val="en-US"/>
        </w:rPr>
      </w:pPr>
    </w:p>
    <w:p w14:paraId="3F37074F" w14:textId="77777777" w:rsidR="00DE7B2F" w:rsidRDefault="00DE7B2F" w:rsidP="00AE54C9">
      <w:pPr>
        <w:spacing w:before="100" w:beforeAutospacing="1" w:after="100" w:afterAutospacing="1"/>
        <w:rPr>
          <w:b/>
          <w:bCs/>
          <w:lang w:val="en-US"/>
        </w:rPr>
      </w:pPr>
    </w:p>
    <w:p w14:paraId="17EC7691" w14:textId="77777777" w:rsidR="00DE7B2F" w:rsidRDefault="00DE7B2F" w:rsidP="00AE54C9">
      <w:pPr>
        <w:spacing w:before="100" w:beforeAutospacing="1" w:after="100" w:afterAutospacing="1"/>
        <w:rPr>
          <w:b/>
          <w:bCs/>
          <w:lang w:val="en-US"/>
        </w:rPr>
      </w:pPr>
    </w:p>
    <w:p w14:paraId="7CA0B268" w14:textId="3BC6225F" w:rsidR="0003463A" w:rsidRPr="0003463A" w:rsidRDefault="00A70D92" w:rsidP="00033475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bookmarkStart w:id="12" w:name="OLE_LINK21"/>
      <w:bookmarkStart w:id="13" w:name="OLE_LINK22"/>
      <w:r w:rsidR="00F70D03" w:rsidRPr="00F70D03">
        <w:rPr>
          <w:b/>
          <w:bCs/>
          <w:lang w:val="en-US"/>
        </w:rPr>
        <w:lastRenderedPageBreak/>
        <w:t>Supplementary Table S</w:t>
      </w:r>
      <w:r w:rsidR="0078273C">
        <w:rPr>
          <w:b/>
          <w:bCs/>
          <w:lang w:val="en-US"/>
        </w:rPr>
        <w:t>5</w:t>
      </w:r>
      <w:r w:rsidR="00F70D03" w:rsidRPr="00F70D03">
        <w:rPr>
          <w:b/>
          <w:bCs/>
          <w:lang w:val="en-US"/>
        </w:rPr>
        <w:t xml:space="preserve">. Logistic </w:t>
      </w:r>
      <w:r w:rsidRPr="00F70D03">
        <w:rPr>
          <w:b/>
          <w:bCs/>
          <w:lang w:val="en-US"/>
        </w:rPr>
        <w:t>regression models: factors associated with severe acute respiratory infection</w:t>
      </w:r>
      <w:r>
        <w:rPr>
          <w:b/>
          <w:bCs/>
          <w:lang w:val="en-US"/>
        </w:rPr>
        <w:t xml:space="preserve"> </w:t>
      </w:r>
      <w:r w:rsidRPr="00F70D03">
        <w:rPr>
          <w:b/>
          <w:bCs/>
          <w:lang w:val="en-US"/>
        </w:rPr>
        <w:t>during the post-pandemic period</w:t>
      </w:r>
      <w:r w:rsidR="0003463A">
        <w:rPr>
          <w:b/>
          <w:bCs/>
          <w:lang w:val="en-US"/>
        </w:rPr>
        <w:t>.</w:t>
      </w:r>
    </w:p>
    <w:tbl>
      <w:tblPr>
        <w:tblW w:w="102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902"/>
        <w:gridCol w:w="1037"/>
        <w:gridCol w:w="902"/>
        <w:gridCol w:w="983"/>
        <w:gridCol w:w="1084"/>
        <w:gridCol w:w="218"/>
        <w:gridCol w:w="1404"/>
      </w:tblGrid>
      <w:tr w:rsidR="00FF6709" w:rsidRPr="00B4402B" w14:paraId="2C0A1AD8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bookmarkEnd w:id="12"/>
          <w:bookmarkEnd w:id="13"/>
          <w:p w14:paraId="668F8C66" w14:textId="571AFD8A" w:rsidR="00FF6709" w:rsidRPr="00B4402B" w:rsidRDefault="003F4EE3" w:rsidP="002D3960">
            <w:pPr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 xml:space="preserve">General population, age </w:t>
            </w:r>
            <w:r w:rsidR="00FF6709" w:rsidRPr="00B4402B">
              <w:rPr>
                <w:b/>
                <w:color w:val="000000"/>
                <w:sz w:val="20"/>
                <w:szCs w:val="20"/>
              </w:rPr>
              <w:t>0-18</w:t>
            </w:r>
          </w:p>
        </w:tc>
      </w:tr>
      <w:tr w:rsidR="00330CE7" w:rsidRPr="00B4402B" w14:paraId="675D1D08" w14:textId="50EF8E34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498A1" w14:textId="4C508D20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008E5" w14:textId="6C2FCE96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F9B5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5574B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BF638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1B583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0E441" w14:textId="4802E7B6" w:rsidR="00936764" w:rsidRPr="00B4402B" w:rsidRDefault="00936764" w:rsidP="0093676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5BBD56BE" w14:textId="43BC4FB8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07B3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2D062" w14:textId="418F9122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10150" w14:textId="40A433F9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</w:t>
            </w:r>
            <w:r w:rsidR="002E448B" w:rsidRPr="00FB033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C3F5E" w14:textId="776273CB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92184" w14:textId="410197C7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A622" w14:textId="2CE3AB66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AAE58D" w14:textId="32800ABC" w:rsidR="00936764" w:rsidRPr="00FB033A" w:rsidRDefault="00936764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30CE7" w:rsidRPr="00B4402B" w14:paraId="337CAC64" w14:textId="28CEB4B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5A28D" w14:textId="1A7638C4" w:rsidR="00FF6709" w:rsidRPr="002A605B" w:rsidRDefault="000A253E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9A170" w14:textId="08011C0F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31198" w14:textId="286B20DF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</w:t>
            </w:r>
            <w:r w:rsidR="002E448B" w:rsidRPr="00FB033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A7C5" w14:textId="09C52868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10B87" w14:textId="4BB059DA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3E247" w14:textId="44354949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DB9498" w14:textId="75288B10" w:rsidR="00936764" w:rsidRPr="00FB033A" w:rsidRDefault="00936764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330CE7" w:rsidRPr="00B4402B" w14:paraId="59EA29C6" w14:textId="3790119E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E46A1" w14:textId="21A2C2B2" w:rsidR="00FF6709" w:rsidRPr="00B4402B" w:rsidRDefault="000A253E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</w:rPr>
              <w:t>Immunosuppression statu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86135" w14:textId="54822498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</w:t>
            </w:r>
            <w:r w:rsidR="002E448B" w:rsidRPr="00FB033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61C7A" w14:textId="0F91251E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</w:t>
            </w:r>
            <w:r w:rsidR="002E448B" w:rsidRPr="00FB033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F2F36" w14:textId="7D888374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B5B3A" w14:textId="70E103A3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766A9" w14:textId="7E4DC216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</w:t>
            </w:r>
            <w:r w:rsidR="002E448B" w:rsidRPr="00FB033A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91783F" w14:textId="2F6BCA91" w:rsidR="00936764" w:rsidRPr="00FB033A" w:rsidRDefault="00936764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330CE7" w:rsidRPr="00B4402B" w14:paraId="4BA37E44" w14:textId="6BBF56F1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17C9B" w14:textId="20977AC4" w:rsidR="00FF6709" w:rsidRPr="00B4402B" w:rsidRDefault="000A253E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5FA75" w14:textId="2C1F39CF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64487" w14:textId="344F8536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</w:t>
            </w:r>
            <w:r w:rsidR="002E448B" w:rsidRPr="00FB033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FC9B4" w14:textId="114866DC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CAD1E" w14:textId="159052B0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A2A3E" w14:textId="6F372EF4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5EC55" w14:textId="5546E9C7" w:rsidR="00936764" w:rsidRPr="00FB033A" w:rsidRDefault="00936764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30CE7" w:rsidRPr="00B4402B" w14:paraId="19E4CDCB" w14:textId="31E88227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FC63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38803" w14:textId="3414D50D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5D419" w14:textId="50C5F1BC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</w:t>
            </w:r>
            <w:r w:rsidR="002E448B" w:rsidRPr="00FB033A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6AA69" w14:textId="70733202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-2.6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6727D" w14:textId="5938685E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310B6" w14:textId="3F39430E" w:rsidR="00FF6709" w:rsidRPr="00B4402B" w:rsidRDefault="002E448B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2938A" w14:textId="1C834D9D" w:rsidR="00936764" w:rsidRPr="00FB033A" w:rsidRDefault="00936764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FB033A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F6709" w:rsidRPr="00B4402B" w14:paraId="131B3719" w14:textId="77777777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53193" w14:textId="47FDC510" w:rsidR="00936764" w:rsidRPr="00B4402B" w:rsidRDefault="00A84202" w:rsidP="00936764">
            <w:pPr>
              <w:rPr>
                <w:color w:val="000000"/>
                <w:sz w:val="16"/>
                <w:szCs w:val="16"/>
                <w:lang w:val="en-US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>McFadden</w:t>
            </w: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="00936764" w:rsidRPr="00B4402B">
              <w:rPr>
                <w:color w:val="000000"/>
                <w:sz w:val="16"/>
                <w:szCs w:val="16"/>
                <w:lang w:val="en-US"/>
              </w:rPr>
              <w:t xml:space="preserve">Pseudo R2: 0.345. Hosmer and </w:t>
            </w:r>
            <w:proofErr w:type="spellStart"/>
            <w:r w:rsidR="00936764" w:rsidRPr="00B4402B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936764" w:rsidRPr="00B4402B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5.7423, </w:t>
            </w:r>
            <w:proofErr w:type="spellStart"/>
            <w:r w:rsidR="00936764" w:rsidRPr="00B4402B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936764" w:rsidRPr="00B4402B">
              <w:rPr>
                <w:color w:val="000000"/>
                <w:sz w:val="16"/>
                <w:szCs w:val="16"/>
                <w:lang w:val="en-US"/>
              </w:rPr>
              <w:t xml:space="preserve"> = 3, p-value = 0.1248</w:t>
            </w:r>
          </w:p>
        </w:tc>
      </w:tr>
      <w:tr w:rsidR="00FF6709" w:rsidRPr="00B4402B" w14:paraId="511D5F67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D6DE3" w14:textId="072CB20F" w:rsidR="00FF6709" w:rsidRPr="00B4402B" w:rsidRDefault="003F4EE3" w:rsidP="002D3960">
            <w:pPr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 xml:space="preserve">General population, age </w:t>
            </w:r>
            <w:r w:rsidR="00FF6709" w:rsidRPr="00B4402B">
              <w:rPr>
                <w:b/>
                <w:color w:val="000000"/>
                <w:sz w:val="20"/>
                <w:szCs w:val="20"/>
              </w:rPr>
              <w:t xml:space="preserve">18-65 </w:t>
            </w:r>
          </w:p>
        </w:tc>
      </w:tr>
      <w:tr w:rsidR="00330CE7" w:rsidRPr="00B4402B" w14:paraId="5E9842F8" w14:textId="151FE2F3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1C643" w14:textId="17D6EE59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FDBFE" w14:textId="0B7FD7C8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78F71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6B8AB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D9D97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38E56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074F8" w14:textId="54376513" w:rsidR="00543A77" w:rsidRPr="00B4402B" w:rsidRDefault="00543A77" w:rsidP="0093676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44AB4BC6" w14:textId="4606E15F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DF3FF" w14:textId="4867E0AB" w:rsidR="00FF6709" w:rsidRPr="00B4402B" w:rsidRDefault="00991BE5" w:rsidP="002D39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6445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9B5F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6D38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D483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7E3C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E5E03" w14:textId="6C2D757F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44275669" w14:textId="6C74312D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6C10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of symptoms to tes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7D1B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4CE0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0514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8.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DBA0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C7C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5D950" w14:textId="2701830C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70C343D5" w14:textId="227B0A83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ADA6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A711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19C5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7310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8.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8292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F595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92003" w14:textId="000D2B38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753EC542" w14:textId="6FD0203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2B6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4E7C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C04A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B21D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C42D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DA92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E5D62" w14:textId="143FBE3E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3C941180" w14:textId="6EA35C76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2667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2D0C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1514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877A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CB63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8482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AD6ED" w14:textId="6C71FB28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7D3974B0" w14:textId="270677BA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02A7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A4F0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6AF0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5D0E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551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1175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7D0E9" w14:textId="6BBD2296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330CE7" w:rsidRPr="00B4402B" w14:paraId="2C3B8CD4" w14:textId="5184653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E8F8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5172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6A06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3F90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74B7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78A2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5FC6DB" w14:textId="51E4C243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13</w:t>
            </w:r>
          </w:p>
        </w:tc>
      </w:tr>
      <w:tr w:rsidR="00330CE7" w:rsidRPr="00B4402B" w14:paraId="448205BF" w14:textId="645A9978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65D4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4885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E4F0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9F9C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549B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97A9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22DBE2" w14:textId="4FFD6239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330CE7" w:rsidRPr="00B4402B" w14:paraId="03C20FB4" w14:textId="5DD4372E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33E0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 xml:space="preserve">Immunosuppression status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ED9D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73A3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1EDA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9AAF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0EB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706CC3" w14:textId="46AE1566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4BCCDBF1" w14:textId="088C7999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111D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D18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01EA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B50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E9E0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1281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541F0" w14:textId="1F77CB17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FF6709" w:rsidRPr="00B4402B" w14:paraId="68051144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E8C9D" w14:textId="3B4931C6" w:rsidR="00FF6709" w:rsidRPr="00134802" w:rsidRDefault="00A84202" w:rsidP="002D3960">
            <w:pPr>
              <w:rPr>
                <w:color w:val="000000"/>
                <w:sz w:val="16"/>
                <w:szCs w:val="16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McFadden Pseudo R2: </w:t>
            </w:r>
            <w:r w:rsidR="00FF6709" w:rsidRPr="00134802">
              <w:rPr>
                <w:color w:val="000000"/>
                <w:sz w:val="16"/>
                <w:szCs w:val="16"/>
                <w:lang w:val="en-US"/>
              </w:rPr>
              <w:t xml:space="preserve">0.195. Hosmer and </w:t>
            </w:r>
            <w:proofErr w:type="spellStart"/>
            <w:r w:rsidR="00FF6709" w:rsidRPr="00134802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FF6709" w:rsidRPr="00134802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1.0057, </w:t>
            </w:r>
            <w:proofErr w:type="spellStart"/>
            <w:r w:rsidR="00FF6709" w:rsidRPr="00134802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FF6709" w:rsidRPr="00134802">
              <w:rPr>
                <w:color w:val="000000"/>
                <w:sz w:val="16"/>
                <w:szCs w:val="16"/>
                <w:lang w:val="en-US"/>
              </w:rPr>
              <w:t xml:space="preserve"> = 3, p-value = 0.7999.</w:t>
            </w:r>
          </w:p>
        </w:tc>
      </w:tr>
      <w:tr w:rsidR="00FF6709" w:rsidRPr="00B4402B" w14:paraId="25D58924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F315D" w14:textId="1F8971E4" w:rsidR="00FF6709" w:rsidRPr="00B4402B" w:rsidRDefault="003F4EE3" w:rsidP="002D3960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 xml:space="preserve">General population, age </w:t>
            </w:r>
            <w:r w:rsidR="00FF6709" w:rsidRPr="00B4402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&gt;65 </w:t>
            </w:r>
            <w:r w:rsidRPr="00B4402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years</w:t>
            </w:r>
          </w:p>
        </w:tc>
      </w:tr>
      <w:tr w:rsidR="00330CE7" w:rsidRPr="00B4402B" w14:paraId="0CC3EB72" w14:textId="013A8D3C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AE114" w14:textId="4DFE8A1C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97C2E" w14:textId="07126C34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DC83A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738E7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9A212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B5260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3BEFA7" w14:textId="53BB1D28" w:rsidR="00543A77" w:rsidRPr="00B4402B" w:rsidRDefault="00543A77" w:rsidP="0093676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5C4401D0" w14:textId="74D1FE4A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886FB" w14:textId="05BE2B21" w:rsidR="00FF6709" w:rsidRPr="00B4402B" w:rsidRDefault="00991BE5" w:rsidP="002D39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F32A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7515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54A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00FC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9349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A23CC" w14:textId="4C5A5EF9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16</w:t>
            </w:r>
          </w:p>
        </w:tc>
      </w:tr>
      <w:tr w:rsidR="00330CE7" w:rsidRPr="00B4402B" w14:paraId="742FB03D" w14:textId="0EB830F9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66ACB" w14:textId="6E382F80" w:rsidR="00FF6709" w:rsidRPr="00B4402B" w:rsidRDefault="001B74EC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BCC9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52E8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5B65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7F7E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D659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AE1C1" w14:textId="41FA4F52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607A1FE2" w14:textId="3D92FA73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9188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FFE4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B3CA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23EA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D953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2E0E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FC620" w14:textId="3AC1E6F7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330CE7" w:rsidRPr="00B4402B" w14:paraId="1F5C9AD6" w14:textId="5B9C46BE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FC8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51E8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030C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FE9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FCA9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CE93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CE117" w14:textId="3BC653F8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330CE7" w:rsidRPr="00B4402B" w14:paraId="10CB9DB7" w14:textId="32954029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B6C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C71C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6448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AE7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B9AB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AE83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7A868D" w14:textId="42901A73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330CE7" w:rsidRPr="00B4402B" w14:paraId="7761EBD7" w14:textId="18CE4ED4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E222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Immunosuppression statu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07C7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2F24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4CDC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46A8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819C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69796" w14:textId="2D5380F3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330CE7" w:rsidRPr="00B4402B" w14:paraId="619CB8E4" w14:textId="787372D1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17D5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1104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924D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748C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E7C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8FAD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C3B07" w14:textId="7786B594" w:rsidR="00543A77" w:rsidRPr="00B4402B" w:rsidRDefault="00543A77" w:rsidP="00936764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F6709" w:rsidRPr="00B4402B" w14:paraId="15C5BD26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DDD0A" w14:textId="6F079556" w:rsidR="00FF6709" w:rsidRPr="005767F7" w:rsidRDefault="00A84202" w:rsidP="002D3960">
            <w:pPr>
              <w:rPr>
                <w:color w:val="000000"/>
                <w:sz w:val="16"/>
                <w:szCs w:val="16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McFadden Pseudo R2: </w:t>
            </w:r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0.229. Hosmer and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3.1544,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= 3, p-value = 0.3684</w:t>
            </w:r>
          </w:p>
        </w:tc>
      </w:tr>
      <w:tr w:rsidR="00FF6709" w:rsidRPr="00B4402B" w14:paraId="6177DFDA" w14:textId="77777777" w:rsidTr="0003463A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844E5" w14:textId="42B79C98" w:rsidR="00FF6709" w:rsidRPr="00B4402B" w:rsidRDefault="00FF6709" w:rsidP="00AE54C9">
            <w:pPr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 xml:space="preserve">SARS-CoV-2 </w:t>
            </w:r>
            <w:r w:rsidR="00AE54C9" w:rsidRPr="00B4402B">
              <w:rPr>
                <w:b/>
                <w:color w:val="000000"/>
                <w:sz w:val="20"/>
                <w:szCs w:val="20"/>
              </w:rPr>
              <w:t xml:space="preserve"> cases</w:t>
            </w:r>
          </w:p>
        </w:tc>
      </w:tr>
      <w:tr w:rsidR="00330CE7" w:rsidRPr="00B4402B" w14:paraId="6C62A83B" w14:textId="77777777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3A628" w14:textId="46FFB449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A1EF4" w14:textId="211BD37A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248FD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6DD49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42F61" w14:textId="2DFCDD80" w:rsidR="00FF6709" w:rsidRPr="00B4402B" w:rsidRDefault="00B0721B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A91BA" w14:textId="6493C8CB" w:rsidR="00FF6709" w:rsidRPr="00B4402B" w:rsidRDefault="00FF6709" w:rsidP="00B0721B">
            <w:pPr>
              <w:ind w:left="-68"/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</w:t>
            </w:r>
            <w:r w:rsidR="00B0721B" w:rsidRPr="00B4402B">
              <w:rPr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55F37" w14:textId="253F3AFB" w:rsidR="00FF6709" w:rsidRPr="00B4402B" w:rsidRDefault="00B0721B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77CC3428" w14:textId="281CDA27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6435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122B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E7BD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2809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BC93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2770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F9DA5" w14:textId="6EE41D6E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4ECDC20A" w14:textId="7BA040DD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9D7B7" w14:textId="6851B04D" w:rsidR="00FF6709" w:rsidRPr="00B4402B" w:rsidRDefault="0049369D" w:rsidP="002D39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s</w:t>
            </w:r>
            <w:r w:rsidR="00FF6709" w:rsidRPr="00B4402B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58AF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190A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65B5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0D20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56D4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063B4" w14:textId="4049F7D4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330CE7" w:rsidRPr="00B4402B" w14:paraId="59A6A873" w14:textId="5BBC7B1D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9C88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of symptoms to tes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EED8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A87D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A275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D6FC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5486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7CFEEF" w14:textId="70B54506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6954FCC0" w14:textId="49A935F9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91D3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3A8B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C627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AAEA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119B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58BE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2EE01" w14:textId="7525DC2E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098DB72B" w14:textId="4689A23D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137C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9C7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CADA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FFE7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F1DC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52A8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5D15C" w14:textId="487CCB38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330CE7" w:rsidRPr="00B4402B" w14:paraId="14BD6A24" w14:textId="0644A39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8A79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223D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5129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6387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114A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35A5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1658B" w14:textId="768CFC95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21D3D412" w14:textId="3E0771F9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D92D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6F89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B21A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5EB7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6470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079F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ED14C" w14:textId="19C2C6C9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330CE7" w:rsidRPr="00B4402B" w14:paraId="03010321" w14:textId="4CC648AB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B7A3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BD13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5166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9197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87E8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9C40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3662E8" w14:textId="6050BAA6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330CE7" w:rsidRPr="00B4402B" w14:paraId="10BEA070" w14:textId="1FFA41D2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1B54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lastRenderedPageBreak/>
              <w:t>HIV Immunosuppress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40AD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FD0F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1445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AD92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9549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B8772" w14:textId="141563E6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F6709" w:rsidRPr="00B4402B" w14:paraId="189D962E" w14:textId="0050A5C7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DA706" w14:textId="3CC7AB1B" w:rsidR="00FF6709" w:rsidRPr="005767F7" w:rsidRDefault="00A84202" w:rsidP="002D3960">
            <w:pPr>
              <w:rPr>
                <w:color w:val="000000"/>
                <w:sz w:val="16"/>
                <w:szCs w:val="16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McFadden Pseudo R2: </w:t>
            </w:r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0.242. Hosmer and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0.22467,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= 3, p-value = 0.9735</w:t>
            </w:r>
          </w:p>
        </w:tc>
      </w:tr>
      <w:tr w:rsidR="00FF6709" w:rsidRPr="00B4402B" w14:paraId="523ABF0E" w14:textId="373F4D85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CC8A9" w14:textId="7E0EA84B" w:rsidR="00FF6709" w:rsidRPr="00B4402B" w:rsidRDefault="00FF6709" w:rsidP="00AE54C9">
            <w:pPr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 xml:space="preserve">Influenza </w:t>
            </w:r>
            <w:r w:rsidR="00AE54C9" w:rsidRPr="00B4402B">
              <w:rPr>
                <w:b/>
                <w:color w:val="000000"/>
                <w:sz w:val="20"/>
                <w:szCs w:val="20"/>
              </w:rPr>
              <w:t>cases</w:t>
            </w:r>
          </w:p>
        </w:tc>
      </w:tr>
      <w:tr w:rsidR="00330CE7" w:rsidRPr="00B4402B" w14:paraId="0367CB01" w14:textId="71E7FEF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056C0" w14:textId="4EAAEA28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D55A" w14:textId="1EF76600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189C1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E8376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06D63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13E17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6D76E" w14:textId="6517C399" w:rsidR="00B0721B" w:rsidRPr="00B4402B" w:rsidRDefault="00B0721B" w:rsidP="00B0721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0250DAE7" w14:textId="28DAD5FB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6F97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C96C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04C1E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50B3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2355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5120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458F5" w14:textId="5BB7B3C6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38704CC3" w14:textId="22E774D1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A9347" w14:textId="4BE775F6" w:rsidR="00FF6709" w:rsidRPr="00B4402B" w:rsidRDefault="00313743" w:rsidP="002D39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s</w:t>
            </w:r>
            <w:r w:rsidR="00FF6709" w:rsidRPr="00B4402B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0EFF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20FE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9B7F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30BB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57CC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56DA5" w14:textId="3178A20D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98</w:t>
            </w:r>
          </w:p>
        </w:tc>
      </w:tr>
      <w:tr w:rsidR="00330CE7" w:rsidRPr="00B4402B" w14:paraId="4A1AED85" w14:textId="7DE8DAB3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D9B5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of symptoms to tes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D7C4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471B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AC0B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3063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2CF6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323EA" w14:textId="7BED8E82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30CE7" w:rsidRPr="00B4402B" w14:paraId="1FD39525" w14:textId="3BD692DB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6D80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SARS-CoV-2 and Influenza coinfec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9DCF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F669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0A8A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7E47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3F25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0907D" w14:textId="6380FD7F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330CE7" w:rsidRPr="00B4402B" w14:paraId="125FA3A5" w14:textId="59914964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D7B1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8FD1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281B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66CC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9349A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3CE5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CD75C" w14:textId="6689DD1B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330CE7" w:rsidRPr="00B4402B" w14:paraId="55BF5DF3" w14:textId="2103CD6E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5A1B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9F33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3BFD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C26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C576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3012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6AC2DF" w14:textId="51F44B32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32</w:t>
            </w:r>
          </w:p>
        </w:tc>
      </w:tr>
      <w:tr w:rsidR="00330CE7" w:rsidRPr="00B4402B" w14:paraId="7CB2C069" w14:textId="02829382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422F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F63C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4C78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6686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6727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1DD4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2E4AE" w14:textId="23F596B5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494</w:t>
            </w:r>
          </w:p>
        </w:tc>
      </w:tr>
      <w:tr w:rsidR="00330CE7" w:rsidRPr="00B4402B" w14:paraId="2A074C0A" w14:textId="15FA1086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C714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1C73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48BE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71D1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8E8E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B603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DC799" w14:textId="1FA3538E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330CE7" w:rsidRPr="00B4402B" w14:paraId="04BEDB12" w14:textId="0674CE47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F3A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CF7B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8B08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80A1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7CC5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72D3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888EC" w14:textId="57C93218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330CE7" w:rsidRPr="00B4402B" w14:paraId="3293C5D1" w14:textId="7CB26E71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7029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HIV Immunosuppress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B4B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3BF3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BD96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107C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119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DAAAED" w14:textId="5C93B5CF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330CE7" w:rsidRPr="00B4402B" w14:paraId="7274964C" w14:textId="26053B5C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8B55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E9A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E839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075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-5.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1A69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0D1F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2E62A" w14:textId="29B2A00A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F6709" w:rsidRPr="00B4402B" w14:paraId="6A19104B" w14:textId="3BB4806A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6D512" w14:textId="29034936" w:rsidR="00FF6709" w:rsidRPr="005767F7" w:rsidRDefault="00A84202" w:rsidP="002D3960">
            <w:pPr>
              <w:rPr>
                <w:color w:val="000000"/>
                <w:sz w:val="16"/>
                <w:szCs w:val="16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McFadden Pseudo R2: </w:t>
            </w:r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0.235. Hosmer and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7.7201, </w:t>
            </w:r>
            <w:proofErr w:type="spellStart"/>
            <w:r w:rsidR="00FF6709" w:rsidRPr="005767F7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FF6709" w:rsidRPr="005767F7">
              <w:rPr>
                <w:color w:val="000000"/>
                <w:sz w:val="16"/>
                <w:szCs w:val="16"/>
                <w:lang w:val="en-US"/>
              </w:rPr>
              <w:t xml:space="preserve"> = 8, p-value = 0.4613</w:t>
            </w:r>
          </w:p>
        </w:tc>
      </w:tr>
      <w:tr w:rsidR="00FF6709" w:rsidRPr="00B4402B" w14:paraId="521B8BF5" w14:textId="22DAA7BB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DF060" w14:textId="11A528E8" w:rsidR="00FF6709" w:rsidRPr="00B4402B" w:rsidRDefault="00FF6709" w:rsidP="00AE54C9">
            <w:pPr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O</w:t>
            </w:r>
            <w:r w:rsidR="00986097" w:rsidRPr="00B4402B">
              <w:rPr>
                <w:b/>
                <w:color w:val="000000"/>
                <w:sz w:val="20"/>
                <w:szCs w:val="20"/>
              </w:rPr>
              <w:t>ther respiratory viruses</w:t>
            </w:r>
            <w:r w:rsidR="00AE54C9" w:rsidRPr="00B4402B">
              <w:rPr>
                <w:b/>
                <w:color w:val="000000"/>
                <w:sz w:val="20"/>
                <w:szCs w:val="20"/>
              </w:rPr>
              <w:t xml:space="preserve"> cases</w:t>
            </w:r>
          </w:p>
        </w:tc>
      </w:tr>
      <w:tr w:rsidR="00330CE7" w:rsidRPr="00B4402B" w14:paraId="58F5DD35" w14:textId="75B5D52F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243A" w14:textId="09C06F48" w:rsidR="00FF6709" w:rsidRPr="00B4402B" w:rsidRDefault="00986097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B7FF6" w14:textId="25582952" w:rsidR="00FF6709" w:rsidRPr="00B4402B" w:rsidRDefault="002A78E0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8F7BA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481F9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5686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low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53E59" w14:textId="77777777" w:rsidR="00FF6709" w:rsidRPr="00B4402B" w:rsidRDefault="00FF6709" w:rsidP="002D396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conf.hig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45EA2" w14:textId="71B925BE" w:rsidR="00B0721B" w:rsidRPr="00B4402B" w:rsidRDefault="00B0721B" w:rsidP="00B0721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4402B">
              <w:rPr>
                <w:b/>
                <w:color w:val="000000"/>
                <w:sz w:val="20"/>
                <w:szCs w:val="20"/>
              </w:rPr>
              <w:t>p.value</w:t>
            </w:r>
          </w:p>
        </w:tc>
      </w:tr>
      <w:tr w:rsidR="00330CE7" w:rsidRPr="00B4402B" w14:paraId="08392A47" w14:textId="0873A10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2C80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D95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95F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E547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B43B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1182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15F5C" w14:textId="66E9D5D8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18</w:t>
            </w:r>
          </w:p>
        </w:tc>
      </w:tr>
      <w:tr w:rsidR="00330CE7" w:rsidRPr="00B4402B" w14:paraId="7ED07CE8" w14:textId="771D391C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7948D" w14:textId="77A797C4" w:rsidR="00FF6709" w:rsidRPr="00B4402B" w:rsidRDefault="005F1D6A" w:rsidP="002D39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s</w:t>
            </w:r>
            <w:r w:rsidR="00FF6709" w:rsidRPr="00B4402B">
              <w:rPr>
                <w:color w:val="000000"/>
                <w:sz w:val="20"/>
                <w:szCs w:val="20"/>
              </w:rPr>
              <w:t>ex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AA5E2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AC5F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652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F0EC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6C64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45227" w14:textId="33BDA7FF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437</w:t>
            </w:r>
          </w:p>
        </w:tc>
      </w:tr>
      <w:tr w:rsidR="00330CE7" w:rsidRPr="00B4402B" w14:paraId="37BE3D6D" w14:textId="47A66046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4D38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 xml:space="preserve">Smoking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4D16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2BFC0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30655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4BEF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EEAAF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FAA43" w14:textId="0DE2A407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330CE7" w:rsidRPr="00B4402B" w14:paraId="37DCDF4D" w14:textId="53D55381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75033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 xml:space="preserve">Asthma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6097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22CD6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EFF7C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CD4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C16A1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D3E97" w14:textId="4ABB5179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330CE7" w:rsidRPr="00B4402B" w14:paraId="398A17C6" w14:textId="73DB9440" w:rsidTr="00330CE7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F6B62" w14:textId="0B158823" w:rsidR="00FF6709" w:rsidRPr="00B4402B" w:rsidRDefault="00B667DF" w:rsidP="002D396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4402B">
              <w:rPr>
                <w:color w:val="000000"/>
                <w:sz w:val="20"/>
                <w:szCs w:val="20"/>
                <w:lang w:val="en-US"/>
              </w:rPr>
              <w:t>Days from symptom onset to testin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76358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B1184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BDA09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CD4DD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EDBFB" w14:textId="77777777" w:rsidR="00FF6709" w:rsidRPr="00B4402B" w:rsidRDefault="00FF6709" w:rsidP="002D3960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4EC3E" w14:textId="0F3159E3" w:rsidR="00B0721B" w:rsidRPr="00B4402B" w:rsidRDefault="00B0721B" w:rsidP="00B0721B">
            <w:pPr>
              <w:jc w:val="center"/>
              <w:rPr>
                <w:color w:val="000000"/>
                <w:sz w:val="20"/>
                <w:szCs w:val="20"/>
              </w:rPr>
            </w:pPr>
            <w:r w:rsidRPr="00B4402B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FF6709" w:rsidRPr="00B4402B" w14:paraId="0F85DC7D" w14:textId="3C861228" w:rsidTr="00330CE7">
        <w:trPr>
          <w:trHeight w:val="20"/>
          <w:jc w:val="center"/>
        </w:trPr>
        <w:tc>
          <w:tcPr>
            <w:tcW w:w="102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ECB32" w14:textId="23192DC6" w:rsidR="00FF6709" w:rsidRPr="007E4D24" w:rsidRDefault="00A84202" w:rsidP="002D3960">
            <w:pPr>
              <w:rPr>
                <w:color w:val="000000"/>
                <w:sz w:val="16"/>
                <w:szCs w:val="16"/>
              </w:rPr>
            </w:pPr>
            <w:r w:rsidRPr="00B4402B">
              <w:rPr>
                <w:color w:val="000000"/>
                <w:sz w:val="16"/>
                <w:szCs w:val="16"/>
                <w:lang w:val="en-US"/>
              </w:rPr>
              <w:t xml:space="preserve">McFadden Pseudo R2: </w:t>
            </w:r>
            <w:r w:rsidR="00FF6709" w:rsidRPr="007E4D24">
              <w:rPr>
                <w:color w:val="000000"/>
                <w:sz w:val="16"/>
                <w:szCs w:val="16"/>
                <w:lang w:val="en-US"/>
              </w:rPr>
              <w:t xml:space="preserve">0.229. Hosmer and </w:t>
            </w:r>
            <w:proofErr w:type="spellStart"/>
            <w:r w:rsidR="00FF6709" w:rsidRPr="007E4D24">
              <w:rPr>
                <w:color w:val="000000"/>
                <w:sz w:val="16"/>
                <w:szCs w:val="16"/>
                <w:lang w:val="en-US"/>
              </w:rPr>
              <w:t>Lemeshow</w:t>
            </w:r>
            <w:proofErr w:type="spellEnd"/>
            <w:r w:rsidR="00FF6709" w:rsidRPr="007E4D24">
              <w:rPr>
                <w:color w:val="000000"/>
                <w:sz w:val="16"/>
                <w:szCs w:val="16"/>
                <w:lang w:val="en-US"/>
              </w:rPr>
              <w:t xml:space="preserve"> goodness of fit (GOF) test. X-squared = 4.7701, </w:t>
            </w:r>
            <w:proofErr w:type="spellStart"/>
            <w:r w:rsidR="00FF6709" w:rsidRPr="007E4D24">
              <w:rPr>
                <w:color w:val="000000"/>
                <w:sz w:val="16"/>
                <w:szCs w:val="16"/>
                <w:lang w:val="en-US"/>
              </w:rPr>
              <w:t>df</w:t>
            </w:r>
            <w:proofErr w:type="spellEnd"/>
            <w:r w:rsidR="00FF6709" w:rsidRPr="007E4D24">
              <w:rPr>
                <w:color w:val="000000"/>
                <w:sz w:val="16"/>
                <w:szCs w:val="16"/>
                <w:lang w:val="en-US"/>
              </w:rPr>
              <w:t xml:space="preserve"> = 3, p-value = 0.1894</w:t>
            </w:r>
          </w:p>
        </w:tc>
      </w:tr>
    </w:tbl>
    <w:p w14:paraId="3CFF2E22" w14:textId="77777777" w:rsidR="00FF6709" w:rsidRDefault="00FF6709" w:rsidP="00DB77EA">
      <w:pPr>
        <w:spacing w:before="240"/>
        <w:rPr>
          <w:b/>
          <w:bCs/>
          <w:iCs/>
          <w:szCs w:val="21"/>
          <w:lang w:val="en-US"/>
        </w:rPr>
      </w:pPr>
    </w:p>
    <w:p w14:paraId="27D1ABEE" w14:textId="77777777" w:rsidR="004D5491" w:rsidRDefault="004D5491" w:rsidP="007C10D8">
      <w:pPr>
        <w:tabs>
          <w:tab w:val="left" w:pos="2025"/>
        </w:tabs>
        <w:spacing w:before="240"/>
        <w:rPr>
          <w:lang w:val="en-US"/>
        </w:rPr>
      </w:pPr>
    </w:p>
    <w:p w14:paraId="478F5E51" w14:textId="77777777" w:rsidR="00891462" w:rsidRDefault="00891462" w:rsidP="007C10D8">
      <w:pPr>
        <w:tabs>
          <w:tab w:val="left" w:pos="2025"/>
        </w:tabs>
        <w:spacing w:before="240"/>
        <w:rPr>
          <w:lang w:val="en-US"/>
        </w:rPr>
      </w:pPr>
    </w:p>
    <w:p w14:paraId="19737E00" w14:textId="114AE3B8" w:rsidR="001872F8" w:rsidRDefault="0043774D" w:rsidP="007C10D8">
      <w:pPr>
        <w:tabs>
          <w:tab w:val="left" w:pos="2025"/>
        </w:tabs>
        <w:spacing w:before="240"/>
        <w:rPr>
          <w:lang w:val="en-US"/>
        </w:rPr>
      </w:pPr>
      <w:r>
        <w:rPr>
          <w:lang w:val="en-US"/>
        </w:rPr>
        <w:t xml:space="preserve"> </w:t>
      </w:r>
    </w:p>
    <w:sectPr w:rsidR="001872F8" w:rsidSect="00D446CD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10BB0" w14:textId="77777777" w:rsidR="001F578D" w:rsidRDefault="001F578D" w:rsidP="00117666">
      <w:r>
        <w:separator/>
      </w:r>
    </w:p>
  </w:endnote>
  <w:endnote w:type="continuationSeparator" w:id="0">
    <w:p w14:paraId="065A47B9" w14:textId="77777777" w:rsidR="001F578D" w:rsidRDefault="001F578D" w:rsidP="00117666">
      <w:r>
        <w:continuationSeparator/>
      </w:r>
    </w:p>
  </w:endnote>
  <w:endnote w:type="continuationNotice" w:id="1">
    <w:p w14:paraId="12CF6168" w14:textId="77777777" w:rsidR="001F578D" w:rsidRDefault="001F57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945CE" w:rsidRPr="00577C4C" w:rsidRDefault="00C52A7B">
    <w:pPr>
      <w:rPr>
        <w:color w:val="C00000"/>
      </w:rPr>
    </w:pPr>
    <w:r w:rsidRPr="00C46F9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45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D945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945CE" w:rsidRPr="00577C4C" w:rsidRDefault="00C52A7B">
    <w:pPr>
      <w:rPr>
        <w:b/>
        <w:sz w:val="20"/>
      </w:rPr>
    </w:pPr>
    <w:r w:rsidRPr="00C46F9F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45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D945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46EDA" w14:textId="77777777" w:rsidR="001F578D" w:rsidRDefault="001F578D" w:rsidP="00117666">
      <w:r>
        <w:separator/>
      </w:r>
    </w:p>
  </w:footnote>
  <w:footnote w:type="continuationSeparator" w:id="0">
    <w:p w14:paraId="7EFD08AA" w14:textId="77777777" w:rsidR="001F578D" w:rsidRDefault="001F578D" w:rsidP="00117666">
      <w:r>
        <w:continuationSeparator/>
      </w:r>
    </w:p>
  </w:footnote>
  <w:footnote w:type="continuationNotice" w:id="1">
    <w:p w14:paraId="2A0E0808" w14:textId="77777777" w:rsidR="001F578D" w:rsidRDefault="001F57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945CE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11C6ED9" w:rsidR="00D945C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5F9"/>
    <w:rsid w:val="00001751"/>
    <w:rsid w:val="000023E5"/>
    <w:rsid w:val="0000273D"/>
    <w:rsid w:val="00003826"/>
    <w:rsid w:val="00004AEF"/>
    <w:rsid w:val="000066B2"/>
    <w:rsid w:val="00006DFC"/>
    <w:rsid w:val="00011970"/>
    <w:rsid w:val="00012895"/>
    <w:rsid w:val="00014367"/>
    <w:rsid w:val="0001436A"/>
    <w:rsid w:val="00014EA9"/>
    <w:rsid w:val="00016510"/>
    <w:rsid w:val="0001696F"/>
    <w:rsid w:val="00016B3A"/>
    <w:rsid w:val="0001704D"/>
    <w:rsid w:val="000172F4"/>
    <w:rsid w:val="000176BC"/>
    <w:rsid w:val="00017B5C"/>
    <w:rsid w:val="00020E8A"/>
    <w:rsid w:val="00021FD3"/>
    <w:rsid w:val="00022409"/>
    <w:rsid w:val="00022E26"/>
    <w:rsid w:val="00027C53"/>
    <w:rsid w:val="00032034"/>
    <w:rsid w:val="0003268C"/>
    <w:rsid w:val="00032EEF"/>
    <w:rsid w:val="00033475"/>
    <w:rsid w:val="00034304"/>
    <w:rsid w:val="0003445C"/>
    <w:rsid w:val="0003463A"/>
    <w:rsid w:val="000346C8"/>
    <w:rsid w:val="00035434"/>
    <w:rsid w:val="000366AA"/>
    <w:rsid w:val="00036902"/>
    <w:rsid w:val="00036FF0"/>
    <w:rsid w:val="0003768F"/>
    <w:rsid w:val="0004112D"/>
    <w:rsid w:val="00042B14"/>
    <w:rsid w:val="0004349C"/>
    <w:rsid w:val="0004356B"/>
    <w:rsid w:val="00043762"/>
    <w:rsid w:val="0004693D"/>
    <w:rsid w:val="00046E81"/>
    <w:rsid w:val="00046EC2"/>
    <w:rsid w:val="000475F8"/>
    <w:rsid w:val="00047878"/>
    <w:rsid w:val="00047D76"/>
    <w:rsid w:val="0005028F"/>
    <w:rsid w:val="00051531"/>
    <w:rsid w:val="00052A14"/>
    <w:rsid w:val="00054AE7"/>
    <w:rsid w:val="00054C95"/>
    <w:rsid w:val="00056A1F"/>
    <w:rsid w:val="000608AC"/>
    <w:rsid w:val="0006295D"/>
    <w:rsid w:val="00063664"/>
    <w:rsid w:val="000647C6"/>
    <w:rsid w:val="00064A62"/>
    <w:rsid w:val="00064B65"/>
    <w:rsid w:val="00064E1C"/>
    <w:rsid w:val="00065C63"/>
    <w:rsid w:val="00067CCC"/>
    <w:rsid w:val="00071CD4"/>
    <w:rsid w:val="00072C19"/>
    <w:rsid w:val="00072FAB"/>
    <w:rsid w:val="00073B7C"/>
    <w:rsid w:val="0007468E"/>
    <w:rsid w:val="00075D9C"/>
    <w:rsid w:val="00076559"/>
    <w:rsid w:val="000765D6"/>
    <w:rsid w:val="0007692C"/>
    <w:rsid w:val="00077D53"/>
    <w:rsid w:val="000820BF"/>
    <w:rsid w:val="000838D4"/>
    <w:rsid w:val="0009082A"/>
    <w:rsid w:val="000923E4"/>
    <w:rsid w:val="000936AE"/>
    <w:rsid w:val="000949AC"/>
    <w:rsid w:val="00094CF4"/>
    <w:rsid w:val="00097156"/>
    <w:rsid w:val="000A04D2"/>
    <w:rsid w:val="000A225F"/>
    <w:rsid w:val="000A253E"/>
    <w:rsid w:val="000A3AFA"/>
    <w:rsid w:val="000A6678"/>
    <w:rsid w:val="000B0F70"/>
    <w:rsid w:val="000B0FE0"/>
    <w:rsid w:val="000B10CD"/>
    <w:rsid w:val="000B11B1"/>
    <w:rsid w:val="000B2FA5"/>
    <w:rsid w:val="000B3180"/>
    <w:rsid w:val="000B3260"/>
    <w:rsid w:val="000B3F87"/>
    <w:rsid w:val="000B468D"/>
    <w:rsid w:val="000B7D67"/>
    <w:rsid w:val="000C148F"/>
    <w:rsid w:val="000C1E06"/>
    <w:rsid w:val="000C255C"/>
    <w:rsid w:val="000C2B1E"/>
    <w:rsid w:val="000C3652"/>
    <w:rsid w:val="000C3A39"/>
    <w:rsid w:val="000C529F"/>
    <w:rsid w:val="000C7901"/>
    <w:rsid w:val="000C7CAF"/>
    <w:rsid w:val="000D25D0"/>
    <w:rsid w:val="000D3FFA"/>
    <w:rsid w:val="000D4EEF"/>
    <w:rsid w:val="000D59C3"/>
    <w:rsid w:val="000D71C6"/>
    <w:rsid w:val="000E3A8D"/>
    <w:rsid w:val="000E4BCE"/>
    <w:rsid w:val="000E4E05"/>
    <w:rsid w:val="000E53B4"/>
    <w:rsid w:val="000E6B11"/>
    <w:rsid w:val="000E7314"/>
    <w:rsid w:val="000F079D"/>
    <w:rsid w:val="000F0B1B"/>
    <w:rsid w:val="000F0E4F"/>
    <w:rsid w:val="000F3759"/>
    <w:rsid w:val="000F5729"/>
    <w:rsid w:val="000F6094"/>
    <w:rsid w:val="001005AC"/>
    <w:rsid w:val="00102D1E"/>
    <w:rsid w:val="001034E7"/>
    <w:rsid w:val="00104056"/>
    <w:rsid w:val="00105742"/>
    <w:rsid w:val="00105FD9"/>
    <w:rsid w:val="00113DB4"/>
    <w:rsid w:val="001167F7"/>
    <w:rsid w:val="00117666"/>
    <w:rsid w:val="001229C3"/>
    <w:rsid w:val="00122D7F"/>
    <w:rsid w:val="0012309D"/>
    <w:rsid w:val="0012482D"/>
    <w:rsid w:val="00126E35"/>
    <w:rsid w:val="0012713B"/>
    <w:rsid w:val="0012763B"/>
    <w:rsid w:val="00127CB3"/>
    <w:rsid w:val="00130439"/>
    <w:rsid w:val="00130F63"/>
    <w:rsid w:val="001316CA"/>
    <w:rsid w:val="00131754"/>
    <w:rsid w:val="00134451"/>
    <w:rsid w:val="00134802"/>
    <w:rsid w:val="00134E56"/>
    <w:rsid w:val="0013553B"/>
    <w:rsid w:val="0013584B"/>
    <w:rsid w:val="00135E6C"/>
    <w:rsid w:val="001368C4"/>
    <w:rsid w:val="00137387"/>
    <w:rsid w:val="00140875"/>
    <w:rsid w:val="00140B8F"/>
    <w:rsid w:val="00140C7C"/>
    <w:rsid w:val="001417B0"/>
    <w:rsid w:val="0014202A"/>
    <w:rsid w:val="00142DD8"/>
    <w:rsid w:val="00142F90"/>
    <w:rsid w:val="00143CE7"/>
    <w:rsid w:val="00144153"/>
    <w:rsid w:val="001444C4"/>
    <w:rsid w:val="00145200"/>
    <w:rsid w:val="00145360"/>
    <w:rsid w:val="00146203"/>
    <w:rsid w:val="00146DC0"/>
    <w:rsid w:val="00151978"/>
    <w:rsid w:val="00151BE6"/>
    <w:rsid w:val="00152711"/>
    <w:rsid w:val="0015272F"/>
    <w:rsid w:val="00152904"/>
    <w:rsid w:val="00152B06"/>
    <w:rsid w:val="00152D37"/>
    <w:rsid w:val="00153140"/>
    <w:rsid w:val="00153997"/>
    <w:rsid w:val="001549D3"/>
    <w:rsid w:val="00155953"/>
    <w:rsid w:val="001564B3"/>
    <w:rsid w:val="00156660"/>
    <w:rsid w:val="00156F4C"/>
    <w:rsid w:val="00157D0B"/>
    <w:rsid w:val="00157F8B"/>
    <w:rsid w:val="00160065"/>
    <w:rsid w:val="00160870"/>
    <w:rsid w:val="0016124E"/>
    <w:rsid w:val="00161C1D"/>
    <w:rsid w:val="0016291F"/>
    <w:rsid w:val="001634C1"/>
    <w:rsid w:val="00166913"/>
    <w:rsid w:val="00166BB0"/>
    <w:rsid w:val="00166C41"/>
    <w:rsid w:val="001671F5"/>
    <w:rsid w:val="001677DC"/>
    <w:rsid w:val="00167C12"/>
    <w:rsid w:val="00170E41"/>
    <w:rsid w:val="00171AAF"/>
    <w:rsid w:val="00171AF7"/>
    <w:rsid w:val="001721E3"/>
    <w:rsid w:val="00172E06"/>
    <w:rsid w:val="00173B2E"/>
    <w:rsid w:val="00174181"/>
    <w:rsid w:val="001753F3"/>
    <w:rsid w:val="001762F3"/>
    <w:rsid w:val="0017650A"/>
    <w:rsid w:val="00176FBB"/>
    <w:rsid w:val="00177D84"/>
    <w:rsid w:val="001803E0"/>
    <w:rsid w:val="00180CEF"/>
    <w:rsid w:val="00181922"/>
    <w:rsid w:val="00181B43"/>
    <w:rsid w:val="00182859"/>
    <w:rsid w:val="00182A62"/>
    <w:rsid w:val="0018351D"/>
    <w:rsid w:val="0018360A"/>
    <w:rsid w:val="00183BE1"/>
    <w:rsid w:val="001860EC"/>
    <w:rsid w:val="001872F8"/>
    <w:rsid w:val="001878CB"/>
    <w:rsid w:val="00187AEA"/>
    <w:rsid w:val="00190825"/>
    <w:rsid w:val="00190839"/>
    <w:rsid w:val="00190FA6"/>
    <w:rsid w:val="0019459B"/>
    <w:rsid w:val="00194979"/>
    <w:rsid w:val="00194E56"/>
    <w:rsid w:val="0019537A"/>
    <w:rsid w:val="00195623"/>
    <w:rsid w:val="00196058"/>
    <w:rsid w:val="00197701"/>
    <w:rsid w:val="001A0D35"/>
    <w:rsid w:val="001A23F2"/>
    <w:rsid w:val="001A2EA3"/>
    <w:rsid w:val="001A35A9"/>
    <w:rsid w:val="001A4336"/>
    <w:rsid w:val="001A60B0"/>
    <w:rsid w:val="001A7B76"/>
    <w:rsid w:val="001B03B9"/>
    <w:rsid w:val="001B237B"/>
    <w:rsid w:val="001B2841"/>
    <w:rsid w:val="001B43C1"/>
    <w:rsid w:val="001B4639"/>
    <w:rsid w:val="001B52A3"/>
    <w:rsid w:val="001B63E2"/>
    <w:rsid w:val="001B74EC"/>
    <w:rsid w:val="001C23C0"/>
    <w:rsid w:val="001C3EFF"/>
    <w:rsid w:val="001C4422"/>
    <w:rsid w:val="001C476A"/>
    <w:rsid w:val="001C6202"/>
    <w:rsid w:val="001C6A27"/>
    <w:rsid w:val="001C753B"/>
    <w:rsid w:val="001C7C7F"/>
    <w:rsid w:val="001D1305"/>
    <w:rsid w:val="001D1C13"/>
    <w:rsid w:val="001D22D7"/>
    <w:rsid w:val="001D2C87"/>
    <w:rsid w:val="001D337D"/>
    <w:rsid w:val="001E018E"/>
    <w:rsid w:val="001E1025"/>
    <w:rsid w:val="001E31CA"/>
    <w:rsid w:val="001E413F"/>
    <w:rsid w:val="001E4718"/>
    <w:rsid w:val="001E47BE"/>
    <w:rsid w:val="001E480C"/>
    <w:rsid w:val="001E544E"/>
    <w:rsid w:val="001E56EC"/>
    <w:rsid w:val="001E73AC"/>
    <w:rsid w:val="001E7C10"/>
    <w:rsid w:val="001F0D43"/>
    <w:rsid w:val="001F49F1"/>
    <w:rsid w:val="001F4F8D"/>
    <w:rsid w:val="001F578D"/>
    <w:rsid w:val="001F7B30"/>
    <w:rsid w:val="002003E5"/>
    <w:rsid w:val="002010D8"/>
    <w:rsid w:val="00201248"/>
    <w:rsid w:val="00201D61"/>
    <w:rsid w:val="002024EF"/>
    <w:rsid w:val="0020374C"/>
    <w:rsid w:val="00204184"/>
    <w:rsid w:val="00204ACE"/>
    <w:rsid w:val="00205BFB"/>
    <w:rsid w:val="00205DA1"/>
    <w:rsid w:val="00210481"/>
    <w:rsid w:val="0021173F"/>
    <w:rsid w:val="00214174"/>
    <w:rsid w:val="00216511"/>
    <w:rsid w:val="00217BB6"/>
    <w:rsid w:val="00220F3C"/>
    <w:rsid w:val="00221213"/>
    <w:rsid w:val="0022183C"/>
    <w:rsid w:val="00221A9A"/>
    <w:rsid w:val="0022234D"/>
    <w:rsid w:val="00222466"/>
    <w:rsid w:val="0022286C"/>
    <w:rsid w:val="0022333E"/>
    <w:rsid w:val="002237CA"/>
    <w:rsid w:val="00223AF0"/>
    <w:rsid w:val="00224E7D"/>
    <w:rsid w:val="002303C4"/>
    <w:rsid w:val="00230B7D"/>
    <w:rsid w:val="00231036"/>
    <w:rsid w:val="00231222"/>
    <w:rsid w:val="002324C2"/>
    <w:rsid w:val="00232FD2"/>
    <w:rsid w:val="002330D5"/>
    <w:rsid w:val="00234F91"/>
    <w:rsid w:val="0023551B"/>
    <w:rsid w:val="00236466"/>
    <w:rsid w:val="00236990"/>
    <w:rsid w:val="002369D9"/>
    <w:rsid w:val="0023727C"/>
    <w:rsid w:val="00237350"/>
    <w:rsid w:val="00237D70"/>
    <w:rsid w:val="0024010A"/>
    <w:rsid w:val="002445F4"/>
    <w:rsid w:val="00244892"/>
    <w:rsid w:val="00245CA9"/>
    <w:rsid w:val="00250466"/>
    <w:rsid w:val="00254B4B"/>
    <w:rsid w:val="00255270"/>
    <w:rsid w:val="00255DFC"/>
    <w:rsid w:val="002570A7"/>
    <w:rsid w:val="00260950"/>
    <w:rsid w:val="00261845"/>
    <w:rsid w:val="00261B70"/>
    <w:rsid w:val="002634FC"/>
    <w:rsid w:val="002643ED"/>
    <w:rsid w:val="0026486F"/>
    <w:rsid w:val="00264D6C"/>
    <w:rsid w:val="002666CA"/>
    <w:rsid w:val="00266961"/>
    <w:rsid w:val="00266B7A"/>
    <w:rsid w:val="002677CF"/>
    <w:rsid w:val="0026791B"/>
    <w:rsid w:val="00267D18"/>
    <w:rsid w:val="00270BE7"/>
    <w:rsid w:val="0027364C"/>
    <w:rsid w:val="00274FE2"/>
    <w:rsid w:val="00275DAD"/>
    <w:rsid w:val="00276339"/>
    <w:rsid w:val="0028037C"/>
    <w:rsid w:val="00280B68"/>
    <w:rsid w:val="00282E12"/>
    <w:rsid w:val="00284E06"/>
    <w:rsid w:val="00285707"/>
    <w:rsid w:val="002860F6"/>
    <w:rsid w:val="00286691"/>
    <w:rsid w:val="002868E2"/>
    <w:rsid w:val="002869C3"/>
    <w:rsid w:val="00286E65"/>
    <w:rsid w:val="0029046D"/>
    <w:rsid w:val="00290BFF"/>
    <w:rsid w:val="00290CC4"/>
    <w:rsid w:val="00292D88"/>
    <w:rsid w:val="00293498"/>
    <w:rsid w:val="002936E4"/>
    <w:rsid w:val="00295FE0"/>
    <w:rsid w:val="00297752"/>
    <w:rsid w:val="002A051C"/>
    <w:rsid w:val="002A2891"/>
    <w:rsid w:val="002A29A4"/>
    <w:rsid w:val="002A2C27"/>
    <w:rsid w:val="002A31B6"/>
    <w:rsid w:val="002A3A57"/>
    <w:rsid w:val="002A460A"/>
    <w:rsid w:val="002A52B0"/>
    <w:rsid w:val="002A605B"/>
    <w:rsid w:val="002A6A40"/>
    <w:rsid w:val="002A6D6B"/>
    <w:rsid w:val="002A78E0"/>
    <w:rsid w:val="002B0B5A"/>
    <w:rsid w:val="002B2AE3"/>
    <w:rsid w:val="002B4A57"/>
    <w:rsid w:val="002B5620"/>
    <w:rsid w:val="002B5BE6"/>
    <w:rsid w:val="002B60D7"/>
    <w:rsid w:val="002C06E2"/>
    <w:rsid w:val="002C078D"/>
    <w:rsid w:val="002C143E"/>
    <w:rsid w:val="002C147A"/>
    <w:rsid w:val="002C14EB"/>
    <w:rsid w:val="002C24F0"/>
    <w:rsid w:val="002C37F2"/>
    <w:rsid w:val="002C5B63"/>
    <w:rsid w:val="002C6403"/>
    <w:rsid w:val="002C74CA"/>
    <w:rsid w:val="002D098A"/>
    <w:rsid w:val="002D24A8"/>
    <w:rsid w:val="002D3960"/>
    <w:rsid w:val="002D4FCB"/>
    <w:rsid w:val="002D5F8D"/>
    <w:rsid w:val="002D7377"/>
    <w:rsid w:val="002D76E8"/>
    <w:rsid w:val="002D78E3"/>
    <w:rsid w:val="002E0E1C"/>
    <w:rsid w:val="002E2087"/>
    <w:rsid w:val="002E2BEE"/>
    <w:rsid w:val="002E448B"/>
    <w:rsid w:val="002E4FBE"/>
    <w:rsid w:val="002E54BC"/>
    <w:rsid w:val="002E576F"/>
    <w:rsid w:val="002E7541"/>
    <w:rsid w:val="002F1495"/>
    <w:rsid w:val="002F1BBF"/>
    <w:rsid w:val="002F20A9"/>
    <w:rsid w:val="002F2BA2"/>
    <w:rsid w:val="002F331E"/>
    <w:rsid w:val="002F3F56"/>
    <w:rsid w:val="002F417F"/>
    <w:rsid w:val="002F42CA"/>
    <w:rsid w:val="002F4F4A"/>
    <w:rsid w:val="002F6641"/>
    <w:rsid w:val="002F694B"/>
    <w:rsid w:val="002F6F56"/>
    <w:rsid w:val="002F7E7C"/>
    <w:rsid w:val="003025A6"/>
    <w:rsid w:val="003027AF"/>
    <w:rsid w:val="00304616"/>
    <w:rsid w:val="0030479B"/>
    <w:rsid w:val="00306E75"/>
    <w:rsid w:val="0030702C"/>
    <w:rsid w:val="00307685"/>
    <w:rsid w:val="00311EB3"/>
    <w:rsid w:val="00313743"/>
    <w:rsid w:val="00314111"/>
    <w:rsid w:val="0031427B"/>
    <w:rsid w:val="00314562"/>
    <w:rsid w:val="00314BD5"/>
    <w:rsid w:val="0031530B"/>
    <w:rsid w:val="00316FF0"/>
    <w:rsid w:val="0032035C"/>
    <w:rsid w:val="00322407"/>
    <w:rsid w:val="00325E75"/>
    <w:rsid w:val="00326CA5"/>
    <w:rsid w:val="00327A4A"/>
    <w:rsid w:val="003302DF"/>
    <w:rsid w:val="00330CE7"/>
    <w:rsid w:val="0033148B"/>
    <w:rsid w:val="00331757"/>
    <w:rsid w:val="003319C2"/>
    <w:rsid w:val="00331BE2"/>
    <w:rsid w:val="00333818"/>
    <w:rsid w:val="003342D3"/>
    <w:rsid w:val="003349A0"/>
    <w:rsid w:val="00334A5E"/>
    <w:rsid w:val="00336F34"/>
    <w:rsid w:val="00340C9A"/>
    <w:rsid w:val="00341F84"/>
    <w:rsid w:val="003420F7"/>
    <w:rsid w:val="0034411B"/>
    <w:rsid w:val="0034491C"/>
    <w:rsid w:val="00346ACA"/>
    <w:rsid w:val="003500B2"/>
    <w:rsid w:val="00353B07"/>
    <w:rsid w:val="003544BD"/>
    <w:rsid w:val="003544FB"/>
    <w:rsid w:val="003551FD"/>
    <w:rsid w:val="00355691"/>
    <w:rsid w:val="003562B1"/>
    <w:rsid w:val="003562BE"/>
    <w:rsid w:val="00356725"/>
    <w:rsid w:val="00356A8F"/>
    <w:rsid w:val="003579D7"/>
    <w:rsid w:val="00357D48"/>
    <w:rsid w:val="00362C73"/>
    <w:rsid w:val="003640FD"/>
    <w:rsid w:val="00365AD5"/>
    <w:rsid w:val="00366E2C"/>
    <w:rsid w:val="003675EB"/>
    <w:rsid w:val="00367900"/>
    <w:rsid w:val="00371B70"/>
    <w:rsid w:val="0037303A"/>
    <w:rsid w:val="003758AA"/>
    <w:rsid w:val="00375DC4"/>
    <w:rsid w:val="003817A2"/>
    <w:rsid w:val="00382B31"/>
    <w:rsid w:val="003839DC"/>
    <w:rsid w:val="00383E5D"/>
    <w:rsid w:val="0038507E"/>
    <w:rsid w:val="00392CDF"/>
    <w:rsid w:val="00392F1B"/>
    <w:rsid w:val="0039529F"/>
    <w:rsid w:val="0039554F"/>
    <w:rsid w:val="00397D82"/>
    <w:rsid w:val="003A0716"/>
    <w:rsid w:val="003A0E68"/>
    <w:rsid w:val="003A68F9"/>
    <w:rsid w:val="003A69F4"/>
    <w:rsid w:val="003A6E68"/>
    <w:rsid w:val="003A7560"/>
    <w:rsid w:val="003B06B8"/>
    <w:rsid w:val="003B1E37"/>
    <w:rsid w:val="003B2A48"/>
    <w:rsid w:val="003B2F34"/>
    <w:rsid w:val="003B5C84"/>
    <w:rsid w:val="003B713F"/>
    <w:rsid w:val="003B7E07"/>
    <w:rsid w:val="003C17FA"/>
    <w:rsid w:val="003C2343"/>
    <w:rsid w:val="003C2F63"/>
    <w:rsid w:val="003C32AA"/>
    <w:rsid w:val="003C33FB"/>
    <w:rsid w:val="003C4072"/>
    <w:rsid w:val="003C58A4"/>
    <w:rsid w:val="003C68C8"/>
    <w:rsid w:val="003C6BBC"/>
    <w:rsid w:val="003C6E5B"/>
    <w:rsid w:val="003C78A6"/>
    <w:rsid w:val="003C7B2F"/>
    <w:rsid w:val="003D1A1B"/>
    <w:rsid w:val="003D257A"/>
    <w:rsid w:val="003D2D47"/>
    <w:rsid w:val="003D2F2D"/>
    <w:rsid w:val="003D48BD"/>
    <w:rsid w:val="003D7B50"/>
    <w:rsid w:val="003E0C2C"/>
    <w:rsid w:val="003E17A3"/>
    <w:rsid w:val="003E3B4C"/>
    <w:rsid w:val="003E4601"/>
    <w:rsid w:val="003E5868"/>
    <w:rsid w:val="003E60C7"/>
    <w:rsid w:val="003E687D"/>
    <w:rsid w:val="003F069B"/>
    <w:rsid w:val="003F1A49"/>
    <w:rsid w:val="003F2DB4"/>
    <w:rsid w:val="003F457C"/>
    <w:rsid w:val="003F4B22"/>
    <w:rsid w:val="003F4E21"/>
    <w:rsid w:val="003F4EE3"/>
    <w:rsid w:val="003F5123"/>
    <w:rsid w:val="003F6068"/>
    <w:rsid w:val="003F62CA"/>
    <w:rsid w:val="003F6F12"/>
    <w:rsid w:val="003F701D"/>
    <w:rsid w:val="00401590"/>
    <w:rsid w:val="00401C69"/>
    <w:rsid w:val="00402649"/>
    <w:rsid w:val="0040392A"/>
    <w:rsid w:val="00404243"/>
    <w:rsid w:val="00404D2F"/>
    <w:rsid w:val="004110DE"/>
    <w:rsid w:val="00411124"/>
    <w:rsid w:val="00411789"/>
    <w:rsid w:val="00412506"/>
    <w:rsid w:val="004148B7"/>
    <w:rsid w:val="00414BCB"/>
    <w:rsid w:val="00415479"/>
    <w:rsid w:val="004159F1"/>
    <w:rsid w:val="00415AEE"/>
    <w:rsid w:val="00415E65"/>
    <w:rsid w:val="00422C15"/>
    <w:rsid w:val="00423E50"/>
    <w:rsid w:val="00424187"/>
    <w:rsid w:val="0042515A"/>
    <w:rsid w:val="004257D6"/>
    <w:rsid w:val="00430864"/>
    <w:rsid w:val="00430D72"/>
    <w:rsid w:val="004317ED"/>
    <w:rsid w:val="00431E88"/>
    <w:rsid w:val="004332A3"/>
    <w:rsid w:val="004338F3"/>
    <w:rsid w:val="0043572C"/>
    <w:rsid w:val="00436006"/>
    <w:rsid w:val="0043774D"/>
    <w:rsid w:val="00437C6B"/>
    <w:rsid w:val="0044053F"/>
    <w:rsid w:val="004423FD"/>
    <w:rsid w:val="00443443"/>
    <w:rsid w:val="004436FD"/>
    <w:rsid w:val="00444CF0"/>
    <w:rsid w:val="00444FA3"/>
    <w:rsid w:val="004450EA"/>
    <w:rsid w:val="00445A51"/>
    <w:rsid w:val="00447801"/>
    <w:rsid w:val="00447C2C"/>
    <w:rsid w:val="00450384"/>
    <w:rsid w:val="0045279D"/>
    <w:rsid w:val="00452E9C"/>
    <w:rsid w:val="0045301A"/>
    <w:rsid w:val="00453508"/>
    <w:rsid w:val="0045471B"/>
    <w:rsid w:val="00455A2F"/>
    <w:rsid w:val="00456701"/>
    <w:rsid w:val="004600AD"/>
    <w:rsid w:val="00460BAA"/>
    <w:rsid w:val="00463003"/>
    <w:rsid w:val="00463DBD"/>
    <w:rsid w:val="004649D6"/>
    <w:rsid w:val="0046521C"/>
    <w:rsid w:val="004657D4"/>
    <w:rsid w:val="00466374"/>
    <w:rsid w:val="00466EDD"/>
    <w:rsid w:val="00467FC9"/>
    <w:rsid w:val="00471301"/>
    <w:rsid w:val="004735C8"/>
    <w:rsid w:val="00474CA3"/>
    <w:rsid w:val="00475F1E"/>
    <w:rsid w:val="004762FF"/>
    <w:rsid w:val="00476835"/>
    <w:rsid w:val="00477425"/>
    <w:rsid w:val="00480A66"/>
    <w:rsid w:val="00482115"/>
    <w:rsid w:val="00483705"/>
    <w:rsid w:val="00487860"/>
    <w:rsid w:val="00487960"/>
    <w:rsid w:val="00490A67"/>
    <w:rsid w:val="00491D43"/>
    <w:rsid w:val="0049246E"/>
    <w:rsid w:val="00492EEF"/>
    <w:rsid w:val="00493345"/>
    <w:rsid w:val="0049369D"/>
    <w:rsid w:val="004961FF"/>
    <w:rsid w:val="00496B27"/>
    <w:rsid w:val="0049721B"/>
    <w:rsid w:val="004A16CB"/>
    <w:rsid w:val="004A2B7E"/>
    <w:rsid w:val="004A4C69"/>
    <w:rsid w:val="004A5007"/>
    <w:rsid w:val="004A576D"/>
    <w:rsid w:val="004A5873"/>
    <w:rsid w:val="004A62B5"/>
    <w:rsid w:val="004A65E4"/>
    <w:rsid w:val="004A6EB5"/>
    <w:rsid w:val="004A70FA"/>
    <w:rsid w:val="004B00F9"/>
    <w:rsid w:val="004B086B"/>
    <w:rsid w:val="004B21B2"/>
    <w:rsid w:val="004C220C"/>
    <w:rsid w:val="004C375E"/>
    <w:rsid w:val="004C576D"/>
    <w:rsid w:val="004C6BAE"/>
    <w:rsid w:val="004D0487"/>
    <w:rsid w:val="004D10FC"/>
    <w:rsid w:val="004D4625"/>
    <w:rsid w:val="004D5412"/>
    <w:rsid w:val="004D5491"/>
    <w:rsid w:val="004D5A96"/>
    <w:rsid w:val="004D7E68"/>
    <w:rsid w:val="004E3B0A"/>
    <w:rsid w:val="004E3EB0"/>
    <w:rsid w:val="004E6131"/>
    <w:rsid w:val="004E755A"/>
    <w:rsid w:val="004E7970"/>
    <w:rsid w:val="004F10A5"/>
    <w:rsid w:val="004F16EE"/>
    <w:rsid w:val="004F19D0"/>
    <w:rsid w:val="004F1AB3"/>
    <w:rsid w:val="004F1FF6"/>
    <w:rsid w:val="004F27D1"/>
    <w:rsid w:val="004F31BF"/>
    <w:rsid w:val="004F3F00"/>
    <w:rsid w:val="004F4040"/>
    <w:rsid w:val="004F43C8"/>
    <w:rsid w:val="004F5046"/>
    <w:rsid w:val="004F7BE0"/>
    <w:rsid w:val="004F7BFE"/>
    <w:rsid w:val="004F7C46"/>
    <w:rsid w:val="00500E8E"/>
    <w:rsid w:val="00501E10"/>
    <w:rsid w:val="005026A2"/>
    <w:rsid w:val="00502AD5"/>
    <w:rsid w:val="005049D0"/>
    <w:rsid w:val="00504C71"/>
    <w:rsid w:val="00505BB5"/>
    <w:rsid w:val="00507FDD"/>
    <w:rsid w:val="00510C90"/>
    <w:rsid w:val="005116D8"/>
    <w:rsid w:val="0051186E"/>
    <w:rsid w:val="005121BB"/>
    <w:rsid w:val="005124FB"/>
    <w:rsid w:val="0051322C"/>
    <w:rsid w:val="005136A9"/>
    <w:rsid w:val="0051465A"/>
    <w:rsid w:val="00514764"/>
    <w:rsid w:val="00515650"/>
    <w:rsid w:val="005164F4"/>
    <w:rsid w:val="005175FF"/>
    <w:rsid w:val="00517A89"/>
    <w:rsid w:val="00517CE2"/>
    <w:rsid w:val="00520817"/>
    <w:rsid w:val="00520AA5"/>
    <w:rsid w:val="00520BB8"/>
    <w:rsid w:val="00520ED6"/>
    <w:rsid w:val="00522841"/>
    <w:rsid w:val="00522D23"/>
    <w:rsid w:val="005231B5"/>
    <w:rsid w:val="005247C4"/>
    <w:rsid w:val="00524AB5"/>
    <w:rsid w:val="005250F2"/>
    <w:rsid w:val="005255CB"/>
    <w:rsid w:val="00526F72"/>
    <w:rsid w:val="005303ED"/>
    <w:rsid w:val="00530551"/>
    <w:rsid w:val="00530E50"/>
    <w:rsid w:val="00531AAD"/>
    <w:rsid w:val="00531AC5"/>
    <w:rsid w:val="005374AB"/>
    <w:rsid w:val="005418B4"/>
    <w:rsid w:val="00541D34"/>
    <w:rsid w:val="00542DF5"/>
    <w:rsid w:val="0054349B"/>
    <w:rsid w:val="005439B9"/>
    <w:rsid w:val="00543A77"/>
    <w:rsid w:val="00544E51"/>
    <w:rsid w:val="00545FBE"/>
    <w:rsid w:val="00546B73"/>
    <w:rsid w:val="005470FC"/>
    <w:rsid w:val="0055018D"/>
    <w:rsid w:val="00550969"/>
    <w:rsid w:val="005515FF"/>
    <w:rsid w:val="00551E8D"/>
    <w:rsid w:val="00551EC7"/>
    <w:rsid w:val="005533D3"/>
    <w:rsid w:val="00553432"/>
    <w:rsid w:val="005541B4"/>
    <w:rsid w:val="0055432F"/>
    <w:rsid w:val="00554761"/>
    <w:rsid w:val="00556681"/>
    <w:rsid w:val="00556C04"/>
    <w:rsid w:val="00560754"/>
    <w:rsid w:val="005609EE"/>
    <w:rsid w:val="00561674"/>
    <w:rsid w:val="00561E0E"/>
    <w:rsid w:val="0056421E"/>
    <w:rsid w:val="00565352"/>
    <w:rsid w:val="005658C7"/>
    <w:rsid w:val="0056631D"/>
    <w:rsid w:val="0056652D"/>
    <w:rsid w:val="00566573"/>
    <w:rsid w:val="005666A8"/>
    <w:rsid w:val="00566B21"/>
    <w:rsid w:val="0057282D"/>
    <w:rsid w:val="00574B6D"/>
    <w:rsid w:val="005767F7"/>
    <w:rsid w:val="00576E48"/>
    <w:rsid w:val="005779D9"/>
    <w:rsid w:val="00577A25"/>
    <w:rsid w:val="00580294"/>
    <w:rsid w:val="00580ABC"/>
    <w:rsid w:val="00582F15"/>
    <w:rsid w:val="0058376A"/>
    <w:rsid w:val="005849D2"/>
    <w:rsid w:val="005852BB"/>
    <w:rsid w:val="00586345"/>
    <w:rsid w:val="00586FB7"/>
    <w:rsid w:val="0059394F"/>
    <w:rsid w:val="00593EEA"/>
    <w:rsid w:val="00594482"/>
    <w:rsid w:val="00594CB1"/>
    <w:rsid w:val="00595072"/>
    <w:rsid w:val="00596522"/>
    <w:rsid w:val="0059656D"/>
    <w:rsid w:val="005A0BC0"/>
    <w:rsid w:val="005A2AC1"/>
    <w:rsid w:val="005A4FD2"/>
    <w:rsid w:val="005A55B4"/>
    <w:rsid w:val="005A5EEE"/>
    <w:rsid w:val="005A6FF3"/>
    <w:rsid w:val="005A7049"/>
    <w:rsid w:val="005A7153"/>
    <w:rsid w:val="005A73E8"/>
    <w:rsid w:val="005B1EB8"/>
    <w:rsid w:val="005B2A0F"/>
    <w:rsid w:val="005B34F4"/>
    <w:rsid w:val="005B4E34"/>
    <w:rsid w:val="005B5CF5"/>
    <w:rsid w:val="005C088F"/>
    <w:rsid w:val="005C0D33"/>
    <w:rsid w:val="005C334B"/>
    <w:rsid w:val="005C439D"/>
    <w:rsid w:val="005D2DA8"/>
    <w:rsid w:val="005D3F94"/>
    <w:rsid w:val="005D4503"/>
    <w:rsid w:val="005D57BB"/>
    <w:rsid w:val="005D61F1"/>
    <w:rsid w:val="005D736F"/>
    <w:rsid w:val="005E0A89"/>
    <w:rsid w:val="005E170A"/>
    <w:rsid w:val="005E2AFF"/>
    <w:rsid w:val="005E3563"/>
    <w:rsid w:val="005E3CC0"/>
    <w:rsid w:val="005E4AE0"/>
    <w:rsid w:val="005E6E26"/>
    <w:rsid w:val="005E6F88"/>
    <w:rsid w:val="005F0B88"/>
    <w:rsid w:val="005F1494"/>
    <w:rsid w:val="005F1D6A"/>
    <w:rsid w:val="005F2433"/>
    <w:rsid w:val="005F2840"/>
    <w:rsid w:val="005F3184"/>
    <w:rsid w:val="005F41B6"/>
    <w:rsid w:val="005F44A5"/>
    <w:rsid w:val="00600489"/>
    <w:rsid w:val="006004C3"/>
    <w:rsid w:val="00601989"/>
    <w:rsid w:val="00601F92"/>
    <w:rsid w:val="00602161"/>
    <w:rsid w:val="00602F48"/>
    <w:rsid w:val="006035A0"/>
    <w:rsid w:val="00603B2B"/>
    <w:rsid w:val="00606175"/>
    <w:rsid w:val="006068F1"/>
    <w:rsid w:val="00610338"/>
    <w:rsid w:val="00610B39"/>
    <w:rsid w:val="00610FA8"/>
    <w:rsid w:val="0061212E"/>
    <w:rsid w:val="006133A8"/>
    <w:rsid w:val="00613572"/>
    <w:rsid w:val="006136F3"/>
    <w:rsid w:val="0061377A"/>
    <w:rsid w:val="00614840"/>
    <w:rsid w:val="006149FC"/>
    <w:rsid w:val="00615450"/>
    <w:rsid w:val="006155C9"/>
    <w:rsid w:val="006175C0"/>
    <w:rsid w:val="00617628"/>
    <w:rsid w:val="00617B2D"/>
    <w:rsid w:val="00620EAC"/>
    <w:rsid w:val="006223AA"/>
    <w:rsid w:val="006230D8"/>
    <w:rsid w:val="00623E5C"/>
    <w:rsid w:val="00625851"/>
    <w:rsid w:val="006308B7"/>
    <w:rsid w:val="006312F0"/>
    <w:rsid w:val="00632173"/>
    <w:rsid w:val="006327CF"/>
    <w:rsid w:val="006368F0"/>
    <w:rsid w:val="006375C7"/>
    <w:rsid w:val="00642C65"/>
    <w:rsid w:val="00643900"/>
    <w:rsid w:val="006448DB"/>
    <w:rsid w:val="00646439"/>
    <w:rsid w:val="00647B7F"/>
    <w:rsid w:val="00650819"/>
    <w:rsid w:val="006536B3"/>
    <w:rsid w:val="006544EE"/>
    <w:rsid w:val="00654E8F"/>
    <w:rsid w:val="00655A2E"/>
    <w:rsid w:val="00656970"/>
    <w:rsid w:val="00656E35"/>
    <w:rsid w:val="0065713B"/>
    <w:rsid w:val="006575A0"/>
    <w:rsid w:val="006604B1"/>
    <w:rsid w:val="0066094B"/>
    <w:rsid w:val="00660D05"/>
    <w:rsid w:val="0066142D"/>
    <w:rsid w:val="00662004"/>
    <w:rsid w:val="00662609"/>
    <w:rsid w:val="006637CE"/>
    <w:rsid w:val="00663A38"/>
    <w:rsid w:val="0066490D"/>
    <w:rsid w:val="00665DAA"/>
    <w:rsid w:val="0066628F"/>
    <w:rsid w:val="006666E1"/>
    <w:rsid w:val="006672AE"/>
    <w:rsid w:val="00670632"/>
    <w:rsid w:val="00671A7D"/>
    <w:rsid w:val="00672151"/>
    <w:rsid w:val="006729F0"/>
    <w:rsid w:val="00675AA8"/>
    <w:rsid w:val="00676990"/>
    <w:rsid w:val="00677851"/>
    <w:rsid w:val="006779D7"/>
    <w:rsid w:val="0068056C"/>
    <w:rsid w:val="0068060E"/>
    <w:rsid w:val="00681CE6"/>
    <w:rsid w:val="006820B1"/>
    <w:rsid w:val="006842A1"/>
    <w:rsid w:val="0068580A"/>
    <w:rsid w:val="006858ED"/>
    <w:rsid w:val="006870A2"/>
    <w:rsid w:val="00687ED9"/>
    <w:rsid w:val="00690B17"/>
    <w:rsid w:val="00690BD0"/>
    <w:rsid w:val="00692022"/>
    <w:rsid w:val="0069666B"/>
    <w:rsid w:val="006972F0"/>
    <w:rsid w:val="006A0619"/>
    <w:rsid w:val="006A2543"/>
    <w:rsid w:val="006A59B8"/>
    <w:rsid w:val="006A659C"/>
    <w:rsid w:val="006B03E4"/>
    <w:rsid w:val="006B10AC"/>
    <w:rsid w:val="006B3005"/>
    <w:rsid w:val="006B322F"/>
    <w:rsid w:val="006B3C34"/>
    <w:rsid w:val="006B4AE3"/>
    <w:rsid w:val="006B5845"/>
    <w:rsid w:val="006B6004"/>
    <w:rsid w:val="006B6938"/>
    <w:rsid w:val="006B6AD2"/>
    <w:rsid w:val="006B6D0C"/>
    <w:rsid w:val="006B7D14"/>
    <w:rsid w:val="006C00BF"/>
    <w:rsid w:val="006C04A9"/>
    <w:rsid w:val="006C0672"/>
    <w:rsid w:val="006C1C13"/>
    <w:rsid w:val="006C37E4"/>
    <w:rsid w:val="006C3E0F"/>
    <w:rsid w:val="006C405C"/>
    <w:rsid w:val="006C42B3"/>
    <w:rsid w:val="006C4B52"/>
    <w:rsid w:val="006C5106"/>
    <w:rsid w:val="006C56B8"/>
    <w:rsid w:val="006C74EF"/>
    <w:rsid w:val="006D052A"/>
    <w:rsid w:val="006D180E"/>
    <w:rsid w:val="006D23C4"/>
    <w:rsid w:val="006D31C4"/>
    <w:rsid w:val="006D55D7"/>
    <w:rsid w:val="006D75C0"/>
    <w:rsid w:val="006E0D86"/>
    <w:rsid w:val="006E0FDE"/>
    <w:rsid w:val="006E10B7"/>
    <w:rsid w:val="006E31AA"/>
    <w:rsid w:val="006E3BA1"/>
    <w:rsid w:val="006E43D5"/>
    <w:rsid w:val="006E4F5C"/>
    <w:rsid w:val="006E4F9A"/>
    <w:rsid w:val="006E556A"/>
    <w:rsid w:val="006E626C"/>
    <w:rsid w:val="006E6610"/>
    <w:rsid w:val="006E700F"/>
    <w:rsid w:val="006E7A8B"/>
    <w:rsid w:val="006E7BB5"/>
    <w:rsid w:val="006F12E1"/>
    <w:rsid w:val="006F1F03"/>
    <w:rsid w:val="006F48D7"/>
    <w:rsid w:val="006F4DFB"/>
    <w:rsid w:val="006F5679"/>
    <w:rsid w:val="006F6335"/>
    <w:rsid w:val="006F7179"/>
    <w:rsid w:val="006F7514"/>
    <w:rsid w:val="00700511"/>
    <w:rsid w:val="00700E11"/>
    <w:rsid w:val="00701727"/>
    <w:rsid w:val="00702840"/>
    <w:rsid w:val="0070286F"/>
    <w:rsid w:val="00703181"/>
    <w:rsid w:val="007035DB"/>
    <w:rsid w:val="00705401"/>
    <w:rsid w:val="0070566C"/>
    <w:rsid w:val="007059A1"/>
    <w:rsid w:val="00705A26"/>
    <w:rsid w:val="00705A9F"/>
    <w:rsid w:val="00705BFC"/>
    <w:rsid w:val="00710E36"/>
    <w:rsid w:val="007136B6"/>
    <w:rsid w:val="0071439E"/>
    <w:rsid w:val="00714C50"/>
    <w:rsid w:val="00716E6A"/>
    <w:rsid w:val="0072069B"/>
    <w:rsid w:val="007230EB"/>
    <w:rsid w:val="00723495"/>
    <w:rsid w:val="00724990"/>
    <w:rsid w:val="00725A7D"/>
    <w:rsid w:val="00726523"/>
    <w:rsid w:val="00726939"/>
    <w:rsid w:val="00730636"/>
    <w:rsid w:val="00731159"/>
    <w:rsid w:val="007339A1"/>
    <w:rsid w:val="00734EA2"/>
    <w:rsid w:val="007407C6"/>
    <w:rsid w:val="00740931"/>
    <w:rsid w:val="0074238A"/>
    <w:rsid w:val="00743D26"/>
    <w:rsid w:val="007455CA"/>
    <w:rsid w:val="00746C91"/>
    <w:rsid w:val="00750029"/>
    <w:rsid w:val="007501BE"/>
    <w:rsid w:val="0075152E"/>
    <w:rsid w:val="007526CB"/>
    <w:rsid w:val="00754FE9"/>
    <w:rsid w:val="007550C1"/>
    <w:rsid w:val="007556E5"/>
    <w:rsid w:val="007557A5"/>
    <w:rsid w:val="00755D5B"/>
    <w:rsid w:val="0076129A"/>
    <w:rsid w:val="00761F3C"/>
    <w:rsid w:val="00764218"/>
    <w:rsid w:val="00765DDF"/>
    <w:rsid w:val="00766FCE"/>
    <w:rsid w:val="00767656"/>
    <w:rsid w:val="00767C37"/>
    <w:rsid w:val="007707B9"/>
    <w:rsid w:val="007710BB"/>
    <w:rsid w:val="007714D6"/>
    <w:rsid w:val="00771F4B"/>
    <w:rsid w:val="007721C5"/>
    <w:rsid w:val="00774E2C"/>
    <w:rsid w:val="00774E80"/>
    <w:rsid w:val="007754E3"/>
    <w:rsid w:val="0077557E"/>
    <w:rsid w:val="007760C5"/>
    <w:rsid w:val="00777277"/>
    <w:rsid w:val="0077787F"/>
    <w:rsid w:val="0078066A"/>
    <w:rsid w:val="0078139A"/>
    <w:rsid w:val="00781905"/>
    <w:rsid w:val="00781EA2"/>
    <w:rsid w:val="0078273C"/>
    <w:rsid w:val="00782F6E"/>
    <w:rsid w:val="007831D8"/>
    <w:rsid w:val="007849EA"/>
    <w:rsid w:val="007850D3"/>
    <w:rsid w:val="00787077"/>
    <w:rsid w:val="007877D1"/>
    <w:rsid w:val="007907DC"/>
    <w:rsid w:val="00790BB3"/>
    <w:rsid w:val="0079179F"/>
    <w:rsid w:val="00792D72"/>
    <w:rsid w:val="00796600"/>
    <w:rsid w:val="007970BA"/>
    <w:rsid w:val="00797146"/>
    <w:rsid w:val="007972F8"/>
    <w:rsid w:val="00797415"/>
    <w:rsid w:val="007A0C8B"/>
    <w:rsid w:val="007A2216"/>
    <w:rsid w:val="007A2942"/>
    <w:rsid w:val="007A307F"/>
    <w:rsid w:val="007A33A9"/>
    <w:rsid w:val="007B1B69"/>
    <w:rsid w:val="007B2B28"/>
    <w:rsid w:val="007B4742"/>
    <w:rsid w:val="007B5D15"/>
    <w:rsid w:val="007C0215"/>
    <w:rsid w:val="007C10D8"/>
    <w:rsid w:val="007C206C"/>
    <w:rsid w:val="007C2584"/>
    <w:rsid w:val="007C26FA"/>
    <w:rsid w:val="007C333B"/>
    <w:rsid w:val="007C4847"/>
    <w:rsid w:val="007C4E79"/>
    <w:rsid w:val="007C5CAE"/>
    <w:rsid w:val="007D2D86"/>
    <w:rsid w:val="007D4501"/>
    <w:rsid w:val="007D55FC"/>
    <w:rsid w:val="007D6BA0"/>
    <w:rsid w:val="007E00BA"/>
    <w:rsid w:val="007E23CA"/>
    <w:rsid w:val="007E28DA"/>
    <w:rsid w:val="007E4309"/>
    <w:rsid w:val="007E47A4"/>
    <w:rsid w:val="007E4D24"/>
    <w:rsid w:val="007E63D5"/>
    <w:rsid w:val="007E6534"/>
    <w:rsid w:val="007E682E"/>
    <w:rsid w:val="007E7634"/>
    <w:rsid w:val="007F2FC8"/>
    <w:rsid w:val="007F30CA"/>
    <w:rsid w:val="007F7E85"/>
    <w:rsid w:val="008007F4"/>
    <w:rsid w:val="0080091D"/>
    <w:rsid w:val="00800E1E"/>
    <w:rsid w:val="0080264D"/>
    <w:rsid w:val="00803050"/>
    <w:rsid w:val="00803D24"/>
    <w:rsid w:val="00804876"/>
    <w:rsid w:val="00804FEE"/>
    <w:rsid w:val="00805CB0"/>
    <w:rsid w:val="0080665A"/>
    <w:rsid w:val="008070A9"/>
    <w:rsid w:val="008079CA"/>
    <w:rsid w:val="00810820"/>
    <w:rsid w:val="0081272B"/>
    <w:rsid w:val="00813810"/>
    <w:rsid w:val="00814AE8"/>
    <w:rsid w:val="00815F5C"/>
    <w:rsid w:val="00817DD6"/>
    <w:rsid w:val="0082071D"/>
    <w:rsid w:val="00820E08"/>
    <w:rsid w:val="008210D1"/>
    <w:rsid w:val="0082192B"/>
    <w:rsid w:val="00822A22"/>
    <w:rsid w:val="00823B60"/>
    <w:rsid w:val="00823FAD"/>
    <w:rsid w:val="00825044"/>
    <w:rsid w:val="00826262"/>
    <w:rsid w:val="0082627B"/>
    <w:rsid w:val="008262EA"/>
    <w:rsid w:val="0082651E"/>
    <w:rsid w:val="00826F32"/>
    <w:rsid w:val="00830F66"/>
    <w:rsid w:val="00832573"/>
    <w:rsid w:val="00832688"/>
    <w:rsid w:val="00835736"/>
    <w:rsid w:val="00835804"/>
    <w:rsid w:val="0083609A"/>
    <w:rsid w:val="00836E3D"/>
    <w:rsid w:val="00840D0E"/>
    <w:rsid w:val="008425C1"/>
    <w:rsid w:val="008432B9"/>
    <w:rsid w:val="00844CB9"/>
    <w:rsid w:val="00844E73"/>
    <w:rsid w:val="00846429"/>
    <w:rsid w:val="00846802"/>
    <w:rsid w:val="00847BD5"/>
    <w:rsid w:val="00847E8C"/>
    <w:rsid w:val="0085028B"/>
    <w:rsid w:val="00850A63"/>
    <w:rsid w:val="00851D67"/>
    <w:rsid w:val="00852165"/>
    <w:rsid w:val="00853CC5"/>
    <w:rsid w:val="0085450C"/>
    <w:rsid w:val="0085504C"/>
    <w:rsid w:val="00855404"/>
    <w:rsid w:val="008556EA"/>
    <w:rsid w:val="0085643C"/>
    <w:rsid w:val="008567E0"/>
    <w:rsid w:val="008568F7"/>
    <w:rsid w:val="00861ED8"/>
    <w:rsid w:val="00862D9A"/>
    <w:rsid w:val="00863BA5"/>
    <w:rsid w:val="008651BC"/>
    <w:rsid w:val="0086709A"/>
    <w:rsid w:val="008672B1"/>
    <w:rsid w:val="0087736E"/>
    <w:rsid w:val="00877EDE"/>
    <w:rsid w:val="00877F16"/>
    <w:rsid w:val="00877F24"/>
    <w:rsid w:val="00877FDC"/>
    <w:rsid w:val="0088109E"/>
    <w:rsid w:val="00882617"/>
    <w:rsid w:val="00882B83"/>
    <w:rsid w:val="008835FF"/>
    <w:rsid w:val="00883A51"/>
    <w:rsid w:val="00885156"/>
    <w:rsid w:val="00886B31"/>
    <w:rsid w:val="008870E1"/>
    <w:rsid w:val="008906C8"/>
    <w:rsid w:val="00890F3A"/>
    <w:rsid w:val="00891462"/>
    <w:rsid w:val="00891986"/>
    <w:rsid w:val="00892375"/>
    <w:rsid w:val="00892553"/>
    <w:rsid w:val="00892723"/>
    <w:rsid w:val="008927F7"/>
    <w:rsid w:val="00892EBC"/>
    <w:rsid w:val="0089401A"/>
    <w:rsid w:val="00895665"/>
    <w:rsid w:val="00897576"/>
    <w:rsid w:val="008A049E"/>
    <w:rsid w:val="008A25D5"/>
    <w:rsid w:val="008A29B3"/>
    <w:rsid w:val="008A54F6"/>
    <w:rsid w:val="008A6AE6"/>
    <w:rsid w:val="008A7741"/>
    <w:rsid w:val="008A7954"/>
    <w:rsid w:val="008A7C4D"/>
    <w:rsid w:val="008B0E05"/>
    <w:rsid w:val="008B22B4"/>
    <w:rsid w:val="008B2D7F"/>
    <w:rsid w:val="008B34A0"/>
    <w:rsid w:val="008B3533"/>
    <w:rsid w:val="008B3EB6"/>
    <w:rsid w:val="008B3F25"/>
    <w:rsid w:val="008B45FB"/>
    <w:rsid w:val="008B506C"/>
    <w:rsid w:val="008B6B72"/>
    <w:rsid w:val="008B6D39"/>
    <w:rsid w:val="008B7B01"/>
    <w:rsid w:val="008C01F3"/>
    <w:rsid w:val="008C08E2"/>
    <w:rsid w:val="008C0B36"/>
    <w:rsid w:val="008C1C03"/>
    <w:rsid w:val="008C2AB6"/>
    <w:rsid w:val="008C4ED9"/>
    <w:rsid w:val="008C53FA"/>
    <w:rsid w:val="008C58A9"/>
    <w:rsid w:val="008C71B4"/>
    <w:rsid w:val="008C736C"/>
    <w:rsid w:val="008D03C4"/>
    <w:rsid w:val="008D32CE"/>
    <w:rsid w:val="008D378A"/>
    <w:rsid w:val="008D3E5C"/>
    <w:rsid w:val="008D649A"/>
    <w:rsid w:val="008D6D93"/>
    <w:rsid w:val="008E060A"/>
    <w:rsid w:val="008E0D7F"/>
    <w:rsid w:val="008E275E"/>
    <w:rsid w:val="008E4E8B"/>
    <w:rsid w:val="008E61D6"/>
    <w:rsid w:val="008E75C4"/>
    <w:rsid w:val="008F0C42"/>
    <w:rsid w:val="008F0CAA"/>
    <w:rsid w:val="008F13CF"/>
    <w:rsid w:val="008F22AF"/>
    <w:rsid w:val="008F2415"/>
    <w:rsid w:val="008F2FA4"/>
    <w:rsid w:val="008F3E70"/>
    <w:rsid w:val="008F4137"/>
    <w:rsid w:val="008F4B00"/>
    <w:rsid w:val="008F4B97"/>
    <w:rsid w:val="008F543D"/>
    <w:rsid w:val="008F54FC"/>
    <w:rsid w:val="008F5C8B"/>
    <w:rsid w:val="008F604F"/>
    <w:rsid w:val="008F66B5"/>
    <w:rsid w:val="008F74FF"/>
    <w:rsid w:val="009012AE"/>
    <w:rsid w:val="00901D6E"/>
    <w:rsid w:val="00901F1D"/>
    <w:rsid w:val="009062AD"/>
    <w:rsid w:val="00907308"/>
    <w:rsid w:val="00907604"/>
    <w:rsid w:val="009078ED"/>
    <w:rsid w:val="0091021A"/>
    <w:rsid w:val="00911953"/>
    <w:rsid w:val="00913586"/>
    <w:rsid w:val="009144CA"/>
    <w:rsid w:val="00914AE2"/>
    <w:rsid w:val="009151AA"/>
    <w:rsid w:val="00915E7F"/>
    <w:rsid w:val="00916410"/>
    <w:rsid w:val="00916D23"/>
    <w:rsid w:val="00917363"/>
    <w:rsid w:val="009216F9"/>
    <w:rsid w:val="00921CAB"/>
    <w:rsid w:val="00921D10"/>
    <w:rsid w:val="00921D96"/>
    <w:rsid w:val="00923382"/>
    <w:rsid w:val="00923B9D"/>
    <w:rsid w:val="00923EB6"/>
    <w:rsid w:val="009241E8"/>
    <w:rsid w:val="009246EA"/>
    <w:rsid w:val="00925647"/>
    <w:rsid w:val="00926AC9"/>
    <w:rsid w:val="00926EA0"/>
    <w:rsid w:val="009308BA"/>
    <w:rsid w:val="0093149C"/>
    <w:rsid w:val="0093211B"/>
    <w:rsid w:val="00932413"/>
    <w:rsid w:val="009326E1"/>
    <w:rsid w:val="009332B9"/>
    <w:rsid w:val="009339AC"/>
    <w:rsid w:val="0093429D"/>
    <w:rsid w:val="00935A19"/>
    <w:rsid w:val="00936764"/>
    <w:rsid w:val="00937FE8"/>
    <w:rsid w:val="00940054"/>
    <w:rsid w:val="00941097"/>
    <w:rsid w:val="0094212B"/>
    <w:rsid w:val="00942306"/>
    <w:rsid w:val="00942F2E"/>
    <w:rsid w:val="00943573"/>
    <w:rsid w:val="00943EB6"/>
    <w:rsid w:val="00944416"/>
    <w:rsid w:val="009457BC"/>
    <w:rsid w:val="0095037B"/>
    <w:rsid w:val="00950DDA"/>
    <w:rsid w:val="00951281"/>
    <w:rsid w:val="009514A1"/>
    <w:rsid w:val="00951734"/>
    <w:rsid w:val="00951B2C"/>
    <w:rsid w:val="00952A8A"/>
    <w:rsid w:val="0095427B"/>
    <w:rsid w:val="00954950"/>
    <w:rsid w:val="009562F6"/>
    <w:rsid w:val="00956690"/>
    <w:rsid w:val="00957DE8"/>
    <w:rsid w:val="00960177"/>
    <w:rsid w:val="009605CE"/>
    <w:rsid w:val="009618F6"/>
    <w:rsid w:val="009624BA"/>
    <w:rsid w:val="00963E15"/>
    <w:rsid w:val="00965AA2"/>
    <w:rsid w:val="00965C22"/>
    <w:rsid w:val="00965CAE"/>
    <w:rsid w:val="00966163"/>
    <w:rsid w:val="0096660D"/>
    <w:rsid w:val="00967306"/>
    <w:rsid w:val="00967AEE"/>
    <w:rsid w:val="00967B4F"/>
    <w:rsid w:val="00970F7D"/>
    <w:rsid w:val="00971168"/>
    <w:rsid w:val="009712CA"/>
    <w:rsid w:val="009715C2"/>
    <w:rsid w:val="00971778"/>
    <w:rsid w:val="00973476"/>
    <w:rsid w:val="0097370F"/>
    <w:rsid w:val="009765EB"/>
    <w:rsid w:val="00976955"/>
    <w:rsid w:val="00977D36"/>
    <w:rsid w:val="00982804"/>
    <w:rsid w:val="00983381"/>
    <w:rsid w:val="009848A1"/>
    <w:rsid w:val="009853BE"/>
    <w:rsid w:val="00986097"/>
    <w:rsid w:val="00987579"/>
    <w:rsid w:val="00991210"/>
    <w:rsid w:val="00991AAA"/>
    <w:rsid w:val="00991BE5"/>
    <w:rsid w:val="009924EB"/>
    <w:rsid w:val="00992A94"/>
    <w:rsid w:val="009930C3"/>
    <w:rsid w:val="0099388C"/>
    <w:rsid w:val="00993BCD"/>
    <w:rsid w:val="00993EE9"/>
    <w:rsid w:val="009947A5"/>
    <w:rsid w:val="00994A3D"/>
    <w:rsid w:val="00994AF6"/>
    <w:rsid w:val="009A024D"/>
    <w:rsid w:val="009A284F"/>
    <w:rsid w:val="009A2B6F"/>
    <w:rsid w:val="009A2C50"/>
    <w:rsid w:val="009A3516"/>
    <w:rsid w:val="009A354A"/>
    <w:rsid w:val="009A4482"/>
    <w:rsid w:val="009A45FA"/>
    <w:rsid w:val="009A497A"/>
    <w:rsid w:val="009A5C6F"/>
    <w:rsid w:val="009A7F75"/>
    <w:rsid w:val="009B1091"/>
    <w:rsid w:val="009B1605"/>
    <w:rsid w:val="009B77C6"/>
    <w:rsid w:val="009B79A0"/>
    <w:rsid w:val="009C1973"/>
    <w:rsid w:val="009C2338"/>
    <w:rsid w:val="009C2A61"/>
    <w:rsid w:val="009C2B12"/>
    <w:rsid w:val="009C3EDC"/>
    <w:rsid w:val="009C4077"/>
    <w:rsid w:val="009C6968"/>
    <w:rsid w:val="009C70F3"/>
    <w:rsid w:val="009C7236"/>
    <w:rsid w:val="009D0610"/>
    <w:rsid w:val="009D0E31"/>
    <w:rsid w:val="009D10B7"/>
    <w:rsid w:val="009D1571"/>
    <w:rsid w:val="009D2129"/>
    <w:rsid w:val="009D28E1"/>
    <w:rsid w:val="009D2A76"/>
    <w:rsid w:val="009D2C03"/>
    <w:rsid w:val="009E05AA"/>
    <w:rsid w:val="009E0638"/>
    <w:rsid w:val="009E1F1E"/>
    <w:rsid w:val="009E404A"/>
    <w:rsid w:val="009E4867"/>
    <w:rsid w:val="009E4FDA"/>
    <w:rsid w:val="009E7532"/>
    <w:rsid w:val="009F1227"/>
    <w:rsid w:val="009F1260"/>
    <w:rsid w:val="009F1EC3"/>
    <w:rsid w:val="009F2104"/>
    <w:rsid w:val="009F219B"/>
    <w:rsid w:val="009F239B"/>
    <w:rsid w:val="009F23F5"/>
    <w:rsid w:val="009F2A7B"/>
    <w:rsid w:val="009F4374"/>
    <w:rsid w:val="009F6A8A"/>
    <w:rsid w:val="009F719A"/>
    <w:rsid w:val="00A0285D"/>
    <w:rsid w:val="00A02DB0"/>
    <w:rsid w:val="00A031F3"/>
    <w:rsid w:val="00A04C9A"/>
    <w:rsid w:val="00A0522F"/>
    <w:rsid w:val="00A10388"/>
    <w:rsid w:val="00A108AF"/>
    <w:rsid w:val="00A11851"/>
    <w:rsid w:val="00A11F1D"/>
    <w:rsid w:val="00A14837"/>
    <w:rsid w:val="00A14846"/>
    <w:rsid w:val="00A14BE0"/>
    <w:rsid w:val="00A150E0"/>
    <w:rsid w:val="00A1612F"/>
    <w:rsid w:val="00A166C3"/>
    <w:rsid w:val="00A174D9"/>
    <w:rsid w:val="00A202EC"/>
    <w:rsid w:val="00A2069F"/>
    <w:rsid w:val="00A20CF2"/>
    <w:rsid w:val="00A22028"/>
    <w:rsid w:val="00A23C53"/>
    <w:rsid w:val="00A24093"/>
    <w:rsid w:val="00A24180"/>
    <w:rsid w:val="00A2591A"/>
    <w:rsid w:val="00A26500"/>
    <w:rsid w:val="00A2763A"/>
    <w:rsid w:val="00A27677"/>
    <w:rsid w:val="00A31718"/>
    <w:rsid w:val="00A3305C"/>
    <w:rsid w:val="00A33DE6"/>
    <w:rsid w:val="00A34BD8"/>
    <w:rsid w:val="00A3568A"/>
    <w:rsid w:val="00A36185"/>
    <w:rsid w:val="00A4049A"/>
    <w:rsid w:val="00A409A1"/>
    <w:rsid w:val="00A46338"/>
    <w:rsid w:val="00A46609"/>
    <w:rsid w:val="00A46717"/>
    <w:rsid w:val="00A52A00"/>
    <w:rsid w:val="00A52ACC"/>
    <w:rsid w:val="00A54988"/>
    <w:rsid w:val="00A54C5A"/>
    <w:rsid w:val="00A55BD4"/>
    <w:rsid w:val="00A569CD"/>
    <w:rsid w:val="00A5725B"/>
    <w:rsid w:val="00A57356"/>
    <w:rsid w:val="00A62DD1"/>
    <w:rsid w:val="00A633C2"/>
    <w:rsid w:val="00A640B3"/>
    <w:rsid w:val="00A64C46"/>
    <w:rsid w:val="00A655F8"/>
    <w:rsid w:val="00A659BA"/>
    <w:rsid w:val="00A675EA"/>
    <w:rsid w:val="00A70D92"/>
    <w:rsid w:val="00A70DC1"/>
    <w:rsid w:val="00A70ED3"/>
    <w:rsid w:val="00A718CF"/>
    <w:rsid w:val="00A72A3E"/>
    <w:rsid w:val="00A72C0B"/>
    <w:rsid w:val="00A76061"/>
    <w:rsid w:val="00A76360"/>
    <w:rsid w:val="00A80975"/>
    <w:rsid w:val="00A80F57"/>
    <w:rsid w:val="00A819E8"/>
    <w:rsid w:val="00A8280A"/>
    <w:rsid w:val="00A83461"/>
    <w:rsid w:val="00A841C0"/>
    <w:rsid w:val="00A84202"/>
    <w:rsid w:val="00A84C23"/>
    <w:rsid w:val="00A85183"/>
    <w:rsid w:val="00A86A67"/>
    <w:rsid w:val="00A9024B"/>
    <w:rsid w:val="00A904FA"/>
    <w:rsid w:val="00A90A4F"/>
    <w:rsid w:val="00A92956"/>
    <w:rsid w:val="00A92CC2"/>
    <w:rsid w:val="00A94536"/>
    <w:rsid w:val="00A95419"/>
    <w:rsid w:val="00A9554E"/>
    <w:rsid w:val="00A95621"/>
    <w:rsid w:val="00A957FE"/>
    <w:rsid w:val="00A96060"/>
    <w:rsid w:val="00A97485"/>
    <w:rsid w:val="00A97F3E"/>
    <w:rsid w:val="00AA0B24"/>
    <w:rsid w:val="00AA0D67"/>
    <w:rsid w:val="00AA139B"/>
    <w:rsid w:val="00AA2DB5"/>
    <w:rsid w:val="00AA3214"/>
    <w:rsid w:val="00AA3F7D"/>
    <w:rsid w:val="00AA4581"/>
    <w:rsid w:val="00AA5917"/>
    <w:rsid w:val="00AA5F24"/>
    <w:rsid w:val="00AA68AB"/>
    <w:rsid w:val="00AA78E0"/>
    <w:rsid w:val="00AB06D9"/>
    <w:rsid w:val="00AB1479"/>
    <w:rsid w:val="00AB15E4"/>
    <w:rsid w:val="00AB2807"/>
    <w:rsid w:val="00AB2AC3"/>
    <w:rsid w:val="00AB4109"/>
    <w:rsid w:val="00AB427E"/>
    <w:rsid w:val="00AB5EE2"/>
    <w:rsid w:val="00AB6715"/>
    <w:rsid w:val="00AB799E"/>
    <w:rsid w:val="00AB7F12"/>
    <w:rsid w:val="00AC11BE"/>
    <w:rsid w:val="00AC13DF"/>
    <w:rsid w:val="00AC329A"/>
    <w:rsid w:val="00AC6128"/>
    <w:rsid w:val="00AC69B4"/>
    <w:rsid w:val="00AD0829"/>
    <w:rsid w:val="00AD0D04"/>
    <w:rsid w:val="00AD3753"/>
    <w:rsid w:val="00AD3B08"/>
    <w:rsid w:val="00AD53BC"/>
    <w:rsid w:val="00AD6534"/>
    <w:rsid w:val="00AE0CF3"/>
    <w:rsid w:val="00AE1279"/>
    <w:rsid w:val="00AE1D46"/>
    <w:rsid w:val="00AE1D6F"/>
    <w:rsid w:val="00AE38DA"/>
    <w:rsid w:val="00AE42D2"/>
    <w:rsid w:val="00AE54C9"/>
    <w:rsid w:val="00AE671D"/>
    <w:rsid w:val="00AE6D1C"/>
    <w:rsid w:val="00AF10E4"/>
    <w:rsid w:val="00AF221B"/>
    <w:rsid w:val="00AF31E4"/>
    <w:rsid w:val="00AF55B2"/>
    <w:rsid w:val="00B0105B"/>
    <w:rsid w:val="00B0123C"/>
    <w:rsid w:val="00B01B8A"/>
    <w:rsid w:val="00B02138"/>
    <w:rsid w:val="00B066DE"/>
    <w:rsid w:val="00B0721B"/>
    <w:rsid w:val="00B07699"/>
    <w:rsid w:val="00B07B6A"/>
    <w:rsid w:val="00B11DCC"/>
    <w:rsid w:val="00B12853"/>
    <w:rsid w:val="00B1324A"/>
    <w:rsid w:val="00B14126"/>
    <w:rsid w:val="00B144A8"/>
    <w:rsid w:val="00B14BE1"/>
    <w:rsid w:val="00B14C24"/>
    <w:rsid w:val="00B16180"/>
    <w:rsid w:val="00B161DF"/>
    <w:rsid w:val="00B1671E"/>
    <w:rsid w:val="00B16F12"/>
    <w:rsid w:val="00B1739A"/>
    <w:rsid w:val="00B20155"/>
    <w:rsid w:val="00B20307"/>
    <w:rsid w:val="00B216C2"/>
    <w:rsid w:val="00B21D12"/>
    <w:rsid w:val="00B22773"/>
    <w:rsid w:val="00B22988"/>
    <w:rsid w:val="00B25EB8"/>
    <w:rsid w:val="00B26287"/>
    <w:rsid w:val="00B309E6"/>
    <w:rsid w:val="00B309F9"/>
    <w:rsid w:val="00B31955"/>
    <w:rsid w:val="00B327F2"/>
    <w:rsid w:val="00B34EEA"/>
    <w:rsid w:val="00B354E1"/>
    <w:rsid w:val="00B36770"/>
    <w:rsid w:val="00B36A35"/>
    <w:rsid w:val="00B37F4D"/>
    <w:rsid w:val="00B4022B"/>
    <w:rsid w:val="00B41F0B"/>
    <w:rsid w:val="00B42349"/>
    <w:rsid w:val="00B425A7"/>
    <w:rsid w:val="00B4402B"/>
    <w:rsid w:val="00B45790"/>
    <w:rsid w:val="00B457E8"/>
    <w:rsid w:val="00B46DAE"/>
    <w:rsid w:val="00B47CC7"/>
    <w:rsid w:val="00B5015C"/>
    <w:rsid w:val="00B503AA"/>
    <w:rsid w:val="00B505D7"/>
    <w:rsid w:val="00B50B0A"/>
    <w:rsid w:val="00B54331"/>
    <w:rsid w:val="00B54A81"/>
    <w:rsid w:val="00B55A51"/>
    <w:rsid w:val="00B56225"/>
    <w:rsid w:val="00B56406"/>
    <w:rsid w:val="00B56E3A"/>
    <w:rsid w:val="00B57969"/>
    <w:rsid w:val="00B6115D"/>
    <w:rsid w:val="00B6165C"/>
    <w:rsid w:val="00B61820"/>
    <w:rsid w:val="00B61AEE"/>
    <w:rsid w:val="00B61E81"/>
    <w:rsid w:val="00B62EDB"/>
    <w:rsid w:val="00B64612"/>
    <w:rsid w:val="00B65B9F"/>
    <w:rsid w:val="00B66696"/>
    <w:rsid w:val="00B667DF"/>
    <w:rsid w:val="00B6690A"/>
    <w:rsid w:val="00B66CF0"/>
    <w:rsid w:val="00B67413"/>
    <w:rsid w:val="00B67E5D"/>
    <w:rsid w:val="00B7077A"/>
    <w:rsid w:val="00B713BA"/>
    <w:rsid w:val="00B71DED"/>
    <w:rsid w:val="00B7330F"/>
    <w:rsid w:val="00B7513B"/>
    <w:rsid w:val="00B76DD8"/>
    <w:rsid w:val="00B771C0"/>
    <w:rsid w:val="00B80E15"/>
    <w:rsid w:val="00B82282"/>
    <w:rsid w:val="00B8351A"/>
    <w:rsid w:val="00B835B7"/>
    <w:rsid w:val="00B84164"/>
    <w:rsid w:val="00B84323"/>
    <w:rsid w:val="00B84AFC"/>
    <w:rsid w:val="00B84D95"/>
    <w:rsid w:val="00B86128"/>
    <w:rsid w:val="00B866B0"/>
    <w:rsid w:val="00B92395"/>
    <w:rsid w:val="00B92572"/>
    <w:rsid w:val="00B94602"/>
    <w:rsid w:val="00B94B51"/>
    <w:rsid w:val="00B95C57"/>
    <w:rsid w:val="00B96277"/>
    <w:rsid w:val="00B96358"/>
    <w:rsid w:val="00B96AE9"/>
    <w:rsid w:val="00B975B3"/>
    <w:rsid w:val="00B978E8"/>
    <w:rsid w:val="00BA06A0"/>
    <w:rsid w:val="00BA4554"/>
    <w:rsid w:val="00BA456E"/>
    <w:rsid w:val="00BA5112"/>
    <w:rsid w:val="00BB0D08"/>
    <w:rsid w:val="00BB14BD"/>
    <w:rsid w:val="00BB2216"/>
    <w:rsid w:val="00BB2319"/>
    <w:rsid w:val="00BB24FB"/>
    <w:rsid w:val="00BB2B09"/>
    <w:rsid w:val="00BB36CE"/>
    <w:rsid w:val="00BB5ED0"/>
    <w:rsid w:val="00BB786F"/>
    <w:rsid w:val="00BC248D"/>
    <w:rsid w:val="00BC2494"/>
    <w:rsid w:val="00BC41CA"/>
    <w:rsid w:val="00BC46E3"/>
    <w:rsid w:val="00BC4B38"/>
    <w:rsid w:val="00BC67F6"/>
    <w:rsid w:val="00BC7F34"/>
    <w:rsid w:val="00BD0A1C"/>
    <w:rsid w:val="00BD2488"/>
    <w:rsid w:val="00BD2801"/>
    <w:rsid w:val="00BD40AC"/>
    <w:rsid w:val="00BD4162"/>
    <w:rsid w:val="00BD49EB"/>
    <w:rsid w:val="00BD4B53"/>
    <w:rsid w:val="00BD4C03"/>
    <w:rsid w:val="00BD5175"/>
    <w:rsid w:val="00BD5864"/>
    <w:rsid w:val="00BD5D99"/>
    <w:rsid w:val="00BD797E"/>
    <w:rsid w:val="00BD7A9C"/>
    <w:rsid w:val="00BE16C9"/>
    <w:rsid w:val="00BE287E"/>
    <w:rsid w:val="00BE2E50"/>
    <w:rsid w:val="00BE450B"/>
    <w:rsid w:val="00BE5625"/>
    <w:rsid w:val="00BE68EE"/>
    <w:rsid w:val="00BE6D0C"/>
    <w:rsid w:val="00BE7C16"/>
    <w:rsid w:val="00BF0B4C"/>
    <w:rsid w:val="00BF0FA4"/>
    <w:rsid w:val="00BF1A40"/>
    <w:rsid w:val="00BF2E15"/>
    <w:rsid w:val="00BF4153"/>
    <w:rsid w:val="00BF4387"/>
    <w:rsid w:val="00BF4534"/>
    <w:rsid w:val="00BF4BE2"/>
    <w:rsid w:val="00BF6E42"/>
    <w:rsid w:val="00BF7065"/>
    <w:rsid w:val="00BF7DD2"/>
    <w:rsid w:val="00C00680"/>
    <w:rsid w:val="00C02821"/>
    <w:rsid w:val="00C03F08"/>
    <w:rsid w:val="00C03FB4"/>
    <w:rsid w:val="00C04877"/>
    <w:rsid w:val="00C05CAA"/>
    <w:rsid w:val="00C06EDD"/>
    <w:rsid w:val="00C06FBB"/>
    <w:rsid w:val="00C10A6F"/>
    <w:rsid w:val="00C10B89"/>
    <w:rsid w:val="00C10E13"/>
    <w:rsid w:val="00C13733"/>
    <w:rsid w:val="00C1560C"/>
    <w:rsid w:val="00C16085"/>
    <w:rsid w:val="00C172E2"/>
    <w:rsid w:val="00C17DF8"/>
    <w:rsid w:val="00C2019F"/>
    <w:rsid w:val="00C205BF"/>
    <w:rsid w:val="00C21812"/>
    <w:rsid w:val="00C21EBA"/>
    <w:rsid w:val="00C220D6"/>
    <w:rsid w:val="00C224E9"/>
    <w:rsid w:val="00C242C6"/>
    <w:rsid w:val="00C31DAB"/>
    <w:rsid w:val="00C33010"/>
    <w:rsid w:val="00C34F04"/>
    <w:rsid w:val="00C35702"/>
    <w:rsid w:val="00C35DB9"/>
    <w:rsid w:val="00C36E96"/>
    <w:rsid w:val="00C37C8A"/>
    <w:rsid w:val="00C4090A"/>
    <w:rsid w:val="00C40FDD"/>
    <w:rsid w:val="00C42279"/>
    <w:rsid w:val="00C44169"/>
    <w:rsid w:val="00C443C7"/>
    <w:rsid w:val="00C456F1"/>
    <w:rsid w:val="00C46F9F"/>
    <w:rsid w:val="00C470AC"/>
    <w:rsid w:val="00C47114"/>
    <w:rsid w:val="00C473B5"/>
    <w:rsid w:val="00C47C09"/>
    <w:rsid w:val="00C5209E"/>
    <w:rsid w:val="00C5260B"/>
    <w:rsid w:val="00C52A7B"/>
    <w:rsid w:val="00C54FD1"/>
    <w:rsid w:val="00C55721"/>
    <w:rsid w:val="00C56AAE"/>
    <w:rsid w:val="00C56BAF"/>
    <w:rsid w:val="00C57CBC"/>
    <w:rsid w:val="00C60126"/>
    <w:rsid w:val="00C629CA"/>
    <w:rsid w:val="00C653DC"/>
    <w:rsid w:val="00C657B1"/>
    <w:rsid w:val="00C679AA"/>
    <w:rsid w:val="00C67D41"/>
    <w:rsid w:val="00C70105"/>
    <w:rsid w:val="00C702EB"/>
    <w:rsid w:val="00C71060"/>
    <w:rsid w:val="00C710E1"/>
    <w:rsid w:val="00C71E7A"/>
    <w:rsid w:val="00C7260C"/>
    <w:rsid w:val="00C75972"/>
    <w:rsid w:val="00C81204"/>
    <w:rsid w:val="00C81846"/>
    <w:rsid w:val="00C81B0E"/>
    <w:rsid w:val="00C81BC5"/>
    <w:rsid w:val="00C821EF"/>
    <w:rsid w:val="00C82B8F"/>
    <w:rsid w:val="00C830A0"/>
    <w:rsid w:val="00C83873"/>
    <w:rsid w:val="00C8402F"/>
    <w:rsid w:val="00C87300"/>
    <w:rsid w:val="00C877AF"/>
    <w:rsid w:val="00C87C87"/>
    <w:rsid w:val="00C900A6"/>
    <w:rsid w:val="00C901D9"/>
    <w:rsid w:val="00C90F97"/>
    <w:rsid w:val="00C91F14"/>
    <w:rsid w:val="00C933D0"/>
    <w:rsid w:val="00C94EC5"/>
    <w:rsid w:val="00C97555"/>
    <w:rsid w:val="00C97B92"/>
    <w:rsid w:val="00CA17F3"/>
    <w:rsid w:val="00CA1B8C"/>
    <w:rsid w:val="00CA1DBE"/>
    <w:rsid w:val="00CA245B"/>
    <w:rsid w:val="00CA2468"/>
    <w:rsid w:val="00CA30B0"/>
    <w:rsid w:val="00CA3114"/>
    <w:rsid w:val="00CA316A"/>
    <w:rsid w:val="00CA583C"/>
    <w:rsid w:val="00CA6190"/>
    <w:rsid w:val="00CA6E4D"/>
    <w:rsid w:val="00CA7108"/>
    <w:rsid w:val="00CA75F0"/>
    <w:rsid w:val="00CB0A49"/>
    <w:rsid w:val="00CB2231"/>
    <w:rsid w:val="00CB3DB8"/>
    <w:rsid w:val="00CB5803"/>
    <w:rsid w:val="00CB68B4"/>
    <w:rsid w:val="00CC041F"/>
    <w:rsid w:val="00CC0A3A"/>
    <w:rsid w:val="00CC1433"/>
    <w:rsid w:val="00CC25B8"/>
    <w:rsid w:val="00CC48C5"/>
    <w:rsid w:val="00CC4B33"/>
    <w:rsid w:val="00CC6A4C"/>
    <w:rsid w:val="00CC6CDA"/>
    <w:rsid w:val="00CC7169"/>
    <w:rsid w:val="00CC7729"/>
    <w:rsid w:val="00CD0529"/>
    <w:rsid w:val="00CD066B"/>
    <w:rsid w:val="00CD093C"/>
    <w:rsid w:val="00CD2602"/>
    <w:rsid w:val="00CD267B"/>
    <w:rsid w:val="00CD3241"/>
    <w:rsid w:val="00CD472C"/>
    <w:rsid w:val="00CD5319"/>
    <w:rsid w:val="00CD60E1"/>
    <w:rsid w:val="00CD6208"/>
    <w:rsid w:val="00CD6A58"/>
    <w:rsid w:val="00CE04CC"/>
    <w:rsid w:val="00CE3E50"/>
    <w:rsid w:val="00CE4FEE"/>
    <w:rsid w:val="00CE5139"/>
    <w:rsid w:val="00CE77FD"/>
    <w:rsid w:val="00CF05AD"/>
    <w:rsid w:val="00CF1AA1"/>
    <w:rsid w:val="00CF1CC8"/>
    <w:rsid w:val="00CF2D23"/>
    <w:rsid w:val="00CF57EF"/>
    <w:rsid w:val="00CF5F0A"/>
    <w:rsid w:val="00D00DB7"/>
    <w:rsid w:val="00D0255E"/>
    <w:rsid w:val="00D0368F"/>
    <w:rsid w:val="00D04148"/>
    <w:rsid w:val="00D0462E"/>
    <w:rsid w:val="00D05096"/>
    <w:rsid w:val="00D0685D"/>
    <w:rsid w:val="00D070A3"/>
    <w:rsid w:val="00D07C6C"/>
    <w:rsid w:val="00D1077D"/>
    <w:rsid w:val="00D11847"/>
    <w:rsid w:val="00D13113"/>
    <w:rsid w:val="00D142DE"/>
    <w:rsid w:val="00D14C5C"/>
    <w:rsid w:val="00D16402"/>
    <w:rsid w:val="00D164DE"/>
    <w:rsid w:val="00D17DAA"/>
    <w:rsid w:val="00D20CDB"/>
    <w:rsid w:val="00D21CA4"/>
    <w:rsid w:val="00D2239F"/>
    <w:rsid w:val="00D2290D"/>
    <w:rsid w:val="00D22F6A"/>
    <w:rsid w:val="00D2310D"/>
    <w:rsid w:val="00D23E7C"/>
    <w:rsid w:val="00D23FF4"/>
    <w:rsid w:val="00D24BE5"/>
    <w:rsid w:val="00D251C1"/>
    <w:rsid w:val="00D26748"/>
    <w:rsid w:val="00D26872"/>
    <w:rsid w:val="00D27153"/>
    <w:rsid w:val="00D30023"/>
    <w:rsid w:val="00D30163"/>
    <w:rsid w:val="00D30897"/>
    <w:rsid w:val="00D32DB6"/>
    <w:rsid w:val="00D33915"/>
    <w:rsid w:val="00D35699"/>
    <w:rsid w:val="00D35AB8"/>
    <w:rsid w:val="00D370B6"/>
    <w:rsid w:val="00D371ED"/>
    <w:rsid w:val="00D40FA2"/>
    <w:rsid w:val="00D4145E"/>
    <w:rsid w:val="00D416BB"/>
    <w:rsid w:val="00D4253F"/>
    <w:rsid w:val="00D446CD"/>
    <w:rsid w:val="00D45AFF"/>
    <w:rsid w:val="00D47763"/>
    <w:rsid w:val="00D537BA"/>
    <w:rsid w:val="00D53E03"/>
    <w:rsid w:val="00D54F2A"/>
    <w:rsid w:val="00D55BE3"/>
    <w:rsid w:val="00D56C77"/>
    <w:rsid w:val="00D56FC7"/>
    <w:rsid w:val="00D57F0E"/>
    <w:rsid w:val="00D603D3"/>
    <w:rsid w:val="00D60968"/>
    <w:rsid w:val="00D60B45"/>
    <w:rsid w:val="00D60CFB"/>
    <w:rsid w:val="00D60D7F"/>
    <w:rsid w:val="00D61010"/>
    <w:rsid w:val="00D61BEC"/>
    <w:rsid w:val="00D6449E"/>
    <w:rsid w:val="00D65029"/>
    <w:rsid w:val="00D65138"/>
    <w:rsid w:val="00D65300"/>
    <w:rsid w:val="00D65D5E"/>
    <w:rsid w:val="00D66E4F"/>
    <w:rsid w:val="00D707D3"/>
    <w:rsid w:val="00D7237D"/>
    <w:rsid w:val="00D72679"/>
    <w:rsid w:val="00D733B3"/>
    <w:rsid w:val="00D737B4"/>
    <w:rsid w:val="00D73F7F"/>
    <w:rsid w:val="00D7402A"/>
    <w:rsid w:val="00D7448E"/>
    <w:rsid w:val="00D75B9E"/>
    <w:rsid w:val="00D80D67"/>
    <w:rsid w:val="00D830AE"/>
    <w:rsid w:val="00D837CF"/>
    <w:rsid w:val="00D83AF1"/>
    <w:rsid w:val="00D83CBC"/>
    <w:rsid w:val="00D8714D"/>
    <w:rsid w:val="00D87A34"/>
    <w:rsid w:val="00D87C57"/>
    <w:rsid w:val="00D9060F"/>
    <w:rsid w:val="00D92458"/>
    <w:rsid w:val="00D9261F"/>
    <w:rsid w:val="00D92887"/>
    <w:rsid w:val="00D92E99"/>
    <w:rsid w:val="00D934C3"/>
    <w:rsid w:val="00D93A52"/>
    <w:rsid w:val="00D93DCE"/>
    <w:rsid w:val="00D942FC"/>
    <w:rsid w:val="00D945CE"/>
    <w:rsid w:val="00D94D99"/>
    <w:rsid w:val="00D96D50"/>
    <w:rsid w:val="00D9730D"/>
    <w:rsid w:val="00D9793E"/>
    <w:rsid w:val="00D97B77"/>
    <w:rsid w:val="00D97BFA"/>
    <w:rsid w:val="00DA1924"/>
    <w:rsid w:val="00DA1D93"/>
    <w:rsid w:val="00DA244A"/>
    <w:rsid w:val="00DA2B8A"/>
    <w:rsid w:val="00DA3606"/>
    <w:rsid w:val="00DA3F4F"/>
    <w:rsid w:val="00DA510B"/>
    <w:rsid w:val="00DA5AC0"/>
    <w:rsid w:val="00DA603A"/>
    <w:rsid w:val="00DA708F"/>
    <w:rsid w:val="00DB3D2C"/>
    <w:rsid w:val="00DB3F94"/>
    <w:rsid w:val="00DB488B"/>
    <w:rsid w:val="00DB53E4"/>
    <w:rsid w:val="00DB59C3"/>
    <w:rsid w:val="00DB67E0"/>
    <w:rsid w:val="00DB759A"/>
    <w:rsid w:val="00DB77EA"/>
    <w:rsid w:val="00DC14E1"/>
    <w:rsid w:val="00DC1AEA"/>
    <w:rsid w:val="00DC259A"/>
    <w:rsid w:val="00DC42F6"/>
    <w:rsid w:val="00DC5305"/>
    <w:rsid w:val="00DC5E39"/>
    <w:rsid w:val="00DC5EC2"/>
    <w:rsid w:val="00DC6E9D"/>
    <w:rsid w:val="00DC704C"/>
    <w:rsid w:val="00DC7D1B"/>
    <w:rsid w:val="00DD04B8"/>
    <w:rsid w:val="00DD1490"/>
    <w:rsid w:val="00DD26D3"/>
    <w:rsid w:val="00DD2F86"/>
    <w:rsid w:val="00DD3EBD"/>
    <w:rsid w:val="00DD4240"/>
    <w:rsid w:val="00DD5998"/>
    <w:rsid w:val="00DD5AC8"/>
    <w:rsid w:val="00DD5F63"/>
    <w:rsid w:val="00DD614D"/>
    <w:rsid w:val="00DD6EBA"/>
    <w:rsid w:val="00DD7D30"/>
    <w:rsid w:val="00DE23D4"/>
    <w:rsid w:val="00DE23E8"/>
    <w:rsid w:val="00DE2E53"/>
    <w:rsid w:val="00DE322E"/>
    <w:rsid w:val="00DE344F"/>
    <w:rsid w:val="00DE46F4"/>
    <w:rsid w:val="00DE4976"/>
    <w:rsid w:val="00DE5083"/>
    <w:rsid w:val="00DE648D"/>
    <w:rsid w:val="00DE7B2F"/>
    <w:rsid w:val="00DF078E"/>
    <w:rsid w:val="00DF23E7"/>
    <w:rsid w:val="00DF293A"/>
    <w:rsid w:val="00DF3E7D"/>
    <w:rsid w:val="00DF55A6"/>
    <w:rsid w:val="00DF5E7D"/>
    <w:rsid w:val="00E056C7"/>
    <w:rsid w:val="00E05A62"/>
    <w:rsid w:val="00E05DC9"/>
    <w:rsid w:val="00E05E81"/>
    <w:rsid w:val="00E06353"/>
    <w:rsid w:val="00E073BA"/>
    <w:rsid w:val="00E07C99"/>
    <w:rsid w:val="00E1165D"/>
    <w:rsid w:val="00E1232D"/>
    <w:rsid w:val="00E1281F"/>
    <w:rsid w:val="00E13153"/>
    <w:rsid w:val="00E13160"/>
    <w:rsid w:val="00E15346"/>
    <w:rsid w:val="00E179E3"/>
    <w:rsid w:val="00E17DD6"/>
    <w:rsid w:val="00E17EAC"/>
    <w:rsid w:val="00E202C9"/>
    <w:rsid w:val="00E20597"/>
    <w:rsid w:val="00E21BF5"/>
    <w:rsid w:val="00E21D88"/>
    <w:rsid w:val="00E241DE"/>
    <w:rsid w:val="00E244D8"/>
    <w:rsid w:val="00E253A0"/>
    <w:rsid w:val="00E26B39"/>
    <w:rsid w:val="00E312C3"/>
    <w:rsid w:val="00E32E21"/>
    <w:rsid w:val="00E32F83"/>
    <w:rsid w:val="00E332FD"/>
    <w:rsid w:val="00E33B72"/>
    <w:rsid w:val="00E34875"/>
    <w:rsid w:val="00E354F3"/>
    <w:rsid w:val="00E35D37"/>
    <w:rsid w:val="00E4386F"/>
    <w:rsid w:val="00E44479"/>
    <w:rsid w:val="00E457E3"/>
    <w:rsid w:val="00E46474"/>
    <w:rsid w:val="00E46715"/>
    <w:rsid w:val="00E468B2"/>
    <w:rsid w:val="00E473BD"/>
    <w:rsid w:val="00E5058C"/>
    <w:rsid w:val="00E51979"/>
    <w:rsid w:val="00E52377"/>
    <w:rsid w:val="00E53091"/>
    <w:rsid w:val="00E5364F"/>
    <w:rsid w:val="00E53867"/>
    <w:rsid w:val="00E53F98"/>
    <w:rsid w:val="00E5434B"/>
    <w:rsid w:val="00E554B5"/>
    <w:rsid w:val="00E55AD2"/>
    <w:rsid w:val="00E55CF3"/>
    <w:rsid w:val="00E5654D"/>
    <w:rsid w:val="00E56593"/>
    <w:rsid w:val="00E60B07"/>
    <w:rsid w:val="00E624B1"/>
    <w:rsid w:val="00E625E4"/>
    <w:rsid w:val="00E62F6F"/>
    <w:rsid w:val="00E63902"/>
    <w:rsid w:val="00E64187"/>
    <w:rsid w:val="00E64596"/>
    <w:rsid w:val="00E64E17"/>
    <w:rsid w:val="00E65787"/>
    <w:rsid w:val="00E73624"/>
    <w:rsid w:val="00E76880"/>
    <w:rsid w:val="00E80E13"/>
    <w:rsid w:val="00E81809"/>
    <w:rsid w:val="00E83283"/>
    <w:rsid w:val="00E83FCB"/>
    <w:rsid w:val="00E85EFB"/>
    <w:rsid w:val="00E85FC2"/>
    <w:rsid w:val="00E86244"/>
    <w:rsid w:val="00E862ED"/>
    <w:rsid w:val="00E86693"/>
    <w:rsid w:val="00E866C9"/>
    <w:rsid w:val="00E86D29"/>
    <w:rsid w:val="00E902DF"/>
    <w:rsid w:val="00E90C01"/>
    <w:rsid w:val="00E91F64"/>
    <w:rsid w:val="00E92493"/>
    <w:rsid w:val="00E927C5"/>
    <w:rsid w:val="00E92994"/>
    <w:rsid w:val="00E930D7"/>
    <w:rsid w:val="00E9388F"/>
    <w:rsid w:val="00E95CF2"/>
    <w:rsid w:val="00E962C0"/>
    <w:rsid w:val="00E9630A"/>
    <w:rsid w:val="00E96CC2"/>
    <w:rsid w:val="00EA03E5"/>
    <w:rsid w:val="00EA1D4A"/>
    <w:rsid w:val="00EA26A7"/>
    <w:rsid w:val="00EA28AE"/>
    <w:rsid w:val="00EA340A"/>
    <w:rsid w:val="00EA3D3C"/>
    <w:rsid w:val="00EA6360"/>
    <w:rsid w:val="00EA6C6B"/>
    <w:rsid w:val="00EA79EE"/>
    <w:rsid w:val="00EB1FDF"/>
    <w:rsid w:val="00EB2353"/>
    <w:rsid w:val="00EB37B1"/>
    <w:rsid w:val="00EB3CAF"/>
    <w:rsid w:val="00EC0941"/>
    <w:rsid w:val="00EC0BEA"/>
    <w:rsid w:val="00EC0F53"/>
    <w:rsid w:val="00EC3D9D"/>
    <w:rsid w:val="00EC4470"/>
    <w:rsid w:val="00EC5629"/>
    <w:rsid w:val="00EC6B0E"/>
    <w:rsid w:val="00ED0E4A"/>
    <w:rsid w:val="00ED1D5D"/>
    <w:rsid w:val="00ED30CC"/>
    <w:rsid w:val="00ED4640"/>
    <w:rsid w:val="00ED46DD"/>
    <w:rsid w:val="00ED56FE"/>
    <w:rsid w:val="00ED6C50"/>
    <w:rsid w:val="00ED6DF9"/>
    <w:rsid w:val="00EE161C"/>
    <w:rsid w:val="00EE1CBD"/>
    <w:rsid w:val="00EE1D07"/>
    <w:rsid w:val="00EE1FD3"/>
    <w:rsid w:val="00EE2EFB"/>
    <w:rsid w:val="00EE32E5"/>
    <w:rsid w:val="00EE3D54"/>
    <w:rsid w:val="00EE4299"/>
    <w:rsid w:val="00EE4658"/>
    <w:rsid w:val="00EE5086"/>
    <w:rsid w:val="00EE6A96"/>
    <w:rsid w:val="00EE74E9"/>
    <w:rsid w:val="00EF0A28"/>
    <w:rsid w:val="00EF0F52"/>
    <w:rsid w:val="00EF20DB"/>
    <w:rsid w:val="00EF237F"/>
    <w:rsid w:val="00EF4382"/>
    <w:rsid w:val="00EF43D7"/>
    <w:rsid w:val="00EF4B8E"/>
    <w:rsid w:val="00EF67A6"/>
    <w:rsid w:val="00EF75BF"/>
    <w:rsid w:val="00F00270"/>
    <w:rsid w:val="00F005A0"/>
    <w:rsid w:val="00F022BE"/>
    <w:rsid w:val="00F026DB"/>
    <w:rsid w:val="00F03043"/>
    <w:rsid w:val="00F030F2"/>
    <w:rsid w:val="00F0354C"/>
    <w:rsid w:val="00F04F77"/>
    <w:rsid w:val="00F05DCC"/>
    <w:rsid w:val="00F06131"/>
    <w:rsid w:val="00F06353"/>
    <w:rsid w:val="00F063EF"/>
    <w:rsid w:val="00F06639"/>
    <w:rsid w:val="00F07ACF"/>
    <w:rsid w:val="00F101D7"/>
    <w:rsid w:val="00F1167A"/>
    <w:rsid w:val="00F126BA"/>
    <w:rsid w:val="00F12742"/>
    <w:rsid w:val="00F12A82"/>
    <w:rsid w:val="00F1393E"/>
    <w:rsid w:val="00F13A80"/>
    <w:rsid w:val="00F13E94"/>
    <w:rsid w:val="00F1471C"/>
    <w:rsid w:val="00F151AF"/>
    <w:rsid w:val="00F1566F"/>
    <w:rsid w:val="00F165CC"/>
    <w:rsid w:val="00F20324"/>
    <w:rsid w:val="00F20922"/>
    <w:rsid w:val="00F20AF7"/>
    <w:rsid w:val="00F2329B"/>
    <w:rsid w:val="00F250A3"/>
    <w:rsid w:val="00F25C58"/>
    <w:rsid w:val="00F3168D"/>
    <w:rsid w:val="00F31FFD"/>
    <w:rsid w:val="00F3290C"/>
    <w:rsid w:val="00F3462F"/>
    <w:rsid w:val="00F3519F"/>
    <w:rsid w:val="00F35950"/>
    <w:rsid w:val="00F36399"/>
    <w:rsid w:val="00F36E05"/>
    <w:rsid w:val="00F3707F"/>
    <w:rsid w:val="00F3783C"/>
    <w:rsid w:val="00F37CDA"/>
    <w:rsid w:val="00F4038D"/>
    <w:rsid w:val="00F40956"/>
    <w:rsid w:val="00F4242E"/>
    <w:rsid w:val="00F43E4E"/>
    <w:rsid w:val="00F44CED"/>
    <w:rsid w:val="00F44E90"/>
    <w:rsid w:val="00F45790"/>
    <w:rsid w:val="00F45B1E"/>
    <w:rsid w:val="00F45BA1"/>
    <w:rsid w:val="00F46652"/>
    <w:rsid w:val="00F46900"/>
    <w:rsid w:val="00F46A85"/>
    <w:rsid w:val="00F53D08"/>
    <w:rsid w:val="00F553B0"/>
    <w:rsid w:val="00F56075"/>
    <w:rsid w:val="00F56FA5"/>
    <w:rsid w:val="00F602C0"/>
    <w:rsid w:val="00F61A11"/>
    <w:rsid w:val="00F61D89"/>
    <w:rsid w:val="00F61F3D"/>
    <w:rsid w:val="00F62D98"/>
    <w:rsid w:val="00F63DB0"/>
    <w:rsid w:val="00F64C3F"/>
    <w:rsid w:val="00F64DA9"/>
    <w:rsid w:val="00F67F62"/>
    <w:rsid w:val="00F67FBF"/>
    <w:rsid w:val="00F70CFE"/>
    <w:rsid w:val="00F70D03"/>
    <w:rsid w:val="00F7143E"/>
    <w:rsid w:val="00F71FD8"/>
    <w:rsid w:val="00F73668"/>
    <w:rsid w:val="00F74FEC"/>
    <w:rsid w:val="00F77039"/>
    <w:rsid w:val="00F80E31"/>
    <w:rsid w:val="00F81F71"/>
    <w:rsid w:val="00F82ACB"/>
    <w:rsid w:val="00F82B0C"/>
    <w:rsid w:val="00F83FED"/>
    <w:rsid w:val="00F84737"/>
    <w:rsid w:val="00F84AD8"/>
    <w:rsid w:val="00F8614A"/>
    <w:rsid w:val="00F86876"/>
    <w:rsid w:val="00F86BCE"/>
    <w:rsid w:val="00F870F8"/>
    <w:rsid w:val="00F901E7"/>
    <w:rsid w:val="00F90744"/>
    <w:rsid w:val="00F9101B"/>
    <w:rsid w:val="00F9269A"/>
    <w:rsid w:val="00F952FC"/>
    <w:rsid w:val="00F95BA0"/>
    <w:rsid w:val="00F95FBF"/>
    <w:rsid w:val="00F9682F"/>
    <w:rsid w:val="00FA1963"/>
    <w:rsid w:val="00FA21AB"/>
    <w:rsid w:val="00FA248A"/>
    <w:rsid w:val="00FA4E0F"/>
    <w:rsid w:val="00FB033A"/>
    <w:rsid w:val="00FB27BD"/>
    <w:rsid w:val="00FB4070"/>
    <w:rsid w:val="00FB416D"/>
    <w:rsid w:val="00FB44B6"/>
    <w:rsid w:val="00FB4A57"/>
    <w:rsid w:val="00FB4FF4"/>
    <w:rsid w:val="00FB5EDC"/>
    <w:rsid w:val="00FC1A44"/>
    <w:rsid w:val="00FC1D10"/>
    <w:rsid w:val="00FC2407"/>
    <w:rsid w:val="00FC30D7"/>
    <w:rsid w:val="00FC47EE"/>
    <w:rsid w:val="00FC4A91"/>
    <w:rsid w:val="00FC4EF5"/>
    <w:rsid w:val="00FC58CF"/>
    <w:rsid w:val="00FC5992"/>
    <w:rsid w:val="00FC775C"/>
    <w:rsid w:val="00FD0456"/>
    <w:rsid w:val="00FD154C"/>
    <w:rsid w:val="00FD18D6"/>
    <w:rsid w:val="00FD24FD"/>
    <w:rsid w:val="00FD38C8"/>
    <w:rsid w:val="00FD3ABC"/>
    <w:rsid w:val="00FD561B"/>
    <w:rsid w:val="00FD5B01"/>
    <w:rsid w:val="00FD78FD"/>
    <w:rsid w:val="00FE4235"/>
    <w:rsid w:val="00FF0702"/>
    <w:rsid w:val="00FF09DC"/>
    <w:rsid w:val="00FF112A"/>
    <w:rsid w:val="00FF19EF"/>
    <w:rsid w:val="00FF1FDD"/>
    <w:rsid w:val="00FF2876"/>
    <w:rsid w:val="00FF2FA8"/>
    <w:rsid w:val="00FF3034"/>
    <w:rsid w:val="00FF5DA0"/>
    <w:rsid w:val="00FF6709"/>
    <w:rsid w:val="00FF79AD"/>
    <w:rsid w:val="00FF7F6B"/>
    <w:rsid w:val="00FF7FEA"/>
    <w:rsid w:val="0EF5C124"/>
    <w:rsid w:val="1888AF14"/>
    <w:rsid w:val="20D10BB3"/>
    <w:rsid w:val="2F28F5DC"/>
    <w:rsid w:val="526151B3"/>
    <w:rsid w:val="53930D0C"/>
    <w:rsid w:val="5719C78C"/>
    <w:rsid w:val="5EBE1529"/>
    <w:rsid w:val="7B9BB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B882EF19-27B9-47AE-BB05-B1A5D921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b/>
      <w:bCs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1F49F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F4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1F49F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1F49F1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1F49F1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1F49F1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1F49F1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4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3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4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66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13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169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40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501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83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4085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24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5764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0</Pages>
  <Words>3038</Words>
  <Characters>16713</Characters>
  <Application>Microsoft Office Word</Application>
  <DocSecurity>0</DocSecurity>
  <Lines>139</Lines>
  <Paragraphs>39</Paragraphs>
  <ScaleCrop>false</ScaleCrop>
  <Company/>
  <LinksUpToDate>false</LinksUpToDate>
  <CharactersWithSpaces>1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Jaime Briseño</cp:lastModifiedBy>
  <cp:revision>3</cp:revision>
  <cp:lastPrinted>2013-10-04T03:51:00Z</cp:lastPrinted>
  <dcterms:created xsi:type="dcterms:W3CDTF">2025-03-18T04:43:00Z</dcterms:created>
  <dcterms:modified xsi:type="dcterms:W3CDTF">2025-03-1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